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4DFD6" w14:textId="22EC2F5C" w:rsidR="005C577A" w:rsidRPr="00F71DAE" w:rsidRDefault="005C577A" w:rsidP="005C577A">
      <w:pPr>
        <w:pStyle w:val="Heading2"/>
        <w:numPr>
          <w:ilvl w:val="1"/>
          <w:numId w:val="1"/>
        </w:numPr>
      </w:pPr>
      <w:r w:rsidRPr="00F71DAE">
        <w:t>METHOD</w:t>
      </w:r>
    </w:p>
    <w:p w14:paraId="6EBBCFDC" w14:textId="77777777" w:rsidR="005C577A" w:rsidRPr="00F71DAE" w:rsidRDefault="005C577A" w:rsidP="005C577A">
      <w:pPr>
        <w:pStyle w:val="Heading3"/>
        <w:numPr>
          <w:ilvl w:val="2"/>
          <w:numId w:val="1"/>
        </w:numPr>
        <w:ind w:left="0" w:firstLine="0"/>
      </w:pPr>
      <w:r w:rsidRPr="00F71DAE">
        <w:t>Data collecting</w:t>
      </w:r>
    </w:p>
    <w:p w14:paraId="362210D3" w14:textId="75AF83F0" w:rsidR="005C577A" w:rsidRPr="00F71DAE" w:rsidRDefault="005C577A" w:rsidP="005C577A">
      <w:pPr>
        <w:pStyle w:val="a"/>
        <w:ind w:firstLine="600"/>
      </w:pPr>
      <w:r w:rsidRPr="00F71DAE">
        <w:t xml:space="preserve">The RNA-sequencing transcriptome </w:t>
      </w:r>
      <w:ins w:id="0" w:author="jianyangdu" w:date="2022-03-20T13:07:00Z">
        <w:r w:rsidR="00622176" w:rsidRPr="00622176">
          <w:t>per kilobase million (TPM)</w:t>
        </w:r>
        <w:r w:rsidR="00D67978">
          <w:t xml:space="preserve"> </w:t>
        </w:r>
      </w:ins>
      <w:r w:rsidRPr="00F71DAE">
        <w:t xml:space="preserve">data </w:t>
      </w:r>
      <w:r w:rsidRPr="00F71DAE">
        <w:rPr>
          <w:rFonts w:hint="eastAsia"/>
        </w:rPr>
        <w:t>with</w:t>
      </w:r>
      <w:r w:rsidRPr="00F71DAE">
        <w:t xml:space="preserve"> masked copy number segment (529 LGG and 37 normal samples) were downloaded from the TCGA database (https://portal.gdc.cancer.gov/repository) and also included the corresponding clinical parameters, pathological types, and molecular subtypes. Owing to patients with LGG might usually relapse before death and, hence, more clinical events were taking place during the follow-up time, </w:t>
      </w:r>
      <w:bookmarkStart w:id="1" w:name="OLE_LINK29"/>
      <w:bookmarkStart w:id="2" w:name="OLE_LINK30"/>
      <w:r w:rsidRPr="00F71DAE">
        <w:t xml:space="preserve">disease-free interval </w:t>
      </w:r>
      <w:bookmarkEnd w:id="1"/>
      <w:bookmarkEnd w:id="2"/>
      <w:r w:rsidRPr="00F71DAE">
        <w:t xml:space="preserve">(DFI) might typically be expected better clinical endpoint choices for the subsequent research than overall survival </w:t>
      </w:r>
      <w:r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 </w:instrText>
      </w:r>
      <w:r w:rsidR="00195056"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1]</w:t>
      </w:r>
      <w:r w:rsidRPr="00F71DAE">
        <w:fldChar w:fldCharType="end"/>
      </w:r>
      <w:r w:rsidRPr="00F71DAE">
        <w:t xml:space="preserve">. Notably, the curated survival data with LGG patients, including DFI, disease-free status, and disease-free rate, was collected from the Pan-cancer Atlas paper </w:t>
      </w:r>
      <w:r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 </w:instrText>
      </w:r>
      <w:r w:rsidR="00195056" w:rsidRPr="00F71DAE">
        <w:fldChar w:fldCharType="begin">
          <w:fldData xml:space="preserve">PEVuZE5vdGU+PENpdGU+PEF1dGhvcj5MaXU8L0F1dGhvcj48WWVhcj4yMDE4PC9ZZWFyPjxSZWNO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1]</w:t>
      </w:r>
      <w:r w:rsidRPr="00F71DAE">
        <w:fldChar w:fldCharType="end"/>
      </w:r>
      <w:r w:rsidRPr="00F71DAE">
        <w:t xml:space="preserve">. The clinicopathological parameters for the TCGA samples were summarized in </w:t>
      </w:r>
      <w:bookmarkStart w:id="3" w:name="OLE_LINK38"/>
      <w:bookmarkStart w:id="4" w:name="OLE_LINK39"/>
      <w:r w:rsidRPr="00F71DAE">
        <w:t xml:space="preserve">Supplementary </w:t>
      </w:r>
      <w:bookmarkEnd w:id="3"/>
      <w:bookmarkEnd w:id="4"/>
      <w:r w:rsidRPr="00F71DAE">
        <w:t>Table S1. These data were updated as of January 26, 2020. The Ensembl</w:t>
      </w:r>
      <w:r w:rsidRPr="00F71DAE">
        <w:rPr>
          <w:rFonts w:hint="eastAsia"/>
        </w:rPr>
        <w:t>e</w:t>
      </w:r>
      <w:r w:rsidRPr="00F71DAE">
        <w:t xml:space="preserve"> ID in the expression matrix was converted into the Gene Symbol by the script in Perl (http://www.perl.org/). Genes with an average expression of less than 0 and samples with a DFI of less than 90 were eliminated in this study. All gene expression data were log2-transformed. The ARGs set was downloaded from </w:t>
      </w:r>
      <w:proofErr w:type="spellStart"/>
      <w:r w:rsidRPr="00F71DAE">
        <w:t>MsigDB</w:t>
      </w:r>
      <w:proofErr w:type="spellEnd"/>
      <w:r w:rsidRPr="00F71DAE">
        <w:t xml:space="preserve"> and REACTOME databases (hallmark-angiogenesis, which includes 36 genes upregulated during the formation of tumorigenic blood vessels) </w:t>
      </w:r>
      <w:r w:rsidRPr="00F71DAE">
        <w:fldChar w:fldCharType="begin">
          <w:fldData xml:space="preserve">PEVuZE5vdGU+PENpdGU+PEF1dGhvcj5TdWJyYW1hbmlhbjwvQXV0aG9yPjxZZWFyPjIwMDU8L1ll
YXI+PFJlY051bT43OTwvUmVjTnVtPjxEaXNwbGF5VGV4dD5bMiwgM108L0Rpc3BsYXlUZXh0Pjxy
ZWNvcmQ+PHJlYy1udW1iZXI+Nzk8L3JlYy1udW1iZXI+PGZvcmVpZ24ta2V5cz48a2V5IGFwcD0i
RU4iIGRiLWlkPSI1NWVmZjB0czM5ZXh0a2V6ZTlweHZ6NTNwZTk5MnJ2YTB4ZHIiIHRpbWVzdGFt
cD0iMTU4MzA4NzM0MiI+Nzk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Q2l0ZT48QXV0aG9yPkZhYnJlZ2F0PC9BdXRob3I+PFllYXI+MjAxNjwvWWVh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==
</w:fldData>
        </w:fldChar>
      </w:r>
      <w:r w:rsidR="00195056" w:rsidRPr="00F71DAE">
        <w:instrText xml:space="preserve"> ADDIN EN.CITE </w:instrText>
      </w:r>
      <w:r w:rsidR="00195056" w:rsidRPr="00F71DAE">
        <w:fldChar w:fldCharType="begin">
          <w:fldData xml:space="preserve">PEVuZE5vdGU+PENpdGU+PEF1dGhvcj5TdWJyYW1hbmlhbjwvQXV0aG9yPjxZZWFyPjIwMDU8L1ll
YXI+PFJlY051bT43OTwvUmVjTnVtPjxEaXNwbGF5VGV4dD5bMiwgM108L0Rpc3BsYXlUZXh0Pjxy
ZWNvcmQ+PHJlYy1udW1iZXI+Nzk8L3JlYy1udW1iZXI+PGZvcmVpZ24ta2V5cz48a2V5IGFwcD0i
RU4iIGRiLWlkPSI1NWVmZjB0czM5ZXh0a2V6ZTlweHZ6NTNwZTk5MnJ2YTB4ZHIiIHRpbWVzdGFt
cD0iMTU4MzA4NzM0MiI+Nzk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Q2l0ZT48QXV0aG9yPkZhYnJlZ2F0PC9BdXRob3I+PFllYXI+MjAxNjwvWWVh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==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2, 3]</w:t>
      </w:r>
      <w:r w:rsidRPr="00F71DAE">
        <w:fldChar w:fldCharType="end"/>
      </w:r>
      <w:r w:rsidRPr="00F71DAE">
        <w:t xml:space="preserve">. </w:t>
      </w:r>
      <w:r w:rsidR="004C15A7" w:rsidRPr="004C15A7">
        <w:t>All operations followed the approval of the Ethics Committee of Shandong First Medical University (NCFC:</w:t>
      </w:r>
      <w:r w:rsidR="00F74AA2">
        <w:t xml:space="preserve"> </w:t>
      </w:r>
      <w:r w:rsidR="004C15A7" w:rsidRPr="004C15A7">
        <w:t>NO.2022-887)</w:t>
      </w:r>
    </w:p>
    <w:p w14:paraId="53EC49B0" w14:textId="77777777" w:rsidR="005C577A" w:rsidRPr="00F71DAE" w:rsidRDefault="005C577A" w:rsidP="005C577A">
      <w:pPr>
        <w:pStyle w:val="Heading3"/>
        <w:numPr>
          <w:ilvl w:val="2"/>
          <w:numId w:val="1"/>
        </w:numPr>
        <w:ind w:left="0" w:firstLine="0"/>
      </w:pPr>
      <w:r w:rsidRPr="00F71DAE">
        <w:t>Mutation and interactions of m6A regulators</w:t>
      </w:r>
    </w:p>
    <w:p w14:paraId="2AD3D961" w14:textId="1F83A90F" w:rsidR="005C577A" w:rsidRPr="00F71DAE" w:rsidRDefault="005C577A" w:rsidP="005C577A">
      <w:pPr>
        <w:pStyle w:val="a"/>
        <w:ind w:firstLine="600"/>
      </w:pPr>
      <w:r w:rsidRPr="00F71DAE">
        <w:t xml:space="preserve">The online </w:t>
      </w:r>
      <w:proofErr w:type="spellStart"/>
      <w:r w:rsidRPr="00F71DAE">
        <w:t>cBioPortal</w:t>
      </w:r>
      <w:proofErr w:type="spellEnd"/>
      <w:r w:rsidRPr="00F71DAE">
        <w:t xml:space="preserve"> (https://www.cbioportal.org/) tool was employed to retrieve the mutation pattern of the 17 genes in the LGG cohort. Immunohistochemistry (IHC) staining of m6A regulators in LGG was obtained from Human Protein Atlas (HPA) </w:t>
      </w:r>
      <w:r w:rsidRPr="00F71DAE">
        <w:fldChar w:fldCharType="begin"/>
      </w:r>
      <w:r w:rsidR="00195056" w:rsidRPr="00F71DAE">
        <w:instrText xml:space="preserve"> ADDIN EN.CITE &lt;EndNote&gt;&lt;Cite&gt;&lt;Author&gt;Colwill&lt;/Author&gt;&lt;Year&gt;2011&lt;/Year&gt;&lt;RecNum&gt;84&lt;/RecNum&gt;&lt;DisplayText&gt;[4]&lt;/DisplayText&gt;&lt;record&gt;&lt;rec-number&gt;84&lt;/rec-number&gt;&lt;foreign-keys&gt;&lt;key app="EN" db-id="55eff0ts39extkeze9pxvz53pe992rva0xdr" timestamp="1583325420"&gt;84&lt;/key&gt;&lt;/foreign-keys&gt;&lt;ref-type name="Journal Article"&gt;17&lt;/ref-type&gt;&lt;contributors&gt;&lt;authors&gt;&lt;author&gt;Colwill, K.&lt;/author&gt;&lt;author&gt;Renewable Protein Binder Working, Group&lt;/author&gt;&lt;author&gt;Graslund, S.&lt;/author&gt;&lt;/authors&gt;&lt;/contributors&gt;&lt;auth-address&gt;Samuel Lunenfeld Research Institute, Mount Sinai Hospital, Toronto, Ontario, Canada. colwill@lunenfeld.ca&lt;/auth-address&gt;&lt;titles&gt;&lt;title&gt;A roadmap to generate renewable protein binders to the human proteome&lt;/title&gt;&lt;secondary-title&gt;Nat Methods&lt;/secondary-title&gt;&lt;/titles&gt;&lt;periodical&gt;&lt;full-title&gt;Nat Methods&lt;/full-title&gt;&lt;/periodical&gt;&lt;pages&gt;551-8&lt;/pages&gt;&lt;volume&gt;8&lt;/volume&gt;&lt;number&gt;7&lt;/number&gt;&lt;edition&gt;2011/05/17&lt;/edition&gt;&lt;keywords&gt;&lt;keyword&gt;Animals&lt;/keyword&gt;&lt;keyword&gt;Antibodies, Monoclonal/immunology&lt;/keyword&gt;&lt;keyword&gt;Cell Line&lt;/keyword&gt;&lt;keyword&gt;Dogs&lt;/keyword&gt;&lt;keyword&gt;Enzyme-Linked Immunosorbent Assay&lt;/keyword&gt;&lt;keyword&gt;Fluorescent Antibody Technique&lt;/keyword&gt;&lt;keyword&gt;Humans&lt;/keyword&gt;&lt;keyword&gt;Immunoblotting&lt;/keyword&gt;&lt;keyword&gt;Immunoprecipitation&lt;/keyword&gt;&lt;keyword&gt;Multicenter Studies as Topic&lt;/keyword&gt;&lt;keyword&gt;*Protein Array Analysis&lt;/keyword&gt;&lt;keyword&gt;Protein Binding&lt;/keyword&gt;&lt;keyword&gt;Proteins/*chemistry/*immunology&lt;/keyword&gt;&lt;keyword&gt;Proteome/chemistry/*immunology&lt;/keyword&gt;&lt;keyword&gt;Recombinant Proteins/chemistry&lt;/keyword&gt;&lt;keyword&gt;Surface Plasmon Resonance&lt;/keyword&gt;&lt;keyword&gt;src Homology Domains/immunology&lt;/keyword&gt;&lt;/keywords&gt;&lt;dates&gt;&lt;year&gt;2011&lt;/year&gt;&lt;pub-dates&gt;&lt;date&gt;May 15&lt;/date&gt;&lt;/pub-dates&gt;&lt;/dates&gt;&lt;isbn&gt;1548-7105 (Electronic)&amp;#xD;1548-7091 (Linking)&lt;/isbn&gt;&lt;accession-num&gt;21572409&lt;/accession-num&gt;&lt;urls&gt;&lt;related-urls&gt;&lt;url&gt;https://www.ncbi.nlm.nih.gov/pubmed/21572409&lt;/url&gt;&lt;/related-urls&gt;&lt;/urls&gt;&lt;electronic-resource-num&gt;10.1038/nmeth.1607&lt;/electronic-resource-num&gt;&lt;/record&gt;&lt;/Cite&gt;&lt;/EndNote&gt;</w:instrText>
      </w:r>
      <w:r w:rsidRPr="00F71DAE">
        <w:fldChar w:fldCharType="separate"/>
      </w:r>
      <w:r w:rsidR="00195056" w:rsidRPr="00F71DAE">
        <w:rPr>
          <w:noProof/>
        </w:rPr>
        <w:t>[4]</w:t>
      </w:r>
      <w:r w:rsidRPr="00F71DAE">
        <w:fldChar w:fldCharType="end"/>
      </w:r>
      <w:r w:rsidRPr="00F71DAE">
        <w:t xml:space="preserve">. Protein-protein interactions (PPI) among MAGs were illustrated using STRING </w:t>
      </w:r>
      <w:r w:rsidRPr="00F71DAE">
        <w:fldChar w:fldCharType="begin"/>
      </w:r>
      <w:r w:rsidR="00195056" w:rsidRPr="00F71DAE">
        <w:instrText xml:space="preserve"> ADDIN EN.CITE &lt;EndNote&gt;&lt;Cite&gt;&lt;Author&gt;Franceschini&lt;/Author&gt;&lt;Year&gt;2013&lt;/Year&gt;&lt;RecNum&gt;153&lt;/RecNum&gt;&lt;DisplayText&gt;[5]&lt;/DisplayText&gt;&lt;record&gt;&lt;rec-number&gt;153&lt;/rec-number&gt;&lt;foreign-keys&gt;&lt;key app="EN" db-id="55eff0ts39extkeze9pxvz53pe992rva0xdr" timestamp="1588398249"&gt;153&lt;/key&gt;&lt;/foreign-keys&gt;&lt;ref-type name="Journal Article"&gt;17&lt;/ref-type&gt;&lt;contributors&gt;&lt;authors&gt;&lt;author&gt;Franceschini, A.&lt;/author&gt;&lt;author&gt;Szklarczyk, D.&lt;/author&gt;&lt;author&gt;Frankild, S.&lt;/author&gt;&lt;author&gt;Kuhn, M.&lt;/author&gt;&lt;author&gt;Simonovic, M.&lt;/author&gt;&lt;author&gt;Roth, A.&lt;/author&gt;&lt;author&gt;Lin, J.&lt;/author&gt;&lt;author&gt;Minguez, P.&lt;/author&gt;&lt;author&gt;Bork, P.&lt;/author&gt;&lt;author&gt;von Mering, C.&lt;/author&gt;&lt;author&gt;Jensen, L. J.&lt;/author&gt;&lt;/authors&gt;&lt;/contributors&gt;&lt;auth-address&gt;Institute of Molecular Life Sciences and Swiss Institute of Bioinformatics, University of Zurich, Switzerland.&lt;/auth-address&gt;&lt;titles&gt;&lt;title&gt;STRING v9.1: protein-protein interaction networks, with increased coverage and integration&lt;/title&gt;&lt;secondary-title&gt;Nucleic Acids Res&lt;/secondary-title&gt;&lt;/titles&gt;&lt;periodical&gt;&lt;full-title&gt;Nucleic Acids Res&lt;/full-title&gt;&lt;/periodical&gt;&lt;pages&gt;D808-15&lt;/pages&gt;&lt;volume&gt;41&lt;/volume&gt;&lt;number&gt;Database issue&lt;/number&gt;&lt;edition&gt;2012/12/04&lt;/edition&gt;&lt;keywords&gt;&lt;keyword&gt;Algorithms&lt;/keyword&gt;&lt;keyword&gt;Data Interpretation, Statistical&lt;/keyword&gt;&lt;keyword&gt;Data Mining&lt;/keyword&gt;&lt;keyword&gt;*Databases, Protein&lt;/keyword&gt;&lt;keyword&gt;Internet&lt;/keyword&gt;&lt;keyword&gt;*Protein Interaction Mapping&lt;/keyword&gt;&lt;keyword&gt;Systems Integration&lt;/keyword&gt;&lt;keyword&gt;User-Computer Interface&lt;/keyword&gt;&lt;/keywords&gt;&lt;dates&gt;&lt;year&gt;2013&lt;/year&gt;&lt;pub-dates&gt;&lt;date&gt;Jan&lt;/date&gt;&lt;/pub-dates&gt;&lt;/dates&gt;&lt;isbn&gt;1362-4962 (Electronic)&amp;#xD;0305-1048 (Linking)&lt;/isbn&gt;&lt;accession-num&gt;23203871&lt;/accession-num&gt;&lt;urls&gt;&lt;related-urls&gt;&lt;url&gt;https://www.ncbi.nlm.nih.gov/pubmed/23203871&lt;/url&gt;&lt;/related-urls&gt;&lt;/urls&gt;&lt;custom2&gt;PMC3531103&lt;/custom2&gt;&lt;electronic-resource-num&gt;10.1093/nar/gks1094&lt;/electronic-resource-num&gt;&lt;/record&gt;&lt;/Cite&gt;&lt;/EndNote&gt;</w:instrText>
      </w:r>
      <w:r w:rsidRPr="00F71DAE">
        <w:fldChar w:fldCharType="separate"/>
      </w:r>
      <w:r w:rsidR="00195056" w:rsidRPr="00F71DAE">
        <w:rPr>
          <w:noProof/>
        </w:rPr>
        <w:t>[5]</w:t>
      </w:r>
      <w:r w:rsidRPr="00F71DAE">
        <w:fldChar w:fldCharType="end"/>
      </w:r>
      <w:r w:rsidRPr="00F71DAE">
        <w:t xml:space="preserve"> and reprocessing via </w:t>
      </w:r>
      <w:proofErr w:type="spellStart"/>
      <w:r w:rsidRPr="00F71DAE">
        <w:t>Cytoscape</w:t>
      </w:r>
      <w:proofErr w:type="spellEnd"/>
      <w:r w:rsidRPr="00F71DAE">
        <w:t xml:space="preserve"> </w:t>
      </w:r>
      <w:r w:rsidRPr="00F71DAE">
        <w:fldChar w:fldCharType="begin"/>
      </w:r>
      <w:r w:rsidR="00195056" w:rsidRPr="00F71DAE">
        <w:instrText xml:space="preserve"> ADDIN EN.CITE &lt;EndNote&gt;&lt;Cite&gt;&lt;Author&gt;Shannon&lt;/Author&gt;&lt;Year&gt;2003&lt;/Year&gt;&lt;RecNum&gt;51&lt;/RecNum&gt;&lt;DisplayText&gt;[6]&lt;/DisplayText&gt;&lt;record&gt;&lt;rec-number&gt;51&lt;/rec-number&gt;&lt;foreign-keys&gt;&lt;key app="EN" db-id="fv90adwv9af29qef0xk5ztabs000xt5xvs9s" timestamp="1564236957"&gt;51&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url&gt;https://www.ncbi.nlm.nih.gov/pmc/articles/PMC403769/pdf/0132498.pdf&lt;/url&gt;&lt;/related-urls&gt;&lt;/urls&gt;&lt;custom2&gt;PMC403769&lt;/custom2&gt;&lt;electronic-resource-num&gt;10.1101/gr.1239303&lt;/electronic-resource-num&gt;&lt;/record&gt;&lt;/Cite&gt;&lt;/EndNote&gt;</w:instrText>
      </w:r>
      <w:r w:rsidRPr="00F71DAE">
        <w:fldChar w:fldCharType="separate"/>
      </w:r>
      <w:r w:rsidR="00195056" w:rsidRPr="00F71DAE">
        <w:rPr>
          <w:noProof/>
        </w:rPr>
        <w:t>[6]</w:t>
      </w:r>
      <w:r w:rsidRPr="00F71DAE">
        <w:fldChar w:fldCharType="end"/>
      </w:r>
      <w:r w:rsidRPr="00F71DAE">
        <w:t xml:space="preserve">. </w:t>
      </w:r>
    </w:p>
    <w:p w14:paraId="1C471C0E" w14:textId="77777777" w:rsidR="005C577A" w:rsidRPr="00F71DAE" w:rsidRDefault="005C577A" w:rsidP="005C577A">
      <w:pPr>
        <w:pStyle w:val="Heading3"/>
        <w:numPr>
          <w:ilvl w:val="2"/>
          <w:numId w:val="1"/>
        </w:numPr>
        <w:ind w:left="0" w:firstLine="0"/>
      </w:pPr>
      <w:r w:rsidRPr="00F71DAE">
        <w:t>Evaluation of the associations between the expression of regulators and clinical outcomes, CNV, and the degree of methylation in LGG</w:t>
      </w:r>
    </w:p>
    <w:p w14:paraId="6F0C194E" w14:textId="32895E97" w:rsidR="005C577A" w:rsidRPr="00F71DAE" w:rsidRDefault="005C577A" w:rsidP="005C577A">
      <w:pPr>
        <w:pStyle w:val="a"/>
        <w:ind w:firstLine="600"/>
      </w:pPr>
      <w:r w:rsidRPr="00F71DAE">
        <w:t xml:space="preserve">17 widely reported and accepted m6A regulators </w:t>
      </w:r>
      <w:r w:rsidRPr="00F71DAE">
        <w:rPr>
          <w:lang w:val="en-GB"/>
        </w:rPr>
        <w:t xml:space="preserve">were </w:t>
      </w:r>
      <w:r w:rsidRPr="00F71DAE">
        <w:t xml:space="preserve">identified </w:t>
      </w:r>
      <w:r w:rsidRPr="00F71DAE">
        <w:rPr>
          <w:lang w:val="en-GB"/>
        </w:rPr>
        <w:t xml:space="preserve">from various studies </w:t>
      </w:r>
      <w:r w:rsidRPr="00F71DAE">
        <w:rPr>
          <w:lang w:val="en-GB"/>
        </w:rPr>
        <w:fldChar w:fldCharType="begin">
          <w:fldData xml:space="preserve">PEVuZE5vdGU+PENpdGU+PEF1dGhvcj5MYW48L0F1dGhvcj48WWVhcj4yMDE5PC9ZZWFyPjxSZWNO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</w:fldData>
        </w:fldChar>
      </w:r>
      <w:r w:rsidR="00195056" w:rsidRPr="00F71DAE">
        <w:rPr>
          <w:lang w:val="en-GB"/>
        </w:rPr>
        <w:instrText xml:space="preserve"> ADDIN EN.CITE </w:instrText>
      </w:r>
      <w:r w:rsidR="00195056" w:rsidRPr="00F71DAE">
        <w:rPr>
          <w:lang w:val="en-GB"/>
        </w:rPr>
        <w:fldChar w:fldCharType="begin">
          <w:fldData xml:space="preserve">PEVuZE5vdGU+PENpdGU+PEF1dGhvcj5MYW48L0F1dGhvcj48WWVhcj4yMDE5PC9ZZWFyPjxSZWNO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</w:fldData>
        </w:fldChar>
      </w:r>
      <w:r w:rsidR="00195056" w:rsidRPr="00F71DAE">
        <w:rPr>
          <w:lang w:val="en-GB"/>
        </w:rPr>
        <w:instrText xml:space="preserve"> ADDIN EN.CITE.DATA </w:instrText>
      </w:r>
      <w:r w:rsidR="00195056" w:rsidRPr="00F71DAE">
        <w:rPr>
          <w:lang w:val="en-GB"/>
        </w:rPr>
      </w:r>
      <w:r w:rsidR="00195056" w:rsidRPr="00F71DAE">
        <w:rPr>
          <w:lang w:val="en-GB"/>
        </w:rPr>
        <w:fldChar w:fldCharType="end"/>
      </w:r>
      <w:r w:rsidRPr="00F71DAE">
        <w:rPr>
          <w:lang w:val="en-GB"/>
        </w:rPr>
      </w:r>
      <w:r w:rsidRPr="00F71DAE">
        <w:rPr>
          <w:lang w:val="en-GB"/>
        </w:rPr>
        <w:fldChar w:fldCharType="separate"/>
      </w:r>
      <w:r w:rsidR="00195056" w:rsidRPr="00F71DAE">
        <w:rPr>
          <w:noProof/>
          <w:lang w:val="en-GB"/>
        </w:rPr>
        <w:t>[7, 8]</w:t>
      </w:r>
      <w:r w:rsidRPr="00F71DAE">
        <w:rPr>
          <w:lang w:val="en-GB"/>
        </w:rPr>
        <w:fldChar w:fldCharType="end"/>
      </w:r>
      <w:r w:rsidRPr="00F71DAE">
        <w:rPr>
          <w:lang w:val="en-GB"/>
        </w:rPr>
        <w:t xml:space="preserve">. </w:t>
      </w:r>
      <w:r w:rsidRPr="00F71DAE">
        <w:t xml:space="preserve">The adjusted P-value for multiple testing was applied by the </w:t>
      </w:r>
      <w:proofErr w:type="spellStart"/>
      <w:r w:rsidRPr="00F71DAE">
        <w:t>Benjamini</w:t>
      </w:r>
      <w:proofErr w:type="spellEnd"/>
      <w:r w:rsidRPr="00F71DAE">
        <w:t xml:space="preserve">–Hochberg (BH) method to explore the association between the designated </w:t>
      </w:r>
      <w:bookmarkStart w:id="5" w:name="OLE_LINK5"/>
      <w:bookmarkStart w:id="6" w:name="OLE_LINK6"/>
      <w:r w:rsidRPr="00F71DAE">
        <w:t xml:space="preserve">m6A regulators </w:t>
      </w:r>
      <w:bookmarkEnd w:id="5"/>
      <w:bookmarkEnd w:id="6"/>
      <w:r w:rsidRPr="00F71DAE">
        <w:t xml:space="preserve">and age (≥60 or &lt;60), sample type (Normal or Tumor), tumor type (Primary Tumor and Recurrent Tumor), WHO grade (G2 or G3), KPS score </w:t>
      </w:r>
      <w:r w:rsidRPr="00F71DAE">
        <w:rPr>
          <w:rFonts w:hint="eastAsia"/>
        </w:rPr>
        <w:t>(</w:t>
      </w:r>
      <w:r w:rsidRPr="00F71DAE">
        <w:t xml:space="preserve">≥80 or &lt;80), and gender (Female or Male). The </w:t>
      </w:r>
      <w:bookmarkStart w:id="7" w:name="OLE_LINK81"/>
      <w:bookmarkStart w:id="8" w:name="OLE_LINK82"/>
      <w:r w:rsidRPr="00F71DAE">
        <w:t xml:space="preserve">One-way ANOVA test </w:t>
      </w:r>
      <w:bookmarkEnd w:id="7"/>
      <w:bookmarkEnd w:id="8"/>
      <w:r w:rsidRPr="00F71DAE">
        <w:t>was used to detect the significance between m6A regulators and histological type (Oligodendroglioma, Oligoastrocytoma, and Astrocytoma), laterality (Lift, Midline, and Right), molecular subtype (</w:t>
      </w:r>
      <w:proofErr w:type="spellStart"/>
      <w:r w:rsidRPr="00F71DAE">
        <w:t>IDHmut</w:t>
      </w:r>
      <w:proofErr w:type="spellEnd"/>
      <w:r w:rsidRPr="00F71DAE">
        <w:t>−non−</w:t>
      </w:r>
      <w:proofErr w:type="spellStart"/>
      <w:r w:rsidRPr="00F71DAE">
        <w:t>codel</w:t>
      </w:r>
      <w:proofErr w:type="spellEnd"/>
      <w:r w:rsidRPr="00F71DAE">
        <w:t xml:space="preserve">, </w:t>
      </w:r>
      <w:proofErr w:type="spellStart"/>
      <w:r w:rsidRPr="00F71DAE">
        <w:t>IDHmut-codel</w:t>
      </w:r>
      <w:proofErr w:type="spellEnd"/>
      <w:r w:rsidRPr="00F71DAE">
        <w:t xml:space="preserve">, and </w:t>
      </w:r>
      <w:proofErr w:type="spellStart"/>
      <w:r w:rsidRPr="00F71DAE">
        <w:t>IDHwt</w:t>
      </w:r>
      <w:proofErr w:type="spellEnd"/>
      <w:r w:rsidRPr="00F71DAE">
        <w:t>).</w:t>
      </w:r>
    </w:p>
    <w:p w14:paraId="3E33A578" w14:textId="243EFB9F" w:rsidR="005C577A" w:rsidRPr="00F71DAE" w:rsidRDefault="005C577A" w:rsidP="005C577A">
      <w:pPr>
        <w:pStyle w:val="a"/>
        <w:ind w:firstLine="600"/>
      </w:pPr>
      <w:r w:rsidRPr="00F71DAE">
        <w:t xml:space="preserve">The </w:t>
      </w:r>
      <w:proofErr w:type="spellStart"/>
      <w:r w:rsidRPr="00F71DAE">
        <w:t>RCircos</w:t>
      </w:r>
      <w:proofErr w:type="spellEnd"/>
      <w:r w:rsidRPr="00F71DAE">
        <w:t xml:space="preserve"> package in R was used to draw a circle plot of the CNV difference between normal and LGG. The distribution of CNV was compared with the Kruskal–Wallis test. The difference (Normal vs. LGG) and heatmap view of the whole methylation landscape of the 17 regulators in LGG were retrieved from DiseaseMeth version 2.0 </w:t>
      </w:r>
      <w:r w:rsidRPr="00F71DAE">
        <w:fldChar w:fldCharType="begin">
          <w:fldData xml:space="preserve">PEVuZE5vdGU+PENpdGU+PEF1dGhvcj5YaW9uZzwvQXV0aG9yPjxZZWFyPjIwMTc8L1llYXI+PFJl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</w:fldData>
        </w:fldChar>
      </w:r>
      <w:r w:rsidR="00195056" w:rsidRPr="00F71DAE">
        <w:instrText xml:space="preserve"> ADDIN EN.CITE </w:instrText>
      </w:r>
      <w:r w:rsidR="00195056" w:rsidRPr="00F71DAE">
        <w:fldChar w:fldCharType="begin">
          <w:fldData xml:space="preserve">PEVuZE5vdGU+PENpdGU+PEF1dGhvcj5YaW9uZzwvQXV0aG9yPjxZZWFyPjIwMTc8L1llYXI+PFJl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9]</w:t>
      </w:r>
      <w:r w:rsidRPr="00F71DAE">
        <w:fldChar w:fldCharType="end"/>
      </w:r>
      <w:r w:rsidRPr="00F71DAE">
        <w:t>.</w:t>
      </w:r>
    </w:p>
    <w:p w14:paraId="5E5FC83B" w14:textId="77777777" w:rsidR="005C577A" w:rsidRPr="00F71DAE" w:rsidRDefault="005C577A" w:rsidP="005C577A">
      <w:pPr>
        <w:pStyle w:val="Heading3"/>
        <w:numPr>
          <w:ilvl w:val="2"/>
          <w:numId w:val="1"/>
        </w:numPr>
        <w:ind w:left="0" w:firstLine="0"/>
      </w:pPr>
      <w:r w:rsidRPr="00F71DAE">
        <w:lastRenderedPageBreak/>
        <w:t>Cluster analysis and differential analysis</w:t>
      </w:r>
    </w:p>
    <w:p w14:paraId="1B915EE5" w14:textId="6CDEEDC1" w:rsidR="005C577A" w:rsidRPr="00F71DAE" w:rsidRDefault="00D01E88" w:rsidP="005C577A">
      <w:pPr>
        <w:pStyle w:val="a"/>
        <w:ind w:firstLine="600"/>
      </w:pPr>
      <w:ins w:id="9" w:author="jianyangdu" w:date="2022-03-20T12:42:00Z">
        <w:r w:rsidRPr="00D01E88">
          <w:t>An ensemble approach was used to improve predictability and increase robustness.</w:t>
        </w:r>
        <w:r>
          <w:t xml:space="preserve"> </w:t>
        </w:r>
      </w:ins>
      <w:r w:rsidR="005C577A" w:rsidRPr="00F71DAE">
        <w:t xml:space="preserve">To explorer the specific information with m6A that enabled more detailed decisions in unsupervised class discovery, the samples were clustered into different groups using the </w:t>
      </w:r>
      <w:bookmarkStart w:id="10" w:name="OLE_LINK10"/>
      <w:bookmarkStart w:id="11" w:name="OLE_LINK11"/>
      <w:proofErr w:type="spellStart"/>
      <w:r w:rsidR="005C577A" w:rsidRPr="00F71DAE">
        <w:t>Consensus</w:t>
      </w:r>
      <w:bookmarkEnd w:id="10"/>
      <w:bookmarkEnd w:id="11"/>
      <w:r w:rsidR="005C577A" w:rsidRPr="00F71DAE">
        <w:t>ClusterPlus</w:t>
      </w:r>
      <w:proofErr w:type="spellEnd"/>
      <w:r w:rsidR="005C577A" w:rsidRPr="00F71DAE">
        <w:t xml:space="preserve"> package in R </w:t>
      </w:r>
      <w:r w:rsidR="005C577A" w:rsidRPr="00F71DAE">
        <w:fldChar w:fldCharType="begin"/>
      </w:r>
      <w:r w:rsidR="00195056" w:rsidRPr="00F71DAE">
        <w:instrText xml:space="preserve"> ADDIN EN.CITE &lt;EndNote&gt;&lt;Cite&gt;&lt;Author&gt;Wilkerson&lt;/Author&gt;&lt;Year&gt;2010&lt;/Year&gt;&lt;RecNum&gt;77&lt;/RecNum&gt;&lt;DisplayText&gt;[10]&lt;/DisplayText&gt;&lt;record&gt;&lt;rec-number&gt;77&lt;/rec-number&gt;&lt;foreign-keys&gt;&lt;key app="EN" db-id="55eff0ts39extkeze9pxvz53pe992rva0xdr" timestamp="1583082442"&gt;7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5C577A" w:rsidRPr="00F71DAE">
        <w:fldChar w:fldCharType="separate"/>
      </w:r>
      <w:r w:rsidR="00195056" w:rsidRPr="00F71DAE">
        <w:rPr>
          <w:noProof/>
        </w:rPr>
        <w:t>[10]</w:t>
      </w:r>
      <w:r w:rsidR="005C577A" w:rsidRPr="00F71DAE">
        <w:fldChar w:fldCharType="end"/>
      </w:r>
      <w:r w:rsidR="005C577A" w:rsidRPr="00F71DAE">
        <w:t xml:space="preserve">. Consensus matrix plots of each given number of groups (k, from 2 to 10) depict consensus values transition white to a blue color scale, are sorted by the consensus clustering. Heatmaps were produced depending on the average linkage methodology and the Pearson distance measurement protocol. Principal </w:t>
      </w:r>
      <w:bookmarkStart w:id="12" w:name="OLE_LINK51"/>
      <w:bookmarkStart w:id="13" w:name="OLE_LINK52"/>
      <w:r w:rsidR="005C577A" w:rsidRPr="00F71DAE">
        <w:t xml:space="preserve">Component Analysis (PCA) was employed by the R package named PCA to illustrate the </w:t>
      </w:r>
      <w:bookmarkEnd w:id="12"/>
      <w:bookmarkEnd w:id="13"/>
      <w:r w:rsidR="005C577A" w:rsidRPr="00F71DAE">
        <w:t xml:space="preserve">clustering conditions of given samples with tumor by dimension reduction. Subsequently, the </w:t>
      </w:r>
      <w:proofErr w:type="spellStart"/>
      <w:r w:rsidR="005C577A" w:rsidRPr="00F71DAE">
        <w:t>Limma</w:t>
      </w:r>
      <w:proofErr w:type="spellEnd"/>
      <w:r w:rsidR="005C577A" w:rsidRPr="00F71DAE">
        <w:t xml:space="preserve"> package (the “</w:t>
      </w:r>
      <w:proofErr w:type="spellStart"/>
      <w:r w:rsidR="005C577A" w:rsidRPr="00F71DAE">
        <w:t>lmFit</w:t>
      </w:r>
      <w:proofErr w:type="spellEnd"/>
      <w:r w:rsidR="005C577A" w:rsidRPr="00F71DAE">
        <w:t>” algorithm with the default parameters) in R was utilized to analyze the different genes between the two clusters. Log2 Fold change (</w:t>
      </w:r>
      <w:proofErr w:type="spellStart"/>
      <w:r w:rsidR="005C577A" w:rsidRPr="00F71DAE">
        <w:t>logFC</w:t>
      </w:r>
      <w:proofErr w:type="spellEnd"/>
      <w:r w:rsidR="005C577A" w:rsidRPr="00F71DAE">
        <w:t xml:space="preserve">) &gt; 2 and adjusted p-value &lt; 0.01 were set as the cutoff values to screen for </w:t>
      </w:r>
      <w:bookmarkStart w:id="14" w:name="OLE_LINK12"/>
      <w:r w:rsidR="005C577A" w:rsidRPr="00F71DAE">
        <w:t xml:space="preserve">differentially expressed genes </w:t>
      </w:r>
      <w:bookmarkEnd w:id="14"/>
      <w:r w:rsidR="005C577A" w:rsidRPr="00F71DAE">
        <w:t>(DEGs).</w:t>
      </w:r>
    </w:p>
    <w:p w14:paraId="32F23A67" w14:textId="77777777" w:rsidR="005C577A" w:rsidRPr="00F71DAE" w:rsidRDefault="005C577A" w:rsidP="005C577A">
      <w:pPr>
        <w:pStyle w:val="Heading3"/>
        <w:numPr>
          <w:ilvl w:val="2"/>
          <w:numId w:val="1"/>
        </w:numPr>
        <w:ind w:left="0" w:firstLine="0"/>
      </w:pPr>
      <w:r w:rsidRPr="00F71DAE">
        <w:t xml:space="preserve">Functional enrichment analysis </w:t>
      </w:r>
    </w:p>
    <w:p w14:paraId="11B758A3" w14:textId="1E581256" w:rsidR="005C577A" w:rsidRPr="00F71DAE" w:rsidRDefault="005C577A" w:rsidP="005C577A">
      <w:pPr>
        <w:pStyle w:val="a"/>
        <w:ind w:firstLine="600"/>
      </w:pPr>
      <w:r w:rsidRPr="00F71DAE">
        <w:t>The Gene Ontology (GO) analyses and Kyoto Encyclopedia of Genes and Genomes (KEGG) pathway analyses were conducted to annotate the function of up-regulated DEG</w:t>
      </w:r>
      <w:r w:rsidRPr="00F71DAE">
        <w:rPr>
          <w:rFonts w:hint="eastAsia"/>
        </w:rPr>
        <w:t>s</w:t>
      </w:r>
      <w:r w:rsidRPr="00F71DAE">
        <w:t xml:space="preserve"> using the </w:t>
      </w:r>
      <w:proofErr w:type="spellStart"/>
      <w:r w:rsidRPr="00F71DAE">
        <w:t>clusterProfiler</w:t>
      </w:r>
      <w:proofErr w:type="spellEnd"/>
      <w:r w:rsidRPr="00F71DAE">
        <w:t xml:space="preserve"> package in R </w:t>
      </w:r>
      <w:r w:rsidRPr="00F71DAE">
        <w:fldChar w:fldCharType="begin"/>
      </w:r>
      <w:r w:rsidR="00195056" w:rsidRPr="00F71DAE">
        <w:instrText xml:space="preserve"> ADDIN EN.CITE &lt;EndNote&gt;&lt;Cite&gt;&lt;Author&gt;Wilkerson&lt;/Author&gt;&lt;Year&gt;2010&lt;/Year&gt;&lt;RecNum&gt;77&lt;/RecNum&gt;&lt;DisplayText&gt;[10]&lt;/DisplayText&gt;&lt;record&gt;&lt;rec-number&gt;77&lt;/rec-number&gt;&lt;foreign-keys&gt;&lt;key app="EN" db-id="55eff0ts39extkeze9pxvz53pe992rva0xdr" timestamp="1583082442"&gt;7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Pr="00F71DAE">
        <w:fldChar w:fldCharType="separate"/>
      </w:r>
      <w:r w:rsidR="00195056" w:rsidRPr="00F71DAE">
        <w:rPr>
          <w:noProof/>
        </w:rPr>
        <w:t>[10]</w:t>
      </w:r>
      <w:r w:rsidRPr="00F71DAE">
        <w:fldChar w:fldCharType="end"/>
      </w:r>
      <w:r w:rsidRPr="00F71DAE">
        <w:t xml:space="preserve">. The terms of GO and KEGG with q-value &lt; 0.05 were filtered as significant functions. The Gene Set Enrichment Analysis (GSEA) is a computational protocol utilized to examine whether a set of predefined genes possess statistically significant and consistent deviation between two phenotypes. In this study, GSEA (default parameters) was used to investigate the functions correlated with different clusters of LGG. |NES|&gt;1, adjusted p-value &lt; 0.05 and FDR q value &lt; 0.25 were considered as statistically significant described as previous study </w:t>
      </w:r>
      <w:r w:rsidRPr="00F71DAE">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rsidR="00195056" w:rsidRPr="00F71DAE">
        <w:instrText xml:space="preserve"> ADDIN EN.CITE </w:instrText>
      </w:r>
      <w:r w:rsidR="00195056" w:rsidRPr="00F71DAE">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rsidR="00195056" w:rsidRPr="00F71DAE">
        <w:instrText xml:space="preserve"> ADDIN EN.CITE.DATA </w:instrText>
      </w:r>
      <w:r w:rsidR="00195056" w:rsidRPr="00F71DAE">
        <w:fldChar w:fldCharType="end"/>
      </w:r>
      <w:r w:rsidRPr="00F71DAE">
        <w:fldChar w:fldCharType="separate"/>
      </w:r>
      <w:r w:rsidR="00195056" w:rsidRPr="00F71DAE">
        <w:rPr>
          <w:noProof/>
        </w:rPr>
        <w:t>[2]</w:t>
      </w:r>
      <w:r w:rsidRPr="00F71DAE">
        <w:fldChar w:fldCharType="end"/>
      </w:r>
      <w:r w:rsidRPr="00F71DAE">
        <w:t>.</w:t>
      </w:r>
    </w:p>
    <w:p w14:paraId="41D0292D" w14:textId="77777777" w:rsidR="005C577A" w:rsidRPr="00F71DAE" w:rsidRDefault="005C577A" w:rsidP="005C577A">
      <w:pPr>
        <w:pStyle w:val="Heading3"/>
        <w:numPr>
          <w:ilvl w:val="2"/>
          <w:numId w:val="1"/>
        </w:numPr>
        <w:ind w:left="0" w:firstLine="0"/>
        <w:jc w:val="left"/>
      </w:pPr>
      <w:r w:rsidRPr="00F71DAE">
        <w:t>Identification of potential compounds</w:t>
      </w:r>
    </w:p>
    <w:p w14:paraId="69C87385" w14:textId="10310B65" w:rsidR="005C577A" w:rsidRDefault="00D42BD8" w:rsidP="00D42BD8">
      <w:pPr>
        <w:pStyle w:val="a"/>
        <w:ind w:firstLine="600"/>
        <w:rPr>
          <w:ins w:id="15" w:author="jianyangdu" w:date="2022-03-20T21:21:00Z"/>
        </w:rPr>
      </w:pPr>
      <w:bookmarkStart w:id="16" w:name="OLE_LINK13"/>
      <w:bookmarkStart w:id="17" w:name="OLE_LINK14"/>
      <w:ins w:id="18" w:author="jianyangdu" w:date="2022-03-20T12:48:00Z">
        <w:r>
          <w:t>To determine which target drugs might be useful against cancer stem cells, we used the Broad Institute’s Connectivity Map build 02 (CM), a public online tool (https://portals.broadinstitute.org/cmap/) (with registration) that allows users to predict compounds that can activate or inhibit based on a gene expression signature. To further investigate about mechanism of actions (</w:t>
        </w:r>
        <w:proofErr w:type="spellStart"/>
        <w:r>
          <w:t>MoA</w:t>
        </w:r>
        <w:proofErr w:type="spellEnd"/>
        <w:r>
          <w:t>) and drug-target we performed specific analysis within Connectivity Map tools (</w:t>
        </w:r>
        <w:r>
          <w:fldChar w:fldCharType="begin"/>
        </w:r>
        <w:r>
          <w:instrText xml:space="preserve"> HYPERLINK "https://clue.io/" </w:instrText>
        </w:r>
        <w:r>
          <w:fldChar w:fldCharType="separate"/>
        </w:r>
        <w:r w:rsidRPr="00F94CB0">
          <w:rPr>
            <w:rStyle w:val="Hyperlink"/>
          </w:rPr>
          <w:t>https://clue.io/</w:t>
        </w:r>
        <w:r>
          <w:fldChar w:fldCharType="end"/>
        </w:r>
        <w:r>
          <w:t xml:space="preserve">) </w:t>
        </w:r>
      </w:ins>
      <w:r>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instrText xml:space="preserve"> ADDIN EN.CITE </w:instrText>
      </w:r>
      <w:r>
        <w:fldChar w:fldCharType="begin">
          <w:fldData xml:space="preserve">PEVuZE5vdGU+PENpdGU+PEF1dGhvcj5TdWJyYW1hbmlhbjwvQXV0aG9yPjxZZWFyPjIwMDU8L1ll
YXI+PFJlY051bT43OTwvUmVjTnVtPjxEaXNwbGF5VGV4dD5bMl08L0Rpc3BsYXlUZXh0PjxyZWNv
cmQ+PHJlYy1udW1iZXI+Nzk8L3JlYy1udW1iZXI+PGZvcmVpZ24ta2V5cz48a2V5IGFwcD0iRU4i
IGRiLWlkPSI1NWVmZjB0czM5ZXh0a2V6ZTlweHZ6NTNwZTk5MnJ2YTB4ZHIiIHRpbWVzdGFtcD0i
MTU4MzA4NzM0MiI+Nzk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L3RpdGxl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</w:fldData>
        </w:fldChar>
      </w:r>
      <w:r>
        <w:instrText xml:space="preserve"> ADDIN EN.CITE.DATA </w:instrText>
      </w:r>
      <w:r>
        <w:fldChar w:fldCharType="end"/>
      </w:r>
      <w:r>
        <w:fldChar w:fldCharType="separate"/>
      </w:r>
      <w:r>
        <w:rPr>
          <w:noProof/>
        </w:rPr>
        <w:t>[2]</w:t>
      </w:r>
      <w:r>
        <w:fldChar w:fldCharType="end"/>
      </w:r>
      <w:ins w:id="19" w:author="jianyangdu" w:date="2022-03-20T12:48:00Z">
        <w:r>
          <w:t>.</w:t>
        </w:r>
        <w:r w:rsidRPr="00F71DAE">
          <w:t xml:space="preserve"> </w:t>
        </w:r>
      </w:ins>
      <w:proofErr w:type="spellStart"/>
      <w:r w:rsidR="005C577A" w:rsidRPr="00F71DAE">
        <w:t>CMap</w:t>
      </w:r>
      <w:proofErr w:type="spellEnd"/>
      <w:r w:rsidR="005C577A" w:rsidRPr="00F71DAE">
        <w:t xml:space="preserve"> </w:t>
      </w:r>
      <w:bookmarkEnd w:id="16"/>
      <w:bookmarkEnd w:id="17"/>
      <w:r w:rsidR="005C577A" w:rsidRPr="00F71DAE">
        <w:t xml:space="preserve">(updated in September 2017) (https://clue.io/), as the </w:t>
      </w:r>
      <w:proofErr w:type="spellStart"/>
      <w:r w:rsidR="005C577A" w:rsidRPr="00F71DAE">
        <w:t>world”s</w:t>
      </w:r>
      <w:proofErr w:type="spellEnd"/>
      <w:r w:rsidR="005C577A" w:rsidRPr="00F71DAE">
        <w:t xml:space="preserve"> largest</w:t>
      </w:r>
      <w:r w:rsidR="00556D92">
        <w:t xml:space="preserve"> </w:t>
      </w:r>
      <w:r w:rsidR="005C577A" w:rsidRPr="00F71DAE">
        <w:t>resource</w:t>
      </w:r>
      <w:r w:rsidR="00556D92">
        <w:t xml:space="preserve"> </w:t>
      </w:r>
      <w:r w:rsidR="005C577A" w:rsidRPr="00F71DAE">
        <w:t>that illuminated the relationships between diseases, cell physiology, and therapeutics based on the transcriptional expression data</w:t>
      </w:r>
      <w:r w:rsidR="005C577A" w:rsidRPr="00F71DAE">
        <w:rPr>
          <w:rFonts w:hint="eastAsia"/>
        </w:rPr>
        <w:t>,</w:t>
      </w:r>
      <w:r w:rsidR="005C577A" w:rsidRPr="00F71DAE">
        <w:t xml:space="preserve"> was employed to retrieve the potential compounds that specifically target m6A-related pathways in LGG </w:t>
      </w:r>
      <w:r w:rsidR="005C577A" w:rsidRPr="00F71DAE">
        <w:fldChar w:fldCharType="begin">
          <w:fldData xml:space="preserve">PEVuZE5vdGU+PENpdGU+PEF1dGhvcj5TdWJyYW1hbmlhbjwvQXV0aG9yPjxZZWFyPjIwMTc8L1ll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</w:fldData>
        </w:fldChar>
      </w:r>
      <w:r w:rsidR="00195056" w:rsidRPr="00F71DAE">
        <w:instrText xml:space="preserve"> ADDIN EN.CITE </w:instrText>
      </w:r>
      <w:r w:rsidR="00195056" w:rsidRPr="00F71DAE">
        <w:fldChar w:fldCharType="begin">
          <w:fldData xml:space="preserve">PEVuZE5vdGU+PENpdGU+PEF1dGhvcj5TdWJyYW1hbmlhbjwvQXV0aG9yPjxZZWFyPjIwMTc8L1ll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</w:fldData>
        </w:fldChar>
      </w:r>
      <w:r w:rsidR="00195056" w:rsidRPr="00F71DAE">
        <w:instrText xml:space="preserve"> ADDIN EN.CITE.DATA </w:instrText>
      </w:r>
      <w:r w:rsidR="00195056" w:rsidRPr="00F71DAE">
        <w:fldChar w:fldCharType="end"/>
      </w:r>
      <w:r w:rsidR="005C577A" w:rsidRPr="00F71DAE">
        <w:fldChar w:fldCharType="separate"/>
      </w:r>
      <w:r w:rsidR="00195056" w:rsidRPr="00F71DAE">
        <w:rPr>
          <w:noProof/>
        </w:rPr>
        <w:t>[11]</w:t>
      </w:r>
      <w:r w:rsidR="005C577A" w:rsidRPr="00F71DAE">
        <w:fldChar w:fldCharType="end"/>
      </w:r>
      <w:r w:rsidR="005C577A" w:rsidRPr="00F71DAE">
        <w:t xml:space="preserve">. The candidate compounds (specific targeted molecular drugs) were filtered by comparing the similarity to all perturbational signatures in the database with a list of designed DEGs that relevant to the biological features of interest. </w:t>
      </w:r>
      <w:r w:rsidR="005C577A" w:rsidRPr="00F71DAE">
        <w:rPr>
          <w:rFonts w:cs="Arial"/>
        </w:rPr>
        <w:t xml:space="preserve">A total of </w:t>
      </w:r>
      <w:r w:rsidR="005C577A" w:rsidRPr="00F71DAE">
        <w:t xml:space="preserve">300 DEGs (top 150 downregulated and top150 up-regulated, ordered by </w:t>
      </w:r>
      <w:proofErr w:type="spellStart"/>
      <w:r w:rsidR="005C577A" w:rsidRPr="00F71DAE">
        <w:t>logFC</w:t>
      </w:r>
      <w:proofErr w:type="spellEnd"/>
      <w:r w:rsidR="005C577A" w:rsidRPr="00F71DAE">
        <w:t xml:space="preserve"> values) were considered as “signatures” that arise from different analyses of LGG in different clusters. Afterward, the final compound query matrix involved a connectivity score (tau, ranging from -1 to 1) that indicat</w:t>
      </w:r>
      <w:r w:rsidR="005C577A" w:rsidRPr="00F71DAE">
        <w:rPr>
          <w:rFonts w:hint="eastAsia"/>
        </w:rPr>
        <w:t>ed</w:t>
      </w:r>
      <w:r w:rsidR="005C577A" w:rsidRPr="00F71DAE">
        <w:t xml:space="preserve"> the degree of the similarity to the perturbagen than the current query. Notably, the closer the absolute value of tau of a compound is to -1, the more likely it is to be considered to target the gene we are querying (i.e., targeting m6A-related genes). Finally, given the redundancy within the reference panel, compounds with tau in the top 5% were identified as potential therapeutic agents for further study.</w:t>
      </w:r>
    </w:p>
    <w:p w14:paraId="384260F6" w14:textId="20954FC1" w:rsidR="00EB2DC5" w:rsidRDefault="00EB2DC5" w:rsidP="00EB2DC5">
      <w:pPr>
        <w:pStyle w:val="Heading3"/>
        <w:rPr>
          <w:ins w:id="20" w:author="jianyangdu" w:date="2022-03-20T21:21:00Z"/>
        </w:rPr>
      </w:pPr>
      <w:ins w:id="21" w:author="jianyangdu" w:date="2022-03-20T21:21:00Z">
        <w:r>
          <w:lastRenderedPageBreak/>
          <w:t xml:space="preserve">Significance of the </w:t>
        </w:r>
      </w:ins>
      <w:ins w:id="22" w:author="jianyangdu" w:date="2022-03-20T21:22:00Z">
        <w:r w:rsidR="00FF3EC6">
          <w:t>MA</w:t>
        </w:r>
      </w:ins>
      <w:ins w:id="23" w:author="jianyangdu" w:date="2022-03-20T21:21:00Z">
        <w:r>
          <w:rPr>
            <w:rFonts w:hint="eastAsia"/>
          </w:rPr>
          <w:t>Sig</w:t>
        </w:r>
        <w:r>
          <w:t xml:space="preserve"> in drug sensitivity </w:t>
        </w:r>
      </w:ins>
    </w:p>
    <w:p w14:paraId="658E8140" w14:textId="721F64C5" w:rsidR="00EB2DC5" w:rsidRDefault="00EB2DC5" w:rsidP="00EB2DC5">
      <w:pPr>
        <w:pStyle w:val="a"/>
        <w:ind w:firstLine="600"/>
        <w:rPr>
          <w:ins w:id="24" w:author="jianyangdu" w:date="2022-03-20T21:21:00Z"/>
        </w:rPr>
      </w:pPr>
      <w:ins w:id="25" w:author="jianyangdu" w:date="2022-03-20T21:21:00Z">
        <w:r>
          <w:t xml:space="preserve">To evaluate </w:t>
        </w:r>
      </w:ins>
      <w:ins w:id="26" w:author="jianyangdu" w:date="2022-03-20T21:22:00Z">
        <w:r w:rsidR="00902D19">
          <w:t>MASig</w:t>
        </w:r>
      </w:ins>
      <w:ins w:id="27" w:author="jianyangdu" w:date="2022-03-20T21:21:00Z">
        <w:r>
          <w:t xml:space="preserve"> in the clinic for </w:t>
        </w:r>
        <w:r>
          <w:rPr>
            <w:rFonts w:hint="eastAsia"/>
          </w:rPr>
          <w:t>glioma</w:t>
        </w:r>
        <w:r>
          <w:t xml:space="preserve"> treatment, the IC50 of commonly administered chemotherapeutic drugs in the TCGA </w:t>
        </w:r>
        <w:r>
          <w:rPr>
            <w:rFonts w:hint="eastAsia"/>
          </w:rPr>
          <w:t>glioma</w:t>
        </w:r>
        <w:r>
          <w:t xml:space="preserve"> dataset was calculated using the algorithm developed by </w:t>
        </w:r>
        <w:proofErr w:type="spellStart"/>
        <w:r>
          <w:t>Geeleher</w:t>
        </w:r>
        <w:proofErr w:type="spellEnd"/>
        <w:r>
          <w:t xml:space="preserve"> et al. and the corresponding R package ‘</w:t>
        </w:r>
        <w:proofErr w:type="spellStart"/>
        <w:r>
          <w:t>pRRophetic</w:t>
        </w:r>
        <w:proofErr w:type="spellEnd"/>
        <w:r>
          <w:t>’</w:t>
        </w:r>
        <w:r>
          <w:fldChar w:fldCharType="begin">
            <w:fldData xml:space="preserve">PEVuZE5vdGU+PENpdGU+PEF1dGhvcj5HZWVsZWhlcjwvQXV0aG9yPjxZZWFyPjIwMTQ8L1llYXI+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==
</w:fldData>
          </w:fldChar>
        </w:r>
      </w:ins>
      <w:r>
        <w:instrText xml:space="preserve"> ADDIN EN.CITE </w:instrText>
      </w:r>
      <w:r>
        <w:fldChar w:fldCharType="begin">
          <w:fldData xml:space="preserve">PEVuZE5vdGU+PENpdGU+PEF1dGhvcj5HZWVsZWhlcjwvQXV0aG9yPjxZZWFyPjIwMTQ8L1llYXI+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==
</w:fldData>
        </w:fldChar>
      </w:r>
      <w:r>
        <w:instrText xml:space="preserve"> ADDIN EN.CITE.DATA </w:instrText>
      </w:r>
      <w:r>
        <w:fldChar w:fldCharType="end"/>
      </w:r>
      <w:ins w:id="28" w:author="jianyangdu" w:date="2022-03-20T21:21:00Z">
        <w:r>
          <w:fldChar w:fldCharType="separate"/>
        </w:r>
      </w:ins>
      <w:r>
        <w:rPr>
          <w:noProof/>
        </w:rPr>
        <w:t>[12, 13]</w:t>
      </w:r>
      <w:ins w:id="29" w:author="jianyangdu" w:date="2022-03-20T21:21:00Z">
        <w:r>
          <w:fldChar w:fldCharType="end"/>
        </w:r>
        <w:r>
          <w:t xml:space="preserve">. The algorithm allows users to predict the clinical chemotherapeutic response using only baseline tumor gene expression data, which is achieved by creating </w:t>
        </w:r>
        <w:proofErr w:type="spellStart"/>
        <w:r>
          <w:t>statisticalmodels</w:t>
        </w:r>
        <w:proofErr w:type="spellEnd"/>
        <w:r>
          <w:t xml:space="preserve"> from the gene expression and drug sensitivity data from cell lines in the Cancer Genome Project. The difference in the IC50s of common antitumor drugs between the high and low </w:t>
        </w:r>
      </w:ins>
      <w:ins w:id="30" w:author="jianyangdu" w:date="2022-03-20T21:22:00Z">
        <w:r w:rsidR="00902D19">
          <w:t>MASig</w:t>
        </w:r>
      </w:ins>
      <w:ins w:id="31" w:author="jianyangdu" w:date="2022-03-20T21:21:00Z">
        <w:r>
          <w:t xml:space="preserve"> groups was compared using the Wilcoxon signed-rank test.</w:t>
        </w:r>
      </w:ins>
    </w:p>
    <w:p w14:paraId="448EE05E" w14:textId="1D276EA0" w:rsidR="00EB2DC5" w:rsidRPr="00FC5E97" w:rsidRDefault="00EB2DC5" w:rsidP="00D42BD8">
      <w:pPr>
        <w:pStyle w:val="a"/>
        <w:ind w:firstLine="600"/>
      </w:pPr>
      <w:ins w:id="32" w:author="jianyangdu" w:date="2022-03-20T21:21:00Z">
        <w:r w:rsidRPr="00640E46">
          <w:t xml:space="preserve">Briefly, microarray probes are (when possible) first remapped to the latest build of </w:t>
        </w:r>
        <w:proofErr w:type="spellStart"/>
        <w:r w:rsidRPr="00640E46">
          <w:t>Entrez</w:t>
        </w:r>
      </w:ins>
      <w:ins w:id="33" w:author="jianyangdu" w:date="2022-03-20T21:23:00Z">
        <w:r w:rsidR="001E2998">
          <w:t>ID</w:t>
        </w:r>
      </w:ins>
      <w:proofErr w:type="spellEnd"/>
      <w:ins w:id="34" w:author="jianyangdu" w:date="2022-03-20T21:21:00Z">
        <w:r w:rsidRPr="00640E46">
          <w:t>. Training and test expression data are quantile normalized separately and subsequently combined by standardizing the mean and variance of each gene using an empirical Bayesian approach. Genes with very low variability across samples are removed. A ridge regression model is fit to the training expression data using all remaining genes as predictors and the drug sensitivity (IC50) values (of the drug of interest) as the outcome variable. Finally, this model is applied to the processed, standardized, filtered clinical tumor expression data, yielding a drug sensitivity estimate for each patient.</w:t>
        </w:r>
      </w:ins>
    </w:p>
    <w:p w14:paraId="4A049CCB" w14:textId="77777777" w:rsidR="005C577A" w:rsidRPr="00F71DAE" w:rsidRDefault="005C577A" w:rsidP="005C577A">
      <w:pPr>
        <w:pStyle w:val="Heading3"/>
        <w:numPr>
          <w:ilvl w:val="2"/>
          <w:numId w:val="1"/>
        </w:numPr>
        <w:ind w:left="0" w:firstLine="0"/>
        <w:jc w:val="left"/>
      </w:pPr>
      <w:r w:rsidRPr="00F71DAE">
        <w:t xml:space="preserve">weighted co-expression network analysis (WGCNA) and </w:t>
      </w:r>
      <w:r w:rsidRPr="00F71DAE">
        <w:rPr>
          <w:rFonts w:hint="eastAsia"/>
        </w:rPr>
        <w:t>m</w:t>
      </w:r>
      <w:r w:rsidRPr="00F71DAE">
        <w:t>odule preservation</w:t>
      </w:r>
    </w:p>
    <w:p w14:paraId="2DFFEBAB" w14:textId="2563A0D6" w:rsidR="005C577A" w:rsidRPr="00F71DAE" w:rsidRDefault="0056596D" w:rsidP="0056596D">
      <w:pPr>
        <w:pStyle w:val="a"/>
        <w:ind w:firstLine="600"/>
      </w:pPr>
      <w:bookmarkStart w:id="35" w:name="_Hlk98705876"/>
      <w:ins w:id="36" w:author="jianyangdu" w:date="2022-03-20T12:53:00Z">
        <w:r>
          <w:t>The WGCNA corresponds to a data reduction method and unsupervised classification method. It simplifies the interpretation of thousands of gene responses to a dozen of synthetic groups (or modules) of genes. The net establishes connections between genes-genes are connected if their expression is correlated. Genes can be more or less intensively connected depending on the value of the correlation (the weights). The connectivity between genes is then interpreted into a distance, and the distance is used to group genes into modules. This is how a high number of genes can be reduced into a small number of clusters whose expression is quantified by the Eigengenes (first principal component within the module). It relies on the assumption that highly correlated genes within a module are involved in common biological processes</w:t>
        </w:r>
        <w:bookmarkEnd w:id="35"/>
        <w:r>
          <w:t xml:space="preserve">. </w:t>
        </w:r>
      </w:ins>
      <w:r w:rsidR="005C577A" w:rsidRPr="00F71DAE">
        <w:t>The R package named “</w:t>
      </w:r>
      <w:bookmarkStart w:id="37" w:name="OLE_LINK17"/>
      <w:bookmarkStart w:id="38" w:name="OLE_LINK18"/>
      <w:r w:rsidR="005C577A" w:rsidRPr="00F71DAE">
        <w:t>WGCNA</w:t>
      </w:r>
      <w:bookmarkEnd w:id="37"/>
      <w:bookmarkEnd w:id="38"/>
      <w:r w:rsidR="005C577A" w:rsidRPr="00F71DAE">
        <w:t xml:space="preserve">” was used to further analyses and find gene co-expression modules to explore the association between the gene co-network and the phenotype of interest, as well as the key genes in the network </w:t>
      </w:r>
      <w:r w:rsidR="005C577A" w:rsidRPr="00F71DAE">
        <w:fldChar w:fldCharType="begin"/>
      </w:r>
      <w:r w:rsidR="00EB2DC5">
        <w:instrText xml:space="preserve"> ADDIN EN.CITE &lt;EndNote&gt;&lt;Cite&gt;&lt;Author&gt;Langfelder&lt;/Author&gt;&lt;Year&gt;2008&lt;/Year&gt;&lt;RecNum&gt;82&lt;/RecNum&gt;&lt;DisplayText&gt;[14]&lt;/DisplayText&gt;&lt;record&gt;&lt;rec-number&gt;82&lt;/rec-number&gt;&lt;foreign-keys&gt;&lt;key app="EN" db-id="55eff0ts39extkeze9pxvz53pe992rva0xdr" timestamp="1583175826"&gt;82&lt;/key&gt;&lt;key app="ENWeb" db-id=""&gt;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5C577A" w:rsidRPr="00F71DAE">
        <w:fldChar w:fldCharType="separate"/>
      </w:r>
      <w:r w:rsidR="00EB2DC5">
        <w:rPr>
          <w:noProof/>
        </w:rPr>
        <w:t>[14]</w:t>
      </w:r>
      <w:r w:rsidR="005C577A" w:rsidRPr="00F71DAE">
        <w:fldChar w:fldCharType="end"/>
      </w:r>
      <w:r w:rsidR="005C577A" w:rsidRPr="00F71DAE">
        <w:t xml:space="preserve">. </w:t>
      </w:r>
    </w:p>
    <w:p w14:paraId="4E00C361" w14:textId="77777777" w:rsidR="005C577A" w:rsidRPr="00F71DAE" w:rsidRDefault="005C577A" w:rsidP="005C577A">
      <w:pPr>
        <w:pStyle w:val="a"/>
        <w:ind w:firstLine="600"/>
      </w:pPr>
      <w:r w:rsidRPr="00F71DAE">
        <w:t xml:space="preserve">Considering that there is no significant difference between some genes in normal and tumor tissues, to more accurately explore the various role of MAGs in LGG, DEGs (P &lt; 0.05 and </w:t>
      </w:r>
      <w:proofErr w:type="spellStart"/>
      <w:r w:rsidRPr="00F71DAE">
        <w:t>logFC</w:t>
      </w:r>
      <w:proofErr w:type="spellEnd"/>
      <w:r w:rsidRPr="00F71DAE">
        <w:t xml:space="preserve"> &gt; 2) were utilized in subsequent WGCNA analysis to ensure heterogeneity and accuracy. Briefly, RNA-seq data and samples with LGG were filtered to remove the outliers. The weighted network was constructed to calculate the adjacency using the optimal soft thresholding power parameter based on the scale-free topology criteria. The “</w:t>
      </w:r>
      <w:proofErr w:type="spellStart"/>
      <w:r w:rsidRPr="00F71DAE">
        <w:t>TOMSimilarity</w:t>
      </w:r>
      <w:proofErr w:type="spellEnd"/>
      <w:r w:rsidRPr="00F71DAE">
        <w:t>” function was employed to transform the adjacency matrix into a topological overlap matrix (TOM), which measures the network connectivity of genes. The dynamic dendrogram was plotted through the “</w:t>
      </w:r>
      <w:proofErr w:type="spellStart"/>
      <w:r w:rsidRPr="00F71DAE">
        <w:t>dynamicMods</w:t>
      </w:r>
      <w:proofErr w:type="spellEnd"/>
      <w:r w:rsidRPr="00F71DAE">
        <w:t xml:space="preserve">” function with </w:t>
      </w:r>
      <w:proofErr w:type="spellStart"/>
      <w:r w:rsidRPr="00F71DAE">
        <w:t>minModuleSize</w:t>
      </w:r>
      <w:proofErr w:type="spellEnd"/>
      <w:r w:rsidRPr="00F71DAE">
        <w:t xml:space="preserve"> = 30. After that, for tree dendrograms pruning to obtain co-expression modules, correlated modules (</w:t>
      </w:r>
      <w:proofErr w:type="spellStart"/>
      <w:r w:rsidRPr="00F71DAE">
        <w:t>MEDissThres</w:t>
      </w:r>
      <w:proofErr w:type="spellEnd"/>
      <w:r w:rsidRPr="00F71DAE">
        <w:t xml:space="preserve"> = 0.25) were then merged.</w:t>
      </w:r>
    </w:p>
    <w:p w14:paraId="0E544C4A" w14:textId="77777777" w:rsidR="005C577A" w:rsidRPr="00F71DAE" w:rsidRDefault="005C577A" w:rsidP="005C577A">
      <w:pPr>
        <w:pStyle w:val="a"/>
        <w:ind w:firstLine="600"/>
      </w:pPr>
      <w:r w:rsidRPr="00F71DAE">
        <w:t xml:space="preserve">To further explore the association between clinical parameters and module </w:t>
      </w:r>
      <w:r w:rsidRPr="00F71DAE">
        <w:lastRenderedPageBreak/>
        <w:t xml:space="preserve">Eigengenes (MEs) in each module. The overlaps of </w:t>
      </w:r>
      <w:bookmarkStart w:id="39" w:name="OLE_LINK15"/>
      <w:bookmarkStart w:id="40" w:name="OLE_LINK16"/>
      <w:r w:rsidRPr="00F71DAE">
        <w:t xml:space="preserve">parameters </w:t>
      </w:r>
      <w:bookmarkEnd w:id="39"/>
      <w:bookmarkEnd w:id="40"/>
      <w:r w:rsidRPr="00F71DAE">
        <w:t>and merged modules were designed with the hypergeometric test</w:t>
      </w:r>
      <w:r w:rsidRPr="00F71DAE">
        <w:rPr>
          <w:rFonts w:cs="Arial"/>
        </w:rPr>
        <w:t>,</w:t>
      </w:r>
      <w:r w:rsidRPr="00F71DAE">
        <w:t xml:space="preserve"> and then the P-value was defined as module membership (MM). Gene significance (GS) was assigned as the correlation between </w:t>
      </w:r>
      <w:r w:rsidRPr="00F71DAE">
        <w:rPr>
          <w:rFonts w:cs="Arial"/>
        </w:rPr>
        <w:t xml:space="preserve">the </w:t>
      </w:r>
      <w:r w:rsidRPr="00F71DAE">
        <w:t xml:space="preserve">parameters </w:t>
      </w:r>
      <w:r w:rsidRPr="00F71DAE">
        <w:rPr>
          <w:rFonts w:cs="Arial"/>
        </w:rPr>
        <w:t>and</w:t>
      </w:r>
      <w:r w:rsidRPr="00F71DAE">
        <w:t xml:space="preserve"> the </w:t>
      </w:r>
      <w:r w:rsidRPr="00F71DAE">
        <w:rPr>
          <w:rFonts w:cs="Arial"/>
        </w:rPr>
        <w:t>expression pattern of MEs</w:t>
      </w:r>
      <w:r w:rsidRPr="00F71DAE">
        <w:t>. The hub genes of the most relevant modules were identified with the threshold MM &gt; 0.5 and GS &gt; 0.5.</w:t>
      </w:r>
    </w:p>
    <w:p w14:paraId="52FF6383" w14:textId="77777777" w:rsidR="005C577A" w:rsidRPr="00F71DAE" w:rsidRDefault="005C577A" w:rsidP="005C577A">
      <w:pPr>
        <w:pStyle w:val="Heading3"/>
        <w:numPr>
          <w:ilvl w:val="2"/>
          <w:numId w:val="1"/>
        </w:numPr>
        <w:ind w:left="0" w:firstLine="0"/>
        <w:jc w:val="left"/>
      </w:pPr>
      <w:r w:rsidRPr="00F71DAE">
        <w:t>Confirmation of significant modules</w:t>
      </w:r>
    </w:p>
    <w:p w14:paraId="2A996E02" w14:textId="77777777" w:rsidR="005C577A" w:rsidRPr="00F71DAE" w:rsidRDefault="005C577A" w:rsidP="005C577A">
      <w:pPr>
        <w:pStyle w:val="a"/>
        <w:ind w:firstLine="600"/>
      </w:pPr>
      <w:r w:rsidRPr="00F71DAE">
        <w:t xml:space="preserve">To further explore the relationship between the clinical phenotypes and designated modules. The co-relationship of and </w:t>
      </w:r>
      <w:bookmarkStart w:id="41" w:name="OLE_LINK88"/>
      <w:r w:rsidRPr="00F71DAE">
        <w:t xml:space="preserve">merging modules </w:t>
      </w:r>
      <w:bookmarkEnd w:id="41"/>
      <w:r w:rsidRPr="00F71DAE">
        <w:t>were measured with the hypergeometric test</w:t>
      </w:r>
      <w:r w:rsidRPr="00F71DAE">
        <w:rPr>
          <w:rFonts w:cs="Arial"/>
        </w:rPr>
        <w:t>,</w:t>
      </w:r>
      <w:r w:rsidRPr="00F71DAE">
        <w:t xml:space="preserve"> and the P-value was assigned as module membership (MM). A table of the P-values with color-coded and phenotypes of interest was presented. Gene significance (GS) was appointed as the correlation between the merged modules</w:t>
      </w:r>
      <w:r w:rsidRPr="00F71DAE">
        <w:rPr>
          <w:rFonts w:cs="Arial"/>
        </w:rPr>
        <w:t xml:space="preserve"> and the phenotype</w:t>
      </w:r>
      <w:r w:rsidRPr="00F71DAE">
        <w:t xml:space="preserve">. </w:t>
      </w:r>
    </w:p>
    <w:p w14:paraId="5B1E1F43" w14:textId="77777777" w:rsidR="005C577A" w:rsidRPr="00F71DAE" w:rsidRDefault="005C577A" w:rsidP="005C577A">
      <w:pPr>
        <w:pStyle w:val="Heading3"/>
        <w:numPr>
          <w:ilvl w:val="2"/>
          <w:numId w:val="1"/>
        </w:numPr>
        <w:ind w:left="0" w:firstLine="0"/>
        <w:rPr>
          <w:color w:val="000000" w:themeColor="text1"/>
        </w:rPr>
      </w:pPr>
      <w:bookmarkStart w:id="42" w:name="_Hlk45809671"/>
      <w:r w:rsidRPr="00F71DAE">
        <w:rPr>
          <w:color w:val="000000" w:themeColor="text1"/>
        </w:rPr>
        <w:t>Single-Sample Gene-Set Enrichment Analysis (</w:t>
      </w:r>
      <w:proofErr w:type="spellStart"/>
      <w:r w:rsidRPr="00F71DAE">
        <w:rPr>
          <w:color w:val="000000" w:themeColor="text1"/>
        </w:rPr>
        <w:t>ssGSEA</w:t>
      </w:r>
      <w:proofErr w:type="spellEnd"/>
      <w:r w:rsidRPr="00F71DAE">
        <w:rPr>
          <w:color w:val="000000" w:themeColor="text1"/>
        </w:rPr>
        <w:t xml:space="preserve">) </w:t>
      </w:r>
    </w:p>
    <w:p w14:paraId="2DA233B1" w14:textId="4D42D230" w:rsidR="005C577A" w:rsidRPr="00F71DAE" w:rsidRDefault="005C577A" w:rsidP="005C577A">
      <w:pPr>
        <w:pStyle w:val="a"/>
        <w:ind w:firstLine="600"/>
      </w:pPr>
      <w:bookmarkStart w:id="43" w:name="_Hlk98706016"/>
      <w:proofErr w:type="spellStart"/>
      <w:r w:rsidRPr="00F71DAE">
        <w:t>ssGSEA</w:t>
      </w:r>
      <w:proofErr w:type="spellEnd"/>
      <w:r w:rsidRPr="00F71DAE">
        <w:t xml:space="preserve"> was employed to quantify the relative enrichment of each immune cell fraction in the TME with the gene sets from </w:t>
      </w:r>
      <w:proofErr w:type="spellStart"/>
      <w:r w:rsidRPr="00F71DAE">
        <w:t>Charoentong’s</w:t>
      </w:r>
      <w:proofErr w:type="spellEnd"/>
      <w:r w:rsidRPr="00F71DAE">
        <w:t xml:space="preserve"> study </w:t>
      </w:r>
      <w:r w:rsidRPr="00F71DAE">
        <w:fldChar w:fldCharType="begin">
          <w:fldData xml:space="preserve">PEVuZE5vdGU+PENpdGU+PEF1dGhvcj5DaGFyb2VudG9uZzwvQXV0aG9yPjxZZWFyPjIwMTc8L1ll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gKEVsZWN0cm9uaWMpJiN4RDsxNDcxLTIxMDUgKExpbmtp
bmcpPC9pc2JuPjxhY2Nlc3Npb24tbnVtPjIzMzIzODMxPC9hY2Nlc3Npb24tbnVtPjx1cmxzPjxy
ZWxhdGVkLXVybHM+PHVybD5odHRwczovL3d3dy5uY2JpLm5sbS5uaWguZ292L3B1Ym1lZC8yMzMy
MzgzMTwvdXJsPjwvcmVsYXRlZC11cmxzPjwvdXJscz48Y3VzdG9tMj5QTUMzNjE4MzIxPC9jdXN0
b20yPjxlbGVjdHJvbmljLXJlc291cmNlLW51bT4xMC4xMTg2LzE0NzEtMjEwNS0xNC03PC9lbGVj
dHJvbmljLXJlc291cmNlLW51bT48L3JlY29yZD48L0NpdGU+PC9FbmROb3RlPgB=
</w:fldData>
        </w:fldChar>
      </w:r>
      <w:r w:rsidR="00EB2DC5">
        <w:instrText xml:space="preserve"> ADDIN EN.CITE </w:instrText>
      </w:r>
      <w:r w:rsidR="00EB2DC5">
        <w:fldChar w:fldCharType="begin">
          <w:fldData xml:space="preserve">PEVuZE5vdGU+PENpdGU+PEF1dGhvcj5DaGFyb2VudG9uZzwvQXV0aG9yPjxZZWFyPjIwMTc8L1ll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gKEVsZWN0cm9uaWMpJiN4RDsxNDcxLTIxMDUgKExpbmtp
bmcpPC9pc2JuPjxhY2Nlc3Npb24tbnVtPjIzMzIzODMxPC9hY2Nlc3Npb24tbnVtPjx1cmxzPjxy
ZWxhdGVkLXVybHM+PHVybD5odHRwczovL3d3dy5uY2JpLm5sbS5uaWguZ292L3B1Ym1lZC8yMzMy
MzgzMTwvdXJsPjwvcmVsYXRlZC11cmxzPjwvdXJscz48Y3VzdG9tMj5QTUMzNjE4MzIxPC9jdXN0
b20yPjxlbGVjdHJvbmljLXJlc291cmNlLW51bT4xMC4xMTg2LzE0NzEtMjEwNS0xNC03PC9lbGVj
dHJvbmljLXJlc291cmNlLW51bT48L3JlY29yZD48L0NpdGU+PC9FbmROb3RlPgB=
</w:fldData>
        </w:fldChar>
      </w:r>
      <w:r w:rsidR="00EB2DC5">
        <w:instrText xml:space="preserve"> ADDIN EN.CITE.DATA </w:instrText>
      </w:r>
      <w:r w:rsidR="00EB2DC5">
        <w:fldChar w:fldCharType="end"/>
      </w:r>
      <w:r w:rsidRPr="00F71DAE">
        <w:fldChar w:fldCharType="separate"/>
      </w:r>
      <w:r w:rsidR="00EB2DC5">
        <w:rPr>
          <w:noProof/>
        </w:rPr>
        <w:t>[15, 16]</w:t>
      </w:r>
      <w:r w:rsidRPr="00F71DAE">
        <w:fldChar w:fldCharType="end"/>
      </w:r>
      <w:r w:rsidRPr="00F71DAE">
        <w:t xml:space="preserve">. </w:t>
      </w:r>
      <w:ins w:id="44" w:author="jianyangdu" w:date="2022-03-20T12:59:00Z">
        <w:r w:rsidR="00CA6CD6" w:rsidRPr="00CA6CD6">
          <w:t xml:space="preserve">The expression levels of each gene were z-score normalized across all patients. For each patient (or group of patients) genes were then ranked in descending order according to their z-scores (mean of z-scores). The association was represented by a normalized enrichment score (NES). An immune cell type was considered enriched in a patient or group of patients when FDR (q-value) ≤ 10%. </w:t>
        </w:r>
      </w:ins>
      <w:bookmarkEnd w:id="43"/>
      <w:del w:id="45" w:author="jianyangdu" w:date="2022-03-20T12:59:00Z">
        <w:r w:rsidRPr="00F71DAE" w:rsidDel="00CA6CD6">
          <w:delText xml:space="preserve">The ssGSEA score was normalized to a percentile distribution, where 0 </w:delText>
        </w:r>
        <w:r w:rsidRPr="00F71DAE" w:rsidDel="00CA6CD6">
          <w:rPr>
            <w:rFonts w:hint="eastAsia"/>
          </w:rPr>
          <w:delText>was</w:delText>
        </w:r>
        <w:r w:rsidRPr="00F71DAE" w:rsidDel="00CA6CD6">
          <w:delText xml:space="preserve"> the minimum value of immune cell abundance and 1 was the maximum value.</w:delText>
        </w:r>
      </w:del>
      <w:r w:rsidRPr="00F71DAE">
        <w:t xml:space="preserve"> </w:t>
      </w:r>
      <w:bookmarkEnd w:id="42"/>
      <w:r w:rsidRPr="00F71DAE">
        <w:t xml:space="preserve">Importantly, of the immune cells (ActCD4, ActCD8, TcmCD4, TcmCD8, TemCD4, TemCD8, Th1, Th17, </w:t>
      </w:r>
      <w:proofErr w:type="spellStart"/>
      <w:r w:rsidRPr="00F71DAE">
        <w:t>ActDC</w:t>
      </w:r>
      <w:proofErr w:type="spellEnd"/>
      <w:r w:rsidRPr="00F71DAE">
        <w:t xml:space="preserve">, CD56briNK, NK, NKT) were defined as anti-tumor immune cells. Treg, Th2, CD56dimNK, </w:t>
      </w:r>
      <w:proofErr w:type="spellStart"/>
      <w:r w:rsidRPr="00F71DAE">
        <w:t>imDC</w:t>
      </w:r>
      <w:proofErr w:type="spellEnd"/>
      <w:r w:rsidRPr="00F71DAE">
        <w:t xml:space="preserve">, TAM, MDSC, Neutrophil, and </w:t>
      </w:r>
      <w:proofErr w:type="spellStart"/>
      <w:r w:rsidRPr="00F71DAE">
        <w:t>pDC</w:t>
      </w:r>
      <w:proofErr w:type="spellEnd"/>
      <w:r w:rsidRPr="00F71DAE">
        <w:t xml:space="preserve"> were defined as cells that promote tumors formation and immunosuppression </w:t>
      </w:r>
      <w:r w:rsidRPr="00F71DAE">
        <w:fldChar w:fldCharType="begin">
          <w:fldData xml:space="preserve">PEVuZE5vdGU+PENpdGU+PEF1dGhvcj5KaWE8L0F1dGhvcj48WWVhcj4yMDE4PC9ZZWFyPjxSZWNO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</w:fldData>
        </w:fldChar>
      </w:r>
      <w:r w:rsidR="00EB2DC5">
        <w:instrText xml:space="preserve"> ADDIN EN.CITE </w:instrText>
      </w:r>
      <w:r w:rsidR="00EB2DC5">
        <w:fldChar w:fldCharType="begin">
          <w:fldData xml:space="preserve">PEVuZE5vdGU+PENpdGU+PEF1dGhvcj5KaWE8L0F1dGhvcj48WWVhcj4yMDE4PC9ZZWFyPjxSZWNO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</w:fldData>
        </w:fldChar>
      </w:r>
      <w:r w:rsidR="00EB2DC5">
        <w:instrText xml:space="preserve"> ADDIN EN.CITE.DATA </w:instrText>
      </w:r>
      <w:r w:rsidR="00EB2DC5">
        <w:fldChar w:fldCharType="end"/>
      </w:r>
      <w:r w:rsidRPr="00F71DAE">
        <w:fldChar w:fldCharType="separate"/>
      </w:r>
      <w:r w:rsidR="00EB2DC5">
        <w:rPr>
          <w:noProof/>
        </w:rPr>
        <w:t>[17]</w:t>
      </w:r>
      <w:r w:rsidRPr="00F71DAE">
        <w:fldChar w:fldCharType="end"/>
      </w:r>
      <w:r w:rsidRPr="00F71DAE">
        <w:t xml:space="preserve">. </w:t>
      </w:r>
    </w:p>
    <w:p w14:paraId="42A5EBC9" w14:textId="1F6921D9" w:rsidR="005C577A" w:rsidRPr="00F71DAE" w:rsidRDefault="005C577A" w:rsidP="005C577A">
      <w:pPr>
        <w:pStyle w:val="a"/>
        <w:ind w:firstLine="600"/>
      </w:pPr>
      <w:bookmarkStart w:id="46" w:name="_Hlk45809763"/>
      <w:r w:rsidRPr="00F71DAE">
        <w:t>To discover the underlying mechanism of different subgroups, typical biological processes, including (1) Angiogenesis; (2) antigen processing machinery; (3) CD8 T-effector signature; (4) cell cycle; (5) DNA damage repair; (6) DNA replication; (7) epithelial-mesenchymal transition (EMT) markers including EMT1, EMT2, and EMT3; pan-fibroblast (8) FGFR3-related genes; (9) Immune checkpoint; (10) Mismatch repair; (11) Nucleotide excision repair; (12) TGF-β response signature (Pan-F</w:t>
      </w:r>
      <w:r w:rsidRPr="00F71DAE">
        <w:rPr>
          <w:rFonts w:hint="eastAsia"/>
        </w:rPr>
        <w:t>-</w:t>
      </w:r>
      <w:r w:rsidRPr="00F71DAE">
        <w:t>TBRS); (13) WNT targets</w:t>
      </w:r>
      <w:r w:rsidRPr="00F71DAE">
        <w:rPr>
          <w:rFonts w:hint="eastAsia"/>
        </w:rPr>
        <w:t xml:space="preserve"> </w:t>
      </w:r>
      <w:r w:rsidRPr="00F71DAE">
        <w:t xml:space="preserve">was quantified by </w:t>
      </w:r>
      <w:proofErr w:type="spellStart"/>
      <w:r w:rsidRPr="00F71DAE">
        <w:t>ssGSEA</w:t>
      </w:r>
      <w:proofErr w:type="spellEnd"/>
      <w:r w:rsidRPr="00F71DAE">
        <w:t xml:space="preserve"> with a list of gene sets </w:t>
      </w:r>
      <w:r w:rsidRPr="00F71DAE">
        <w:fldChar w:fldCharType="begin">
          <w:fldData xml:space="preserve">PEVuZE5vdGU+PENpdGU+PEF1dGhvcj5NYXJpYXRoYXNhbjwvQXV0aG9yPjxZZWFyPjIwMTg8L1ll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</w:fldData>
        </w:fldChar>
      </w:r>
      <w:r w:rsidR="00EB2DC5">
        <w:instrText xml:space="preserve"> ADDIN EN.CITE </w:instrText>
      </w:r>
      <w:r w:rsidR="00EB2DC5">
        <w:fldChar w:fldCharType="begin">
          <w:fldData xml:space="preserve">PEVuZE5vdGU+PENpdGU+PEF1dGhvcj5NYXJpYXRoYXNhbjwvQXV0aG9yPjxZZWFyPjIwMTg8L1ll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</w:fldData>
        </w:fldChar>
      </w:r>
      <w:r w:rsidR="00EB2DC5">
        <w:instrText xml:space="preserve"> ADDIN EN.CITE.DATA </w:instrText>
      </w:r>
      <w:r w:rsidR="00EB2DC5">
        <w:fldChar w:fldCharType="end"/>
      </w:r>
      <w:r w:rsidRPr="00F71DAE">
        <w:fldChar w:fldCharType="separate"/>
      </w:r>
      <w:r w:rsidR="00EB2DC5">
        <w:rPr>
          <w:noProof/>
        </w:rPr>
        <w:t>[18]</w:t>
      </w:r>
      <w:r w:rsidRPr="00F71DAE">
        <w:fldChar w:fldCharType="end"/>
      </w:r>
      <w:r w:rsidRPr="00F71DAE">
        <w:t>. N</w:t>
      </w:r>
      <w:r w:rsidRPr="00F71DAE">
        <w:rPr>
          <w:rFonts w:hint="eastAsia"/>
        </w:rPr>
        <w:t>ine</w:t>
      </w:r>
      <w:r w:rsidRPr="00F71DAE">
        <w:t xml:space="preserve"> gene-sets of oncogenic pathways were also introduced into our analysis to explore the mechanism of regulation on different subclasses </w:t>
      </w:r>
      <w:r w:rsidRPr="00F71DAE">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 </w:instrText>
      </w:r>
      <w:r w:rsidR="00EB2DC5">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DATA </w:instrText>
      </w:r>
      <w:r w:rsidR="00EB2DC5">
        <w:fldChar w:fldCharType="end"/>
      </w:r>
      <w:r w:rsidRPr="00F71DAE">
        <w:fldChar w:fldCharType="separate"/>
      </w:r>
      <w:r w:rsidR="00EB2DC5">
        <w:rPr>
          <w:noProof/>
        </w:rPr>
        <w:t>[19]</w:t>
      </w:r>
      <w:r w:rsidRPr="00F71DAE">
        <w:fldChar w:fldCharType="end"/>
      </w:r>
      <w:r w:rsidRPr="00F71DAE">
        <w:t xml:space="preserve">. The enrichment scores formulated by </w:t>
      </w:r>
      <w:proofErr w:type="spellStart"/>
      <w:r w:rsidRPr="00F71DAE">
        <w:t>ssGSEA</w:t>
      </w:r>
      <w:proofErr w:type="spellEnd"/>
      <w:r w:rsidRPr="00F71DAE">
        <w:t xml:space="preserve"> were leverage</w:t>
      </w:r>
      <w:r w:rsidRPr="00F71DAE">
        <w:rPr>
          <w:rFonts w:hint="eastAsia"/>
        </w:rPr>
        <w:t>d</w:t>
      </w:r>
      <w:r w:rsidRPr="00F71DAE">
        <w:t xml:space="preserve"> to demonstrate the abundance of each pathway in each sample.</w:t>
      </w:r>
      <w:bookmarkEnd w:id="46"/>
    </w:p>
    <w:p w14:paraId="725359BB" w14:textId="77777777" w:rsidR="005C577A" w:rsidRPr="00F71DAE" w:rsidRDefault="005C577A" w:rsidP="005C577A">
      <w:pPr>
        <w:pStyle w:val="Heading3"/>
        <w:numPr>
          <w:ilvl w:val="2"/>
          <w:numId w:val="1"/>
        </w:numPr>
        <w:ind w:left="0" w:firstLine="0"/>
        <w:rPr>
          <w:szCs w:val="24"/>
        </w:rPr>
      </w:pPr>
      <w:r w:rsidRPr="00F71DAE">
        <w:rPr>
          <w:szCs w:val="24"/>
        </w:rPr>
        <w:t>Construction of Deep Learning Gene-signature</w:t>
      </w:r>
    </w:p>
    <w:p w14:paraId="02A6415D" w14:textId="7FE05031" w:rsidR="005C577A" w:rsidRPr="00F71DAE" w:rsidRDefault="005C577A" w:rsidP="005C577A">
      <w:pPr>
        <w:pStyle w:val="a"/>
        <w:ind w:firstLine="600"/>
      </w:pPr>
      <w:r w:rsidRPr="00F71DAE">
        <w:t xml:space="preserve">To investigate the predictions of MAGs on prognosis, Cox proportional hazards (CPH) regression (“survival” package in R) in univariable models was employed to measure the significance between the 17 designed genes and OS. Six genes in which P-values were less than 0.3 were determined as the potential candidates to build a promising predictive model. After that, </w:t>
      </w:r>
      <w:bookmarkStart w:id="47" w:name="_Hlk94382877"/>
      <w:r w:rsidRPr="00F71DAE">
        <w:t xml:space="preserve">an L1-penalized (LASSO,1000 repeats) was employed to calculate the formulation of gene-signature. Briefly, the minimum value of lambda was derived from 1,000 cross-validations (“1-se” lambda), which corresponding partial likelihood deviance value was the smallest for the Cox model </w:t>
      </w:r>
      <w:r w:rsidRPr="00F71DAE">
        <w:fldChar w:fldCharType="begin">
          <w:fldData xml:space="preserve">PEVuZE5vdGU+PENpdGU+PEF1dGhvcj5aaGFuZzwvQXV0aG9yPjxZZWFyPjIwMTg8L1llYXI+PFJl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</w:fldData>
        </w:fldChar>
      </w:r>
      <w:r w:rsidR="00EB2DC5">
        <w:instrText xml:space="preserve"> ADDIN EN.CITE </w:instrText>
      </w:r>
      <w:r w:rsidR="00EB2DC5">
        <w:fldChar w:fldCharType="begin">
          <w:fldData xml:space="preserve">PEVuZE5vdGU+PENpdGU+PEF1dGhvcj5aaGFuZzwvQXV0aG9yPjxZZWFyPjIwMTg8L1llYXI+PFJl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</w:fldData>
        </w:fldChar>
      </w:r>
      <w:r w:rsidR="00EB2DC5">
        <w:instrText xml:space="preserve"> ADDIN EN.CITE.DATA </w:instrText>
      </w:r>
      <w:r w:rsidR="00EB2DC5">
        <w:fldChar w:fldCharType="end"/>
      </w:r>
      <w:r w:rsidRPr="00F71DAE">
        <w:fldChar w:fldCharType="separate"/>
      </w:r>
      <w:r w:rsidR="00EB2DC5">
        <w:rPr>
          <w:noProof/>
        </w:rPr>
        <w:t xml:space="preserve">[20, </w:t>
      </w:r>
      <w:r w:rsidR="00EB2DC5">
        <w:rPr>
          <w:noProof/>
        </w:rPr>
        <w:lastRenderedPageBreak/>
        <w:t>21]</w:t>
      </w:r>
      <w:r w:rsidRPr="00F71DAE">
        <w:fldChar w:fldCharType="end"/>
      </w:r>
      <w:r w:rsidRPr="00F71DAE">
        <w:t>. At last, the coefficients with regression were confirmed by the “</w:t>
      </w:r>
      <w:proofErr w:type="spellStart"/>
      <w:r w:rsidRPr="00F71DAE">
        <w:t>cvfit</w:t>
      </w:r>
      <w:proofErr w:type="spellEnd"/>
      <w:r w:rsidRPr="00F71DAE">
        <w:t>” function with 1000 repeats.</w:t>
      </w:r>
      <w:bookmarkEnd w:id="47"/>
      <w:r w:rsidRPr="00F71DAE">
        <w:t xml:space="preserve"> The risk score for the gene-signature was calculated accurately following equation: </w:t>
      </w:r>
    </w:p>
    <w:p w14:paraId="3F264BF3" w14:textId="77777777" w:rsidR="005C577A" w:rsidRPr="00F71DAE" w:rsidRDefault="005C577A" w:rsidP="005C577A">
      <w:pPr>
        <w:pStyle w:val="a"/>
        <w:ind w:firstLine="600"/>
      </w:pPr>
      <w:r w:rsidRPr="00F71DAE">
        <w:t xml:space="preserve">Risk score = </w:t>
      </w:r>
      <m:oMath>
        <m:nary>
          <m:naryPr>
            <m:chr m:val="∑"/>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m:rPr>
                <m:sty m:val="p"/>
              </m:rPr>
              <w:rPr>
                <w:rFonts w:ascii="Cambria Math" w:hAnsi="Cambria Math"/>
              </w:rPr>
              <m:t>Coefficient* Exp</m:t>
            </m:r>
          </m:e>
        </m:nary>
      </m:oMath>
    </w:p>
    <w:p w14:paraId="3B3C87D7" w14:textId="77777777" w:rsidR="005C577A" w:rsidRPr="00F71DAE" w:rsidRDefault="005C577A" w:rsidP="005C577A">
      <w:pPr>
        <w:pStyle w:val="a"/>
        <w:ind w:firstLine="600"/>
      </w:pPr>
      <w:r w:rsidRPr="00F71DAE">
        <w:t xml:space="preserve">where Exp is the transcriptome expression of each designed MAG. </w:t>
      </w:r>
    </w:p>
    <w:p w14:paraId="1C34166E" w14:textId="77777777" w:rsidR="005C577A" w:rsidRPr="00F71DAE" w:rsidRDefault="005C577A" w:rsidP="005C577A">
      <w:pPr>
        <w:pStyle w:val="Heading3"/>
        <w:numPr>
          <w:ilvl w:val="2"/>
          <w:numId w:val="1"/>
        </w:numPr>
        <w:ind w:left="0" w:firstLine="0"/>
      </w:pPr>
      <w:r w:rsidRPr="00F71DAE">
        <w:t>Measurement of the performance of gene-signature</w:t>
      </w:r>
    </w:p>
    <w:p w14:paraId="154D2CD7" w14:textId="77777777" w:rsidR="005C577A" w:rsidRPr="00F71DAE" w:rsidRDefault="005C577A" w:rsidP="005C577A">
      <w:pPr>
        <w:pStyle w:val="a"/>
        <w:ind w:firstLine="600"/>
      </w:pPr>
      <w:r w:rsidRPr="00F71DAE">
        <w:t xml:space="preserve">To show the distribution of gene-signature at a macro level, the heatmaps showing risk scores, disease-free status distributions, and potential gene expression patterns of this gene-signature were presented via </w:t>
      </w:r>
      <w:proofErr w:type="spellStart"/>
      <w:r w:rsidRPr="00F71DAE">
        <w:t>pheatmap</w:t>
      </w:r>
      <w:proofErr w:type="spellEnd"/>
      <w:r w:rsidRPr="00F71DAE">
        <w:t xml:space="preserve"> package in R. </w:t>
      </w:r>
    </w:p>
    <w:p w14:paraId="4CBDF465" w14:textId="6F41BB3E" w:rsidR="005C577A" w:rsidRPr="00F71DAE" w:rsidRDefault="005C577A" w:rsidP="005C577A">
      <w:pPr>
        <w:pStyle w:val="a"/>
        <w:ind w:firstLine="600"/>
      </w:pPr>
      <w:r w:rsidRPr="00F71DAE">
        <w:t xml:space="preserve">Briefly, the K-M curve was presented to measure the prognosis value of patients with LGG between high- and low-risk scores with the two-sided log-rank test. Receiver operating characteristic (ROC) curve analysis within 1, 3, and 5 years to estimate the performance of the gene-signature with the R packages </w:t>
      </w:r>
      <w:proofErr w:type="spellStart"/>
      <w:r w:rsidRPr="00F71DAE">
        <w:t>survivalROC</w:t>
      </w:r>
      <w:proofErr w:type="spellEnd"/>
      <w:r w:rsidRPr="00F71DAE">
        <w:t xml:space="preserve"> </w:t>
      </w:r>
      <w:r w:rsidRPr="00F71DAE">
        <w:fldChar w:fldCharType="begin"/>
      </w:r>
      <w:r w:rsidR="00EB2DC5">
        <w:instrText xml:space="preserve"> ADDIN EN.CITE &lt;EndNote&gt;&lt;Cite&gt;&lt;Author&gt;Harrell&lt;/Author&gt;&lt;Year&gt;1996&lt;/Year&gt;&lt;RecNum&gt;83&lt;/RecNum&gt;&lt;DisplayText&gt;[22]&lt;/DisplayText&gt;&lt;record&gt;&lt;rec-number&gt;83&lt;/rec-number&gt;&lt;foreign-keys&gt;&lt;key app="EN" db-id="55eff0ts39extkeze9pxvz53pe992rva0xdr" timestamp="1583254558"&gt;83&lt;/key&gt;&lt;/foreign-keys&gt;&lt;ref-type name="Journal Article"&gt;17&lt;/ref-type&gt;&lt;contributors&gt;&lt;authors&gt;&lt;author&gt;Harrell, F. E., Jr.&lt;/author&gt;&lt;author&gt;Lee, K. L.&lt;/author&gt;&lt;author&gt;Mark, D. B.&lt;/author&gt;&lt;/authors&gt;&lt;/contributors&gt;&lt;auth-address&gt;Division of Biometry, Duke University Medical Center, Durham, North Carolina 27710, USA.&lt;/auth-address&gt;&lt;titles&gt;&lt;title&gt;Multivariable prognostic models: issues in developing models, evaluating assumptions and adequacy, and measuring and reducing errors&lt;/title&gt;&lt;secondary-title&gt;Stat Med&lt;/secondary-title&gt;&lt;/titles&gt;&lt;periodical&gt;&lt;full-title&gt;Stat Med&lt;/full-title&gt;&lt;/periodical&gt;&lt;pages&gt;361-87&lt;/pages&gt;&lt;volume&gt;15&lt;/volume&gt;&lt;number&gt;4&lt;/number&gt;&lt;edition&gt;1996/02/28&lt;/edition&gt;&lt;keywords&gt;&lt;keyword&gt;Clinical Trials as Topic/methods&lt;/keyword&gt;&lt;keyword&gt;Computer Graphics&lt;/keyword&gt;&lt;keyword&gt;Computer Simulation&lt;/keyword&gt;&lt;keyword&gt;Data Interpretation, Statistical&lt;/keyword&gt;&lt;keyword&gt;Discriminant Analysis&lt;/keyword&gt;&lt;keyword&gt;Humans&lt;/keyword&gt;&lt;keyword&gt;Linear Models&lt;/keyword&gt;&lt;keyword&gt;Male&lt;/keyword&gt;&lt;keyword&gt;Mathematical Computing&lt;/keyword&gt;&lt;keyword&gt;*Models, Statistical&lt;/keyword&gt;&lt;keyword&gt;Multivariate Analysis&lt;/keyword&gt;&lt;keyword&gt;Prostatic Neoplasms/drug therapy/mortality&lt;/keyword&gt;&lt;keyword&gt;Regression Analysis&lt;/keyword&gt;&lt;keyword&gt;Software&lt;/keyword&gt;&lt;keyword&gt;Survival Analysis&lt;/keyword&gt;&lt;keyword&gt;*Treatment Outcome&lt;/keyword&gt;&lt;/keywords&gt;&lt;dates&gt;&lt;year&gt;1996&lt;/year&gt;&lt;pub-dates&gt;&lt;date&gt;Feb 28&lt;/date&gt;&lt;/pub-dates&gt;&lt;/dates&gt;&lt;isbn&gt;0277-6715 (Print)&amp;#xD;0277-6715 (Linking)&lt;/isbn&gt;&lt;accession-num&gt;8668867&lt;/accession-num&gt;&lt;urls&gt;&lt;related-urls&gt;&lt;url&gt;https://www.ncbi.nlm.nih.gov/pubmed/8668867&lt;/url&gt;&lt;/related-urls&gt;&lt;/urls&gt;&lt;electronic-resource-num&gt;10.1002/(SICI)1097-0258(19960229)15:4&amp;lt;361::AID-SIM168&amp;gt;3.0.CO;2-4&lt;/electronic-resource-num&gt;&lt;/record&gt;&lt;/Cite&gt;&lt;/EndNote&gt;</w:instrText>
      </w:r>
      <w:r w:rsidRPr="00F71DAE">
        <w:fldChar w:fldCharType="separate"/>
      </w:r>
      <w:r w:rsidR="00EB2DC5">
        <w:rPr>
          <w:noProof/>
        </w:rPr>
        <w:t>[22]</w:t>
      </w:r>
      <w:r w:rsidRPr="00F71DAE">
        <w:fldChar w:fldCharType="end"/>
      </w:r>
      <w:r w:rsidRPr="00F71DAE">
        <w:t>.</w:t>
      </w:r>
    </w:p>
    <w:p w14:paraId="2E559AB0" w14:textId="77777777" w:rsidR="005C577A" w:rsidRPr="00F71DAE" w:rsidRDefault="005C577A" w:rsidP="005C577A">
      <w:pPr>
        <w:pStyle w:val="Heading3"/>
        <w:numPr>
          <w:ilvl w:val="2"/>
          <w:numId w:val="1"/>
        </w:numPr>
        <w:ind w:left="0" w:firstLine="0"/>
      </w:pPr>
      <w:r w:rsidRPr="00F71DAE">
        <w:t>Comparisons of Somatic Mutations under Different Levels</w:t>
      </w:r>
    </w:p>
    <w:p w14:paraId="251C1D2B" w14:textId="7C7108AE" w:rsidR="005C577A" w:rsidRPr="00F71DAE" w:rsidRDefault="00F22E99" w:rsidP="005C577A">
      <w:pPr>
        <w:pStyle w:val="a"/>
        <w:ind w:firstLine="600"/>
      </w:pPr>
      <w:ins w:id="48" w:author="jianyangdu" w:date="2022-03-20T13:01:00Z">
        <w:r w:rsidRPr="00F22E99">
          <w:t xml:space="preserve">With advances in cancer genomics and reduction in costs, </w:t>
        </w:r>
        <w:proofErr w:type="spellStart"/>
        <w:r w:rsidRPr="00F22E99">
          <w:t>wholegenome</w:t>
        </w:r>
        <w:proofErr w:type="spellEnd"/>
        <w:r w:rsidRPr="00F22E99">
          <w:t xml:space="preserve"> sequencing (WGS) and whole-exome sequencing (WXS) of large cohorts of cancer samples have become the mainstream way of determining genetic abnormalities associated with cancer</w:t>
        </w:r>
        <w:r>
          <w:t xml:space="preserve">. </w:t>
        </w:r>
      </w:ins>
      <w:r w:rsidR="005C577A" w:rsidRPr="00F71DAE">
        <w:t>Somatic mutation and CNV profiles were gathered from the TCGA data portal. Somatic mutation data classified according to the mutation annotation format (MAF, verscan2) were analyzed by applying the R package "</w:t>
      </w:r>
      <w:proofErr w:type="spellStart"/>
      <w:r w:rsidR="005C577A" w:rsidRPr="00F71DAE">
        <w:t>maftools</w:t>
      </w:r>
      <w:proofErr w:type="spellEnd"/>
      <w:r w:rsidR="005C577A" w:rsidRPr="00F71DAE">
        <w:t xml:space="preserve">" </w:t>
      </w:r>
      <w:r w:rsidR="005C577A" w:rsidRPr="00F71DAE">
        <w:fldChar w:fldCharType="begin">
          <w:fldData xml:space="preserve">PEVuZE5vdGU+PENpdGU+PEF1dGhvcj5Lb2JvbGR0PC9BdXRob3I+PFllYXI+MjAxMjwvWWVhcj48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==
</w:fldData>
        </w:fldChar>
      </w:r>
      <w:r w:rsidR="00EB2DC5">
        <w:instrText xml:space="preserve"> ADDIN EN.CITE </w:instrText>
      </w:r>
      <w:r w:rsidR="00EB2DC5">
        <w:fldChar w:fldCharType="begin">
          <w:fldData xml:space="preserve">PEVuZE5vdGU+PENpdGU+PEF1dGhvcj5Lb2JvbGR0PC9BdXRob3I+PFllYXI+MjAxMjwvWWVhcj48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==
</w:fldData>
        </w:fldChar>
      </w:r>
      <w:r w:rsidR="00EB2DC5">
        <w:instrText xml:space="preserve"> ADDIN EN.CITE.DATA </w:instrText>
      </w:r>
      <w:r w:rsidR="00EB2DC5">
        <w:fldChar w:fldCharType="end"/>
      </w:r>
      <w:r w:rsidR="005C577A" w:rsidRPr="00F71DAE">
        <w:fldChar w:fldCharType="separate"/>
      </w:r>
      <w:r w:rsidR="00EB2DC5">
        <w:rPr>
          <w:noProof/>
        </w:rPr>
        <w:t>[23, 24]</w:t>
      </w:r>
      <w:r w:rsidR="005C577A" w:rsidRPr="00F71DAE">
        <w:fldChar w:fldCharType="end"/>
      </w:r>
      <w:r w:rsidR="005C577A" w:rsidRPr="00F71DAE">
        <w:t xml:space="preserve">. </w:t>
      </w:r>
      <w:proofErr w:type="spellStart"/>
      <w:ins w:id="49" w:author="jianyangdu" w:date="2022-03-20T13:01:00Z">
        <w:r w:rsidR="008B0EE4" w:rsidRPr="008B0EE4">
          <w:t>Maftools</w:t>
        </w:r>
        <w:proofErr w:type="spellEnd"/>
        <w:r w:rsidR="008B0EE4" w:rsidRPr="008B0EE4">
          <w:t xml:space="preserve"> offers a multitude of analysis and visualization modules while only requiring a single input text file containing somatic variants in MAF format. MAF is a standard tab delimited text file format introduced by TCGA for storing and distributing somatic variants, containing complete somatic landscape of the cohort. </w:t>
        </w:r>
      </w:ins>
      <w:proofErr w:type="spellStart"/>
      <w:r w:rsidR="005C577A" w:rsidRPr="00F71DAE">
        <w:t>Fisher”s</w:t>
      </w:r>
      <w:proofErr w:type="spellEnd"/>
      <w:r w:rsidR="005C577A" w:rsidRPr="00F71DAE">
        <w:t xml:space="preserve"> exact test was used to identify the differential mutation pattern, and genes with a p-value lower than 0.05 were defined as differentially mutated genes. The co-occurrence and mutually exclusive mutations were identified using the </w:t>
      </w:r>
      <w:proofErr w:type="spellStart"/>
      <w:r w:rsidR="005C577A" w:rsidRPr="00F71DAE">
        <w:t>CoMEt</w:t>
      </w:r>
      <w:proofErr w:type="spellEnd"/>
      <w:r w:rsidR="005C577A" w:rsidRPr="00F71DAE">
        <w:t xml:space="preserve"> algorithm</w:t>
      </w:r>
      <w:r w:rsidR="005C577A" w:rsidRPr="00F71DAE">
        <w:fldChar w:fldCharType="begin">
          <w:fldData xml:space="preserve">PEVuZE5vdGU+PENpdGU+PEF1dGhvcj5MZWlzZXJzb248L0F1dGhvcj48WWVhcj4yMDE1PC9ZZWFy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</w:fldData>
        </w:fldChar>
      </w:r>
      <w:r w:rsidR="00EB2DC5">
        <w:instrText xml:space="preserve"> ADDIN EN.CITE </w:instrText>
      </w:r>
      <w:r w:rsidR="00EB2DC5">
        <w:fldChar w:fldCharType="begin">
          <w:fldData xml:space="preserve">PEVuZE5vdGU+PENpdGU+PEF1dGhvcj5MZWlzZXJzb248L0F1dGhvcj48WWVhcj4yMDE1PC9ZZWFy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</w:fldData>
        </w:fldChar>
      </w:r>
      <w:r w:rsidR="00EB2DC5">
        <w:instrText xml:space="preserve"> ADDIN EN.CITE.DATA </w:instrText>
      </w:r>
      <w:r w:rsidR="00EB2DC5">
        <w:fldChar w:fldCharType="end"/>
      </w:r>
      <w:r w:rsidR="005C577A" w:rsidRPr="00F71DAE">
        <w:fldChar w:fldCharType="separate"/>
      </w:r>
      <w:r w:rsidR="00EB2DC5">
        <w:rPr>
          <w:noProof/>
        </w:rPr>
        <w:t>[25]</w:t>
      </w:r>
      <w:r w:rsidR="005C577A" w:rsidRPr="00F71DAE">
        <w:fldChar w:fldCharType="end"/>
      </w:r>
      <w:r w:rsidR="005C577A" w:rsidRPr="00F71DAE">
        <w:t xml:space="preserve">. Cancer genes (driver) were identified from a given MAF file via </w:t>
      </w:r>
      <w:proofErr w:type="spellStart"/>
      <w:r w:rsidR="005C577A" w:rsidRPr="00F71DAE">
        <w:t>oncodriveCLUST</w:t>
      </w:r>
      <w:proofErr w:type="spellEnd"/>
      <w:r w:rsidR="005C577A" w:rsidRPr="00F71DAE">
        <w:t xml:space="preserve"> which was originally implemented in Python </w:t>
      </w:r>
      <w:r w:rsidR="005C577A" w:rsidRPr="00F71DAE">
        <w:fldChar w:fldCharType="begin"/>
      </w:r>
      <w:r w:rsidR="00EB2DC5">
        <w:instrText xml:space="preserve"> ADDIN EN.CITE &lt;EndNote&gt;&lt;Cite&gt;&lt;Author&gt;Tamborero&lt;/Author&gt;&lt;Year&gt;2013&lt;/Year&gt;&lt;RecNum&gt;407&lt;/RecNum&gt;&lt;DisplayText&gt;[26]&lt;/DisplayText&gt;&lt;record&gt;&lt;rec-number&gt;407&lt;/rec-number&gt;&lt;foreign-keys&gt;&lt;key app="EN" db-id="55eff0ts39extkeze9pxvz53pe992rva0xdr" timestamp="1635817096"&gt;407&lt;/key&gt;&lt;key app="ENWeb" db-id=""&gt;0&lt;/key&gt;&lt;/foreign-keys&gt;&lt;ref-type name="Journal Article"&gt;17&lt;/ref-type&gt;&lt;contributors&gt;&lt;authors&gt;&lt;author&gt;Tamborero, D.&lt;/author&gt;&lt;author&gt;Gonzalez-Perez, A.&lt;/author&gt;&lt;author&gt;Lopez-Bigas, N.&lt;/author&gt;&lt;/authors&gt;&lt;/contributors&gt;&lt;auth-address&gt;Research Unit on Biomedical Informatics, Department of Experimental and Health Sciences, Universitat Pompeu Fabra, Dr. Aiguader 88, 08003 Barcelona and Institucio Catalana de Recerca i Estudis Avancats ICREA, Passeig Lluis Companys, 23, 08010 Barcelona, Spain.&lt;/auth-address&gt;&lt;titles&gt;&lt;title&gt;OncodriveCLUST: exploiting the positional clustering of somatic mutations to identify cancer genes&lt;/title&gt;&lt;secondary-title&gt;Bioinformatics&lt;/secondary-title&gt;&lt;/titles&gt;&lt;periodical&gt;&lt;full-title&gt;Bioinformatics&lt;/full-title&gt;&lt;/periodical&gt;&lt;pages&gt;2238-44&lt;/pages&gt;&lt;volume&gt;29&lt;/volume&gt;&lt;number&gt;18&lt;/number&gt;&lt;edition&gt;2013/07/26&lt;/edition&gt;&lt;keywords&gt;&lt;keyword&gt;Cluster Analysis&lt;/keyword&gt;&lt;keyword&gt;*Genes, Neoplasm&lt;/keyword&gt;&lt;keyword&gt;Genomics&lt;/keyword&gt;&lt;keyword&gt;Humans&lt;/keyword&gt;&lt;keyword&gt;*Mutation&lt;/keyword&gt;&lt;keyword&gt;Neoplasm Proteins/*genetics&lt;/keyword&gt;&lt;keyword&gt;Sequence Analysis, Protein/*methods&lt;/keyword&gt;&lt;keyword&gt;Software&lt;/keyword&gt;&lt;/keywords&gt;&lt;dates&gt;&lt;year&gt;2013&lt;/year&gt;&lt;pub-dates&gt;&lt;date&gt;Sep 15&lt;/date&gt;&lt;/pub-dates&gt;&lt;/dates&gt;&lt;isbn&gt;1367-4811 (Electronic)&amp;#xD;1367-4803 (Linking)&lt;/isbn&gt;&lt;accession-num&gt;23884480&lt;/accession-num&gt;&lt;urls&gt;&lt;related-urls&gt;&lt;url&gt;https://www.ncbi.nlm.nih.gov/pubmed/23884480&lt;/url&gt;&lt;/related-urls&gt;&lt;/urls&gt;&lt;electronic-resource-num&gt;10.1093/bioinformatics/btt395&lt;/electronic-resource-num&gt;&lt;research-notes&gt;OncodriveCLUST&lt;/research-notes&gt;&lt;/record&gt;&lt;/Cite&gt;&lt;/EndNote&gt;</w:instrText>
      </w:r>
      <w:r w:rsidR="005C577A" w:rsidRPr="00F71DAE">
        <w:fldChar w:fldCharType="separate"/>
      </w:r>
      <w:r w:rsidR="00EB2DC5">
        <w:rPr>
          <w:noProof/>
        </w:rPr>
        <w:t>[26]</w:t>
      </w:r>
      <w:r w:rsidR="005C577A" w:rsidRPr="00F71DAE">
        <w:fldChar w:fldCharType="end"/>
      </w:r>
      <w:r w:rsidR="005C577A" w:rsidRPr="00F71DAE">
        <w:t>. The concept is based on the fact that most of the variants in cancer-causing genes are enriched at a few specific loci (aka hot-spots). This method takes advantage of such positions to identify cancer genes. Mutation sites and types of cancer driver genes in both subgroups were visualized with the lollipopPlot2 algorithm. The mutation panorama (top 30) for both subgroups was visualized with the co-</w:t>
      </w:r>
      <w:proofErr w:type="spellStart"/>
      <w:r w:rsidR="005C577A" w:rsidRPr="00F71DAE">
        <w:t>oncoplot</w:t>
      </w:r>
      <w:proofErr w:type="spellEnd"/>
      <w:r w:rsidR="005C577A" w:rsidRPr="00F71DAE">
        <w:t xml:space="preserve"> algorithm. Drug</w:t>
      </w:r>
      <w:r w:rsidR="005C577A" w:rsidRPr="00F71DAE">
        <w:rPr>
          <w:rFonts w:hint="eastAsia"/>
        </w:rPr>
        <w:t>-</w:t>
      </w:r>
      <w:r w:rsidR="005C577A" w:rsidRPr="00F71DAE">
        <w:t xml:space="preserve">gene interactions and gene </w:t>
      </w:r>
      <w:proofErr w:type="spellStart"/>
      <w:r w:rsidR="005C577A" w:rsidRPr="00F71DAE">
        <w:t>druggability</w:t>
      </w:r>
      <w:proofErr w:type="spellEnd"/>
      <w:r w:rsidR="005C577A" w:rsidRPr="00F71DAE">
        <w:t xml:space="preserve"> information was compiled from the Drug Gene Interaction database (http://dgidb.org/) by using </w:t>
      </w:r>
      <w:proofErr w:type="spellStart"/>
      <w:r w:rsidR="005C577A" w:rsidRPr="00F71DAE">
        <w:t>drugInteractions</w:t>
      </w:r>
      <w:proofErr w:type="spellEnd"/>
      <w:r w:rsidR="005C577A" w:rsidRPr="00F71DAE">
        <w:t xml:space="preserve"> </w:t>
      </w:r>
      <w:r w:rsidR="005C577A" w:rsidRPr="00F71DAE">
        <w:rPr>
          <w:rFonts w:hint="eastAsia"/>
        </w:rPr>
        <w:t>algorithm</w:t>
      </w:r>
      <w:r w:rsidR="005C577A" w:rsidRPr="00F71DAE">
        <w:t xml:space="preserve"> </w:t>
      </w:r>
      <w:r w:rsidR="005C577A" w:rsidRPr="00F71DAE">
        <w:fldChar w:fldCharType="begin">
          <w:fldData xml:space="preserve">PEVuZE5vdGU+PENpdGU+PEF1dGhvcj5HcmlmZml0aDwvQXV0aG9yPjxZZWFyPjIwMTM8L1llYXI+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</w:fldData>
        </w:fldChar>
      </w:r>
      <w:r w:rsidR="00EB2DC5">
        <w:instrText xml:space="preserve"> ADDIN EN.CITE </w:instrText>
      </w:r>
      <w:r w:rsidR="00EB2DC5">
        <w:fldChar w:fldCharType="begin">
          <w:fldData xml:space="preserve">PEVuZE5vdGU+PENpdGU+PEF1dGhvcj5HcmlmZml0aDwvQXV0aG9yPjxZZWFyPjIwMTM8L1llYXI+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</w:fldData>
        </w:fldChar>
      </w:r>
      <w:r w:rsidR="00EB2DC5">
        <w:instrText xml:space="preserve"> ADDIN EN.CITE.DATA </w:instrText>
      </w:r>
      <w:r w:rsidR="00EB2DC5">
        <w:fldChar w:fldCharType="end"/>
      </w:r>
      <w:r w:rsidR="005C577A" w:rsidRPr="00F71DAE">
        <w:fldChar w:fldCharType="separate"/>
      </w:r>
      <w:r w:rsidR="00EB2DC5">
        <w:rPr>
          <w:noProof/>
        </w:rPr>
        <w:t>[27]</w:t>
      </w:r>
      <w:r w:rsidR="005C577A" w:rsidRPr="00F71DAE">
        <w:fldChar w:fldCharType="end"/>
      </w:r>
      <w:r w:rsidR="005C577A" w:rsidRPr="00F71DAE">
        <w:t>. T</w:t>
      </w:r>
      <w:r w:rsidR="005C577A" w:rsidRPr="00F71DAE">
        <w:rPr>
          <w:rFonts w:hint="eastAsia"/>
        </w:rPr>
        <w:t>he</w:t>
      </w:r>
      <w:r w:rsidR="005C577A" w:rsidRPr="00F71DAE">
        <w:t xml:space="preserve"> enrichment of known </w:t>
      </w:r>
      <w:r w:rsidR="005C577A" w:rsidRPr="00F71DAE">
        <w:rPr>
          <w:rFonts w:hint="eastAsia"/>
        </w:rPr>
        <w:t>o</w:t>
      </w:r>
      <w:r w:rsidR="005C577A" w:rsidRPr="00F71DAE">
        <w:t xml:space="preserve">ncogenic signaling pathways in TCGA cohorts was calculated and visualized by </w:t>
      </w:r>
      <w:proofErr w:type="spellStart"/>
      <w:r w:rsidR="005C577A" w:rsidRPr="00F71DAE">
        <w:t>OncogenicPathways</w:t>
      </w:r>
      <w:proofErr w:type="spellEnd"/>
      <w:r w:rsidR="005C577A" w:rsidRPr="00F71DAE">
        <w:t xml:space="preserve"> function </w:t>
      </w:r>
      <w:r w:rsidR="005C577A" w:rsidRPr="00F71DAE">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 </w:instrText>
      </w:r>
      <w:r w:rsidR="00EB2DC5">
        <w:fldChar w:fldCharType="begin">
          <w:fldData xml:space="preserve">PEVuZE5vdGU+PENpdGU+PEF1dGhvcj5TYW5jaGV6LVZlZ2E8L0F1dGhvcj48WWVhcj4yMDE4PC9Z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</w:fldData>
        </w:fldChar>
      </w:r>
      <w:r w:rsidR="00EB2DC5">
        <w:instrText xml:space="preserve"> ADDIN EN.CITE.DATA </w:instrText>
      </w:r>
      <w:r w:rsidR="00EB2DC5">
        <w:fldChar w:fldCharType="end"/>
      </w:r>
      <w:r w:rsidR="005C577A" w:rsidRPr="00F71DAE">
        <w:fldChar w:fldCharType="separate"/>
      </w:r>
      <w:r w:rsidR="00EB2DC5">
        <w:rPr>
          <w:noProof/>
        </w:rPr>
        <w:t>[19]</w:t>
      </w:r>
      <w:r w:rsidR="005C577A" w:rsidRPr="00F71DAE">
        <w:fldChar w:fldCharType="end"/>
      </w:r>
      <w:r w:rsidR="005C577A" w:rsidRPr="00F71DAE">
        <w:t>.</w:t>
      </w:r>
    </w:p>
    <w:p w14:paraId="40A6498E" w14:textId="77777777" w:rsidR="00195056" w:rsidRPr="00F71DAE" w:rsidRDefault="00195056" w:rsidP="005C577A"/>
    <w:p w14:paraId="049B583F" w14:textId="77777777" w:rsidR="00195056" w:rsidRPr="00F71DAE" w:rsidRDefault="00195056" w:rsidP="005C577A"/>
    <w:p w14:paraId="1C1DE1D8" w14:textId="77777777" w:rsidR="00EB2DC5" w:rsidRPr="00EB2DC5" w:rsidRDefault="00195056" w:rsidP="00EB2DC5">
      <w:pPr>
        <w:pStyle w:val="EndNoteBibliography"/>
      </w:pPr>
      <w:r w:rsidRPr="00F71DAE">
        <w:fldChar w:fldCharType="begin"/>
      </w:r>
      <w:r w:rsidRPr="00F71DAE">
        <w:instrText xml:space="preserve"> ADDIN EN.REFLIST </w:instrText>
      </w:r>
      <w:r w:rsidRPr="00F71DAE">
        <w:fldChar w:fldCharType="separate"/>
      </w:r>
      <w:r w:rsidR="00EB2DC5" w:rsidRPr="00EB2DC5">
        <w:t>1.</w:t>
      </w:r>
      <w:r w:rsidR="00EB2DC5" w:rsidRPr="00EB2DC5">
        <w:tab/>
        <w:t xml:space="preserve">Liu J, Lichtenberg T, Hoadley KA, Poisson LM, Lazar AJ, Cherniack AD, Kovatich AJ, Benz CC, Levine DA, Lee AV, Omberg L, Wolf DM, Shriver CD, et al. An Integrated TCGA Pan-Cancer Clinical Data Resource to Drive High-Quality </w:t>
      </w:r>
      <w:r w:rsidR="00EB2DC5" w:rsidRPr="00EB2DC5">
        <w:lastRenderedPageBreak/>
        <w:t>Survival Outcome Analytics. Cell. 2018; 173(2):400-416 e411.</w:t>
      </w:r>
    </w:p>
    <w:p w14:paraId="27BA9362" w14:textId="77777777" w:rsidR="00EB2DC5" w:rsidRPr="00EB2DC5" w:rsidRDefault="00EB2DC5" w:rsidP="00EB2DC5">
      <w:pPr>
        <w:pStyle w:val="EndNoteBibliography"/>
      </w:pPr>
      <w:r w:rsidRPr="00EB2DC5">
        <w:t>2.</w:t>
      </w:r>
      <w:r w:rsidRPr="00EB2DC5">
        <w:tab/>
        <w:t>Subramanian A, Tamayo P, Mootha VK, Mukherjee S, Ebert BL, Gillette MA, Paulovich A, Pomeroy SL, Golub TR, Lander ES and Mesirov JP. Gene set enrichment analysis: a knowledge-based approach for interpreting genome-wide expression profiles. Proc Natl Acad Sci U S A. 2005; 102(43):15545-15550.</w:t>
      </w:r>
    </w:p>
    <w:p w14:paraId="2F7DE7F4" w14:textId="77777777" w:rsidR="00EB2DC5" w:rsidRPr="00EB2DC5" w:rsidRDefault="00EB2DC5" w:rsidP="00EB2DC5">
      <w:pPr>
        <w:pStyle w:val="EndNoteBibliography"/>
      </w:pPr>
      <w:r w:rsidRPr="00EB2DC5">
        <w:t>3.</w:t>
      </w:r>
      <w:r w:rsidRPr="00EB2DC5">
        <w:tab/>
        <w:t>Fabregat A, Sidiropoulos K, Garapati P, Gillespie M, Hausmann K, Haw R, Jassal B, Jupe S, Korninger F, McKay S, Matthews L, May B, Milacic M, et al. The Reactome pathway Knowledgebase. Nucleic Acids Res. 2016; 44(D1):D481-487.</w:t>
      </w:r>
    </w:p>
    <w:p w14:paraId="67CF85E1" w14:textId="77777777" w:rsidR="00EB2DC5" w:rsidRPr="00EB2DC5" w:rsidRDefault="00EB2DC5" w:rsidP="00EB2DC5">
      <w:pPr>
        <w:pStyle w:val="EndNoteBibliography"/>
      </w:pPr>
      <w:r w:rsidRPr="00EB2DC5">
        <w:t>4.</w:t>
      </w:r>
      <w:r w:rsidRPr="00EB2DC5">
        <w:tab/>
        <w:t>Colwill K, Renewable Protein Binder Working G and Graslund S. A roadmap to generate renewable protein binders to the human proteome. Nat Methods. 2011; 8(7):551-558.</w:t>
      </w:r>
    </w:p>
    <w:p w14:paraId="51992333" w14:textId="77777777" w:rsidR="00EB2DC5" w:rsidRPr="00EB2DC5" w:rsidRDefault="00EB2DC5" w:rsidP="00EB2DC5">
      <w:pPr>
        <w:pStyle w:val="EndNoteBibliography"/>
      </w:pPr>
      <w:r w:rsidRPr="00EB2DC5">
        <w:t>5.</w:t>
      </w:r>
      <w:r w:rsidRPr="00EB2DC5">
        <w:tab/>
        <w:t>Franceschini A, Szklarczyk D, Frankild S, Kuhn M, Simonovic M, Roth A, Lin J, Minguez P, Bork P, von Mering C and Jensen LJ. STRING v9.1: protein-protein interaction networks, with increased coverage and integration. Nucleic Acids Res. 2013; 41(Database issue):D808-815.</w:t>
      </w:r>
    </w:p>
    <w:p w14:paraId="6A4B8156" w14:textId="77777777" w:rsidR="00EB2DC5" w:rsidRPr="00EB2DC5" w:rsidRDefault="00EB2DC5" w:rsidP="00EB2DC5">
      <w:pPr>
        <w:pStyle w:val="EndNoteBibliography"/>
      </w:pPr>
      <w:r w:rsidRPr="00EB2DC5">
        <w:t>6.</w:t>
      </w:r>
      <w:r w:rsidRPr="00EB2DC5">
        <w:tab/>
        <w:t>Shannon P, Markiel A, Ozier O, Baliga NS, Wang JT, Ramage D, Amin N, Schwikowski B and Ideker T. Cytoscape: a software environment for integrated models of biomolecular interaction networks. Genome Res. 2003; 13(11):2498-2504.</w:t>
      </w:r>
    </w:p>
    <w:p w14:paraId="317D908D" w14:textId="77777777" w:rsidR="00EB2DC5" w:rsidRPr="00EB2DC5" w:rsidRDefault="00EB2DC5" w:rsidP="00EB2DC5">
      <w:pPr>
        <w:pStyle w:val="EndNoteBibliography"/>
      </w:pPr>
      <w:r w:rsidRPr="00EB2DC5">
        <w:t>7.</w:t>
      </w:r>
      <w:r w:rsidRPr="00EB2DC5">
        <w:tab/>
        <w:t>Lan Q, Liu PY, Haase J, Bell JL, Huttelmaier S and Liu T. The Critical Role of RNA m(6)A Methylation in Cancer. Cancer Res. 2019; 79(7):1285-1292.</w:t>
      </w:r>
    </w:p>
    <w:p w14:paraId="013ECE9A" w14:textId="77777777" w:rsidR="00EB2DC5" w:rsidRPr="00EB2DC5" w:rsidRDefault="00EB2DC5" w:rsidP="00EB2DC5">
      <w:pPr>
        <w:pStyle w:val="EndNoteBibliography"/>
      </w:pPr>
      <w:r w:rsidRPr="00EB2DC5">
        <w:t>8.</w:t>
      </w:r>
      <w:r w:rsidRPr="00EB2DC5">
        <w:tab/>
        <w:t>Chen XY, Zhang J and Zhu JS. The role of m(6)A RNA methylation in human cancer. Mol Cancer. 2019; 18(1):103.</w:t>
      </w:r>
    </w:p>
    <w:p w14:paraId="586763BB" w14:textId="77777777" w:rsidR="00EB2DC5" w:rsidRPr="00EB2DC5" w:rsidRDefault="00EB2DC5" w:rsidP="00EB2DC5">
      <w:pPr>
        <w:pStyle w:val="EndNoteBibliography"/>
      </w:pPr>
      <w:r w:rsidRPr="00EB2DC5">
        <w:t>9.</w:t>
      </w:r>
      <w:r w:rsidRPr="00EB2DC5">
        <w:tab/>
        <w:t>Xiong Y, Wei Y, Gu Y, Zhang S, Lyu J, Zhang B, Chen C, Zhu J, Wang Y, Liu H and Zhang Y. DiseaseMeth version 2.0: a major expansion and update of the human disease methylation database. Nucleic Acids Res. 2017; 45(D1):D888-D895.</w:t>
      </w:r>
    </w:p>
    <w:p w14:paraId="2503690E" w14:textId="77777777" w:rsidR="00EB2DC5" w:rsidRPr="00EB2DC5" w:rsidRDefault="00EB2DC5" w:rsidP="00EB2DC5">
      <w:pPr>
        <w:pStyle w:val="EndNoteBibliography"/>
      </w:pPr>
      <w:r w:rsidRPr="00EB2DC5">
        <w:t>10.</w:t>
      </w:r>
      <w:r w:rsidRPr="00EB2DC5">
        <w:tab/>
        <w:t>Wilkerson MD and Hayes DN. ConsensusClusterPlus: a class discovery tool with confidence assessments and item tracking. Bioinformatics. 2010; 26(12):1572-1573.</w:t>
      </w:r>
    </w:p>
    <w:p w14:paraId="66DC5167" w14:textId="77777777" w:rsidR="00EB2DC5" w:rsidRPr="00EB2DC5" w:rsidRDefault="00EB2DC5" w:rsidP="00EB2DC5">
      <w:pPr>
        <w:pStyle w:val="EndNoteBibliography"/>
      </w:pPr>
      <w:r w:rsidRPr="00EB2DC5">
        <w:t>11.</w:t>
      </w:r>
      <w:r w:rsidRPr="00EB2DC5">
        <w:tab/>
        <w:t>Subramanian A, Narayan R, Corsello SM, Peck DD, Natoli TE, Lu X, Gould J, Davis JF, Tubelli AA, Asiedu JK, Lahr DL, Hirschman JE, Liu Z, et al. A Next Generation Connectivity Map: L1000 Platform and the First 1,000,000 Profiles. Cell. 2017; 171(6):1437-1452 e1417.</w:t>
      </w:r>
    </w:p>
    <w:p w14:paraId="47660002" w14:textId="77777777" w:rsidR="00EB2DC5" w:rsidRPr="00EB2DC5" w:rsidRDefault="00EB2DC5" w:rsidP="00EB2DC5">
      <w:pPr>
        <w:pStyle w:val="EndNoteBibliography"/>
      </w:pPr>
      <w:r w:rsidRPr="00EB2DC5">
        <w:t>12.</w:t>
      </w:r>
      <w:r w:rsidRPr="00EB2DC5">
        <w:tab/>
        <w:t>Geeleher P, Cox N and Huang RS. pRRophetic: an R package for prediction of clinical chemotherapeutic response from tumor gene expression levels. PLoS One. 2014; 9(9):e107468.</w:t>
      </w:r>
    </w:p>
    <w:p w14:paraId="3EDFE324" w14:textId="77777777" w:rsidR="00EB2DC5" w:rsidRPr="00EB2DC5" w:rsidRDefault="00EB2DC5" w:rsidP="00EB2DC5">
      <w:pPr>
        <w:pStyle w:val="EndNoteBibliography"/>
      </w:pPr>
      <w:r w:rsidRPr="00EB2DC5">
        <w:t>13.</w:t>
      </w:r>
      <w:r w:rsidRPr="00EB2DC5">
        <w:tab/>
        <w:t>Geeleher P, Cox NJ and Huang RS. Clinical drug response can be predicted using baseline gene expression levels and in vitro drug sensitivity in cell lines. Genome Biol. 2014; 15(3):R47.</w:t>
      </w:r>
    </w:p>
    <w:p w14:paraId="71E9ECFB" w14:textId="77777777" w:rsidR="00EB2DC5" w:rsidRPr="00EB2DC5" w:rsidRDefault="00EB2DC5" w:rsidP="00EB2DC5">
      <w:pPr>
        <w:pStyle w:val="EndNoteBibliography"/>
      </w:pPr>
      <w:r w:rsidRPr="00EB2DC5">
        <w:t>14.</w:t>
      </w:r>
      <w:r w:rsidRPr="00EB2DC5">
        <w:tab/>
        <w:t>Langfelder P and Horvath S. WGCNA: an R package for weighted correlation network analysis. BMC Bioinformatics. 2008; 9:559.</w:t>
      </w:r>
    </w:p>
    <w:p w14:paraId="296CE746" w14:textId="77777777" w:rsidR="00EB2DC5" w:rsidRPr="00EB2DC5" w:rsidRDefault="00EB2DC5" w:rsidP="00EB2DC5">
      <w:pPr>
        <w:pStyle w:val="EndNoteBibliography"/>
      </w:pPr>
      <w:r w:rsidRPr="00EB2DC5">
        <w:t>15.</w:t>
      </w:r>
      <w:r w:rsidRPr="00EB2DC5">
        <w:tab/>
        <w:t>Charoentong P, Finotello F, Angelova M, Mayer C, Efremova M, Rieder D, Hackl H and Trajanoski Z. Pan-cancer Immunogenomic Analyses Reveal Genotype-Immunophenotype Relationships and Predictors of Response to Checkpoint Blockade. Cell Rep. 2017; 18(1):248-262.</w:t>
      </w:r>
    </w:p>
    <w:p w14:paraId="2B77918E" w14:textId="77777777" w:rsidR="00EB2DC5" w:rsidRPr="00EB2DC5" w:rsidRDefault="00EB2DC5" w:rsidP="00EB2DC5">
      <w:pPr>
        <w:pStyle w:val="EndNoteBibliography"/>
      </w:pPr>
      <w:r w:rsidRPr="00EB2DC5">
        <w:t>16.</w:t>
      </w:r>
      <w:r w:rsidRPr="00EB2DC5">
        <w:tab/>
        <w:t>Hanzelmann S, Castelo R and Guinney J. GSVA: gene set variation analysis for microarray and RNA-seq data. BMC Bioinformatics. 2013; 14:7.</w:t>
      </w:r>
    </w:p>
    <w:p w14:paraId="1C9F058D" w14:textId="77777777" w:rsidR="00EB2DC5" w:rsidRPr="00EB2DC5" w:rsidRDefault="00EB2DC5" w:rsidP="00EB2DC5">
      <w:pPr>
        <w:pStyle w:val="EndNoteBibliography"/>
      </w:pPr>
      <w:r w:rsidRPr="00EB2DC5">
        <w:t>17.</w:t>
      </w:r>
      <w:r w:rsidRPr="00EB2DC5">
        <w:tab/>
        <w:t>Jia Q, Wu W, Wang Y, Alexander PB, Sun C, Gong Z, Cheng JN, Sun H, Guan Y, Xia X, Yang L, Yi X, Wan YY, et al. Local mutational diversity drives intratumoral immune heterogeneity in non-small cell lung cancer. Nat Commun. 2018; 9(1):5361.</w:t>
      </w:r>
    </w:p>
    <w:p w14:paraId="118361E8" w14:textId="77777777" w:rsidR="00EB2DC5" w:rsidRPr="00EB2DC5" w:rsidRDefault="00EB2DC5" w:rsidP="00EB2DC5">
      <w:pPr>
        <w:pStyle w:val="EndNoteBibliography"/>
      </w:pPr>
      <w:r w:rsidRPr="00EB2DC5">
        <w:t>18.</w:t>
      </w:r>
      <w:r w:rsidRPr="00EB2DC5">
        <w:tab/>
        <w:t xml:space="preserve">Mariathasan S, Turley SJ, Nickles D, Castiglioni A, Yuen K, Wang Y, Kadel EE, </w:t>
      </w:r>
      <w:r w:rsidRPr="00EB2DC5">
        <w:lastRenderedPageBreak/>
        <w:t>III, Koeppen H, Astarita JL, Cubas R, Jhunjhunwala S, Banchereau R, Yang Y, et al. TGFbeta attenuates tumour response to PD-L1 blockade by contributing to exclusion of T cells. Nature. 2018; 554(7693):544-548.</w:t>
      </w:r>
    </w:p>
    <w:p w14:paraId="37DB1BEA" w14:textId="77777777" w:rsidR="00EB2DC5" w:rsidRPr="00EB2DC5" w:rsidRDefault="00EB2DC5" w:rsidP="00EB2DC5">
      <w:pPr>
        <w:pStyle w:val="EndNoteBibliography"/>
      </w:pPr>
      <w:r w:rsidRPr="00EB2DC5">
        <w:t>19.</w:t>
      </w:r>
      <w:r w:rsidRPr="00EB2DC5">
        <w:tab/>
        <w:t>Sanchez-Vega F, Mina M, Armenia J, Chatila WK, Luna A, La KC, Dimitriadoy S, Liu DL, Kantheti HS, Saghafinia S, Chakravarty D, Daian F, Gao Q, et al. Oncogenic Signaling Pathways in The Cancer Genome Atlas. Cell. 2018; 173(2):321-337 e310.</w:t>
      </w:r>
    </w:p>
    <w:p w14:paraId="5B3A2C26" w14:textId="77777777" w:rsidR="00EB2DC5" w:rsidRPr="00EB2DC5" w:rsidRDefault="00EB2DC5" w:rsidP="00EB2DC5">
      <w:pPr>
        <w:pStyle w:val="EndNoteBibliography"/>
      </w:pPr>
      <w:r w:rsidRPr="00EB2DC5">
        <w:t>20.</w:t>
      </w:r>
      <w:r w:rsidRPr="00EB2DC5">
        <w:tab/>
        <w:t>Zhang Y, Li H, Zhang W, Che Y, Bai W and Huang G. LASSObased CoxPH model identifies an 11lncRNA signature for prognosis prediction in gastric cancer. Mol Med Rep. 2018; 18(6):5579-5593.</w:t>
      </w:r>
    </w:p>
    <w:p w14:paraId="7E5E8CE6" w14:textId="77777777" w:rsidR="00EB2DC5" w:rsidRPr="00EB2DC5" w:rsidRDefault="00EB2DC5" w:rsidP="00EB2DC5">
      <w:pPr>
        <w:pStyle w:val="EndNoteBibliography"/>
      </w:pPr>
      <w:r w:rsidRPr="00EB2DC5">
        <w:t>21.</w:t>
      </w:r>
      <w:r w:rsidRPr="00EB2DC5">
        <w:tab/>
        <w:t>Goeman JJ. L1 penalized estimation in the Cox proportional hazards model. Biom J. 2010; 52(1):70-84.</w:t>
      </w:r>
    </w:p>
    <w:p w14:paraId="3F89053D" w14:textId="77777777" w:rsidR="00EB2DC5" w:rsidRPr="00EB2DC5" w:rsidRDefault="00EB2DC5" w:rsidP="00EB2DC5">
      <w:pPr>
        <w:pStyle w:val="EndNoteBibliography"/>
      </w:pPr>
      <w:r w:rsidRPr="00EB2DC5">
        <w:t>22.</w:t>
      </w:r>
      <w:r w:rsidRPr="00EB2DC5">
        <w:tab/>
        <w:t>Harrell FE, Jr., Lee KL and Mark DB. Multivariable prognostic models: issues in developing models, evaluating assumptions and adequacy, and measuring and reducing errors. Stat Med. 1996; 15(4):361-387.</w:t>
      </w:r>
    </w:p>
    <w:p w14:paraId="7CE45196" w14:textId="77777777" w:rsidR="00EB2DC5" w:rsidRPr="00EB2DC5" w:rsidRDefault="00EB2DC5" w:rsidP="00EB2DC5">
      <w:pPr>
        <w:pStyle w:val="EndNoteBibliography"/>
      </w:pPr>
      <w:r w:rsidRPr="00EB2DC5">
        <w:t>23.</w:t>
      </w:r>
      <w:r w:rsidRPr="00EB2DC5">
        <w:tab/>
        <w:t>Koboldt DC, Zhang Q, Larson DE, Shen D, McLellan MD, Lin L, Miller CA, Mardis ER, Ding L and Wilson RK. VarScan 2: somatic mutation and copy number alteration discovery in cancer by exome sequencing. Genome Res. 2012; 22(3):568-576.</w:t>
      </w:r>
    </w:p>
    <w:p w14:paraId="278BDA79" w14:textId="77777777" w:rsidR="00EB2DC5" w:rsidRPr="00EB2DC5" w:rsidRDefault="00EB2DC5" w:rsidP="00EB2DC5">
      <w:pPr>
        <w:pStyle w:val="EndNoteBibliography"/>
      </w:pPr>
      <w:r w:rsidRPr="00EB2DC5">
        <w:t>24.</w:t>
      </w:r>
      <w:r w:rsidRPr="00EB2DC5">
        <w:tab/>
        <w:t>Mayakonda A, Lin DC, Assenov Y, Plass C and Koeffler HP. Maftools: efficient and comprehensive analysis of somatic variants in cancer. Genome Res. 2018; 28(11):1747-1756.</w:t>
      </w:r>
    </w:p>
    <w:p w14:paraId="306EF691" w14:textId="77777777" w:rsidR="00EB2DC5" w:rsidRPr="00EB2DC5" w:rsidRDefault="00EB2DC5" w:rsidP="00EB2DC5">
      <w:pPr>
        <w:pStyle w:val="EndNoteBibliography"/>
      </w:pPr>
      <w:r w:rsidRPr="00EB2DC5">
        <w:t>25.</w:t>
      </w:r>
      <w:r w:rsidRPr="00EB2DC5">
        <w:tab/>
        <w:t>Leiserson MD, Wu HT, Vandin F and Raphael BJ. CoMEt: a statistical approach to identify combinations of mutually exclusive alterations in cancer. Genome Biol. 2015; 16:160.</w:t>
      </w:r>
    </w:p>
    <w:p w14:paraId="63404A00" w14:textId="77777777" w:rsidR="00EB2DC5" w:rsidRPr="00EB2DC5" w:rsidRDefault="00EB2DC5" w:rsidP="00EB2DC5">
      <w:pPr>
        <w:pStyle w:val="EndNoteBibliography"/>
      </w:pPr>
      <w:r w:rsidRPr="00EB2DC5">
        <w:t>26.</w:t>
      </w:r>
      <w:r w:rsidRPr="00EB2DC5">
        <w:tab/>
        <w:t>Tamborero D, Gonzalez-Perez A and Lopez-Bigas N. OncodriveCLUST: exploiting the positional clustering of somatic mutations to identify cancer genes. Bioinformatics. 2013; 29(18):2238-2244.</w:t>
      </w:r>
    </w:p>
    <w:p w14:paraId="14D32428" w14:textId="77777777" w:rsidR="00EB2DC5" w:rsidRPr="00EB2DC5" w:rsidRDefault="00EB2DC5" w:rsidP="00EB2DC5">
      <w:pPr>
        <w:pStyle w:val="EndNoteBibliography"/>
      </w:pPr>
      <w:r w:rsidRPr="00EB2DC5">
        <w:t>27.</w:t>
      </w:r>
      <w:r w:rsidRPr="00EB2DC5">
        <w:tab/>
        <w:t>Griffith M, Griffith OL, Coffman AC, Weible JV, McMichael JF, Spies NC, Koval J, Das I, Callaway MB, Eldred JM, Miller CA, Subramanian J, Govindan R, et al. DGIdb: mining the druggable genome. Nat Methods. 2013; 10(12):1209-1210.</w:t>
      </w:r>
    </w:p>
    <w:p w14:paraId="469D77A2" w14:textId="319F22F9" w:rsidR="00753D5B" w:rsidRPr="005C577A" w:rsidRDefault="00195056" w:rsidP="005C577A">
      <w:r w:rsidRPr="00F71DAE">
        <w:fldChar w:fldCharType="end"/>
      </w:r>
      <w:r w:rsidR="005B2C49">
        <w:fldChar w:fldCharType="begin"/>
      </w:r>
      <w:r w:rsidR="005B2C49">
        <w:instrText xml:space="preserve"> ADDIN </w:instrText>
      </w:r>
      <w:r w:rsidR="005B2C49">
        <w:fldChar w:fldCharType="end"/>
      </w:r>
    </w:p>
    <w:sectPr w:rsidR="00753D5B" w:rsidRPr="005C577A" w:rsidSect="007C1A83">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1C062" w14:textId="77777777" w:rsidR="000B3637" w:rsidRDefault="000B3637" w:rsidP="00753D5B">
      <w:r>
        <w:separator/>
      </w:r>
    </w:p>
  </w:endnote>
  <w:endnote w:type="continuationSeparator" w:id="0">
    <w:p w14:paraId="28AFB4A7" w14:textId="77777777" w:rsidR="000B3637" w:rsidRDefault="000B3637" w:rsidP="00753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Franklin Gothic Book">
    <w:panose1 w:val="020B05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521CE" w14:textId="77777777" w:rsidR="000B3637" w:rsidRDefault="000B3637" w:rsidP="00753D5B">
      <w:r>
        <w:separator/>
      </w:r>
    </w:p>
  </w:footnote>
  <w:footnote w:type="continuationSeparator" w:id="0">
    <w:p w14:paraId="0A48C801" w14:textId="77777777" w:rsidR="000B3637" w:rsidRDefault="000B3637" w:rsidP="00753D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819A1"/>
    <w:multiLevelType w:val="hybridMultilevel"/>
    <w:tmpl w:val="461ADCAA"/>
    <w:lvl w:ilvl="0" w:tplc="48AEA1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0D702F"/>
    <w:multiLevelType w:val="multilevel"/>
    <w:tmpl w:val="73946908"/>
    <w:lvl w:ilvl="0">
      <w:start w:val="1"/>
      <w:numFmt w:val="decimal"/>
      <w:pStyle w:val="Heading1"/>
      <w:lvlText w:val="第%1章"/>
      <w:lvlJc w:val="left"/>
      <w:pPr>
        <w:ind w:left="432" w:hanging="432"/>
      </w:pPr>
      <w:rPr>
        <w:rFonts w:hint="eastAsia"/>
      </w:rPr>
    </w:lvl>
    <w:lvl w:ilvl="1">
      <w:start w:val="1"/>
      <w:numFmt w:val="decimal"/>
      <w:pStyle w:val="Heading2"/>
      <w:lvlText w:val="%1.%2"/>
      <w:lvlJc w:val="left"/>
      <w:pPr>
        <w:ind w:left="576" w:hanging="576"/>
      </w:pPr>
      <w:rPr>
        <w:rFonts w:hint="eastAsia"/>
      </w:rPr>
    </w:lvl>
    <w:lvl w:ilvl="2">
      <w:start w:val="1"/>
      <w:numFmt w:val="decimal"/>
      <w:pStyle w:val="Heading3"/>
      <w:lvlText w:val="%1.%2.%3"/>
      <w:lvlJc w:val="left"/>
      <w:pPr>
        <w:ind w:left="720" w:hanging="720"/>
      </w:pPr>
      <w:rPr>
        <w:rFonts w:hint="eastAsia"/>
      </w:rPr>
    </w:lvl>
    <w:lvl w:ilvl="3">
      <w:start w:val="1"/>
      <w:numFmt w:val="decimal"/>
      <w:pStyle w:val="Heading4"/>
      <w:lvlText w:val="%1.%2.%3.%4"/>
      <w:lvlJc w:val="left"/>
      <w:pPr>
        <w:ind w:left="864" w:hanging="864"/>
      </w:pPr>
      <w:rPr>
        <w:rFonts w:hint="eastAsia"/>
      </w:rPr>
    </w:lvl>
    <w:lvl w:ilvl="4">
      <w:start w:val="1"/>
      <w:numFmt w:val="decimal"/>
      <w:pStyle w:val="Heading5"/>
      <w:lvlText w:val="%1.%2.%3.%4.%5"/>
      <w:lvlJc w:val="left"/>
      <w:pPr>
        <w:ind w:left="1008" w:hanging="1008"/>
      </w:pPr>
      <w:rPr>
        <w:rFonts w:hint="eastAsia"/>
      </w:rPr>
    </w:lvl>
    <w:lvl w:ilvl="5">
      <w:start w:val="1"/>
      <w:numFmt w:val="decimal"/>
      <w:pStyle w:val="Heading6"/>
      <w:lvlText w:val="%1.%2.%3.%4.%5.%6"/>
      <w:lvlJc w:val="left"/>
      <w:pPr>
        <w:ind w:left="1152" w:hanging="1152"/>
      </w:pPr>
      <w:rPr>
        <w:rFonts w:hint="eastAsia"/>
      </w:rPr>
    </w:lvl>
    <w:lvl w:ilvl="6">
      <w:start w:val="1"/>
      <w:numFmt w:val="decimal"/>
      <w:pStyle w:val="Heading7"/>
      <w:lvlText w:val="%1.%2.%3.%4.%5.%6.%7"/>
      <w:lvlJc w:val="left"/>
      <w:pPr>
        <w:ind w:left="1296" w:hanging="1296"/>
      </w:pPr>
      <w:rPr>
        <w:rFonts w:hint="eastAsia"/>
      </w:rPr>
    </w:lvl>
    <w:lvl w:ilvl="7">
      <w:start w:val="1"/>
      <w:numFmt w:val="decimal"/>
      <w:pStyle w:val="Heading8"/>
      <w:lvlText w:val="%1.%2.%3.%4.%5.%6.%7.%8"/>
      <w:lvlJc w:val="left"/>
      <w:pPr>
        <w:ind w:left="1440" w:hanging="1440"/>
      </w:pPr>
      <w:rPr>
        <w:rFonts w:hint="eastAsia"/>
      </w:rPr>
    </w:lvl>
    <w:lvl w:ilvl="8">
      <w:start w:val="1"/>
      <w:numFmt w:val="decimal"/>
      <w:pStyle w:val="Heading9"/>
      <w:lvlText w:val="%1.%2.%3.%4.%5.%6.%7.%8.%9"/>
      <w:lvlJc w:val="left"/>
      <w:pPr>
        <w:ind w:left="1584" w:hanging="1584"/>
      </w:pPr>
      <w:rPr>
        <w:rFonts w:hint="eastAsia"/>
      </w:rPr>
    </w:lvl>
  </w:abstractNum>
  <w:abstractNum w:abstractNumId="2" w15:restartNumberingAfterBreak="0">
    <w:nsid w:val="45616DCE"/>
    <w:multiLevelType w:val="hybridMultilevel"/>
    <w:tmpl w:val="1466E04E"/>
    <w:lvl w:ilvl="0" w:tplc="C1544CD6">
      <w:start w:val="1"/>
      <w:numFmt w:val="upperLetter"/>
      <w:lvlText w:val="(%1)"/>
      <w:lvlJc w:val="left"/>
      <w:pPr>
        <w:ind w:left="960" w:hanging="360"/>
      </w:pPr>
      <w:rPr>
        <w:rFonts w:hint="default"/>
        <w:b/>
      </w:rPr>
    </w:lvl>
    <w:lvl w:ilvl="1" w:tplc="04090019" w:tentative="1">
      <w:start w:val="1"/>
      <w:numFmt w:val="lowerLetter"/>
      <w:lvlText w:val="%2)"/>
      <w:lvlJc w:val="left"/>
      <w:pPr>
        <w:ind w:left="1440" w:hanging="420"/>
      </w:pPr>
    </w:lvl>
    <w:lvl w:ilvl="2" w:tplc="0409001B" w:tentative="1">
      <w:start w:val="1"/>
      <w:numFmt w:val="lowerRoman"/>
      <w:lvlText w:val="%3."/>
      <w:lvlJc w:val="right"/>
      <w:pPr>
        <w:ind w:left="1860" w:hanging="420"/>
      </w:pPr>
    </w:lvl>
    <w:lvl w:ilvl="3" w:tplc="0409000F" w:tentative="1">
      <w:start w:val="1"/>
      <w:numFmt w:val="decimal"/>
      <w:lvlText w:val="%4."/>
      <w:lvlJc w:val="left"/>
      <w:pPr>
        <w:ind w:left="2280" w:hanging="420"/>
      </w:pPr>
    </w:lvl>
    <w:lvl w:ilvl="4" w:tplc="04090019" w:tentative="1">
      <w:start w:val="1"/>
      <w:numFmt w:val="lowerLetter"/>
      <w:lvlText w:val="%5)"/>
      <w:lvlJc w:val="left"/>
      <w:pPr>
        <w:ind w:left="2700" w:hanging="420"/>
      </w:pPr>
    </w:lvl>
    <w:lvl w:ilvl="5" w:tplc="0409001B" w:tentative="1">
      <w:start w:val="1"/>
      <w:numFmt w:val="lowerRoman"/>
      <w:lvlText w:val="%6."/>
      <w:lvlJc w:val="right"/>
      <w:pPr>
        <w:ind w:left="3120" w:hanging="420"/>
      </w:pPr>
    </w:lvl>
    <w:lvl w:ilvl="6" w:tplc="0409000F" w:tentative="1">
      <w:start w:val="1"/>
      <w:numFmt w:val="decimal"/>
      <w:lvlText w:val="%7."/>
      <w:lvlJc w:val="left"/>
      <w:pPr>
        <w:ind w:left="3540" w:hanging="420"/>
      </w:pPr>
    </w:lvl>
    <w:lvl w:ilvl="7" w:tplc="04090019" w:tentative="1">
      <w:start w:val="1"/>
      <w:numFmt w:val="lowerLetter"/>
      <w:lvlText w:val="%8)"/>
      <w:lvlJc w:val="left"/>
      <w:pPr>
        <w:ind w:left="3960" w:hanging="420"/>
      </w:pPr>
    </w:lvl>
    <w:lvl w:ilvl="8" w:tplc="0409001B" w:tentative="1">
      <w:start w:val="1"/>
      <w:numFmt w:val="lowerRoman"/>
      <w:lvlText w:val="%9."/>
      <w:lvlJc w:val="right"/>
      <w:pPr>
        <w:ind w:left="4380" w:hanging="420"/>
      </w:pPr>
    </w:lvl>
  </w:abstractNum>
  <w:abstractNum w:abstractNumId="3" w15:restartNumberingAfterBreak="0">
    <w:nsid w:val="5D944592"/>
    <w:multiLevelType w:val="hybridMultilevel"/>
    <w:tmpl w:val="C988FDCC"/>
    <w:lvl w:ilvl="0" w:tplc="CDCEEC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246E76"/>
    <w:multiLevelType w:val="hybridMultilevel"/>
    <w:tmpl w:val="8FF42608"/>
    <w:lvl w:ilvl="0" w:tplc="39D6543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37014F"/>
    <w:multiLevelType w:val="hybridMultilevel"/>
    <w:tmpl w:val="FBBAC092"/>
    <w:lvl w:ilvl="0" w:tplc="58C4AAFC">
      <w:start w:val="1"/>
      <w:numFmt w:val="upperLetter"/>
      <w:lvlText w:val="(%1)"/>
      <w:lvlJc w:val="left"/>
      <w:pPr>
        <w:ind w:left="962" w:hanging="360"/>
      </w:pPr>
      <w:rPr>
        <w:rFonts w:hint="default"/>
      </w:rPr>
    </w:lvl>
    <w:lvl w:ilvl="1" w:tplc="04090019" w:tentative="1">
      <w:start w:val="1"/>
      <w:numFmt w:val="lowerLetter"/>
      <w:lvlText w:val="%2)"/>
      <w:lvlJc w:val="left"/>
      <w:pPr>
        <w:ind w:left="1442" w:hanging="420"/>
      </w:pPr>
    </w:lvl>
    <w:lvl w:ilvl="2" w:tplc="0409001B" w:tentative="1">
      <w:start w:val="1"/>
      <w:numFmt w:val="lowerRoman"/>
      <w:lvlText w:val="%3."/>
      <w:lvlJc w:val="right"/>
      <w:pPr>
        <w:ind w:left="1862" w:hanging="420"/>
      </w:pPr>
    </w:lvl>
    <w:lvl w:ilvl="3" w:tplc="0409000F" w:tentative="1">
      <w:start w:val="1"/>
      <w:numFmt w:val="decimal"/>
      <w:lvlText w:val="%4."/>
      <w:lvlJc w:val="left"/>
      <w:pPr>
        <w:ind w:left="2282" w:hanging="420"/>
      </w:pPr>
    </w:lvl>
    <w:lvl w:ilvl="4" w:tplc="04090019" w:tentative="1">
      <w:start w:val="1"/>
      <w:numFmt w:val="lowerLetter"/>
      <w:lvlText w:val="%5)"/>
      <w:lvlJc w:val="left"/>
      <w:pPr>
        <w:ind w:left="2702" w:hanging="420"/>
      </w:pPr>
    </w:lvl>
    <w:lvl w:ilvl="5" w:tplc="0409001B" w:tentative="1">
      <w:start w:val="1"/>
      <w:numFmt w:val="lowerRoman"/>
      <w:lvlText w:val="%6."/>
      <w:lvlJc w:val="right"/>
      <w:pPr>
        <w:ind w:left="3122" w:hanging="420"/>
      </w:pPr>
    </w:lvl>
    <w:lvl w:ilvl="6" w:tplc="0409000F" w:tentative="1">
      <w:start w:val="1"/>
      <w:numFmt w:val="decimal"/>
      <w:lvlText w:val="%7."/>
      <w:lvlJc w:val="left"/>
      <w:pPr>
        <w:ind w:left="3542" w:hanging="420"/>
      </w:pPr>
    </w:lvl>
    <w:lvl w:ilvl="7" w:tplc="04090019" w:tentative="1">
      <w:start w:val="1"/>
      <w:numFmt w:val="lowerLetter"/>
      <w:lvlText w:val="%8)"/>
      <w:lvlJc w:val="left"/>
      <w:pPr>
        <w:ind w:left="3962" w:hanging="420"/>
      </w:pPr>
    </w:lvl>
    <w:lvl w:ilvl="8" w:tplc="0409001B" w:tentative="1">
      <w:start w:val="1"/>
      <w:numFmt w:val="lowerRoman"/>
      <w:lvlText w:val="%9."/>
      <w:lvlJc w:val="right"/>
      <w:pPr>
        <w:ind w:left="4382" w:hanging="420"/>
      </w:p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0"/>
  </w:num>
  <w:num w:numId="12">
    <w:abstractNumId w:val="3"/>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num>
  <w:num w:numId="15">
    <w:abstractNumId w:val="5"/>
  </w:num>
  <w:num w:numId="1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anyangdu">
    <w15:presenceInfo w15:providerId="None" w15:userId="jianyangd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2NzO1sDQzMzYxMDJV0lEKTi0uzszPAykwNqkFACPYqv8tAAAA"/>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eff0ts39extkeze9pxvz53pe992rva0xdr&quot;&gt;M6A-LGG&lt;record-ids&gt;&lt;item&gt;1&lt;/item&gt;&lt;item&gt;52&lt;/item&gt;&lt;item&gt;55&lt;/item&gt;&lt;item&gt;77&lt;/item&gt;&lt;item&gt;79&lt;/item&gt;&lt;item&gt;82&lt;/item&gt;&lt;item&gt;83&lt;/item&gt;&lt;item&gt;84&lt;/item&gt;&lt;item&gt;97&lt;/item&gt;&lt;item&gt;107&lt;/item&gt;&lt;item&gt;110&lt;/item&gt;&lt;item&gt;111&lt;/item&gt;&lt;item&gt;148&lt;/item&gt;&lt;item&gt;151&lt;/item&gt;&lt;item&gt;153&lt;/item&gt;&lt;item&gt;195&lt;/item&gt;&lt;item&gt;265&lt;/item&gt;&lt;item&gt;407&lt;/item&gt;&lt;item&gt;415&lt;/item&gt;&lt;item&gt;416&lt;/item&gt;&lt;/record-ids&gt;&lt;/item&gt;&lt;/Libraries&gt;"/>
  </w:docVars>
  <w:rsids>
    <w:rsidRoot w:val="00FA2D5F"/>
    <w:rsid w:val="00001FF2"/>
    <w:rsid w:val="00002A00"/>
    <w:rsid w:val="00002BDA"/>
    <w:rsid w:val="00010BF6"/>
    <w:rsid w:val="00013380"/>
    <w:rsid w:val="00013E68"/>
    <w:rsid w:val="00014467"/>
    <w:rsid w:val="00023982"/>
    <w:rsid w:val="000306F0"/>
    <w:rsid w:val="00030D45"/>
    <w:rsid w:val="00030FE3"/>
    <w:rsid w:val="00032D8C"/>
    <w:rsid w:val="00033771"/>
    <w:rsid w:val="00040960"/>
    <w:rsid w:val="00041CFF"/>
    <w:rsid w:val="00042FAE"/>
    <w:rsid w:val="00047FAB"/>
    <w:rsid w:val="00053F0A"/>
    <w:rsid w:val="000553D1"/>
    <w:rsid w:val="00060AF5"/>
    <w:rsid w:val="00075402"/>
    <w:rsid w:val="000813BD"/>
    <w:rsid w:val="00084734"/>
    <w:rsid w:val="000900CF"/>
    <w:rsid w:val="0009109F"/>
    <w:rsid w:val="000941CF"/>
    <w:rsid w:val="000A0240"/>
    <w:rsid w:val="000A15AA"/>
    <w:rsid w:val="000B1513"/>
    <w:rsid w:val="000B2E16"/>
    <w:rsid w:val="000B3637"/>
    <w:rsid w:val="000B4ECD"/>
    <w:rsid w:val="000C1AF3"/>
    <w:rsid w:val="000C3A8A"/>
    <w:rsid w:val="000C6D15"/>
    <w:rsid w:val="000D1897"/>
    <w:rsid w:val="000D5307"/>
    <w:rsid w:val="000D72A0"/>
    <w:rsid w:val="000D7F6C"/>
    <w:rsid w:val="001028CD"/>
    <w:rsid w:val="00106E64"/>
    <w:rsid w:val="00121F69"/>
    <w:rsid w:val="00122509"/>
    <w:rsid w:val="001227A9"/>
    <w:rsid w:val="001245C1"/>
    <w:rsid w:val="001247BF"/>
    <w:rsid w:val="00132E3B"/>
    <w:rsid w:val="001447E8"/>
    <w:rsid w:val="00146A96"/>
    <w:rsid w:val="001500E5"/>
    <w:rsid w:val="00153BDB"/>
    <w:rsid w:val="00155AA8"/>
    <w:rsid w:val="00163A77"/>
    <w:rsid w:val="001675EF"/>
    <w:rsid w:val="00176B67"/>
    <w:rsid w:val="00177B8C"/>
    <w:rsid w:val="00182CBE"/>
    <w:rsid w:val="00195056"/>
    <w:rsid w:val="00197EBA"/>
    <w:rsid w:val="001A7B33"/>
    <w:rsid w:val="001B144E"/>
    <w:rsid w:val="001B45DD"/>
    <w:rsid w:val="001B4E8E"/>
    <w:rsid w:val="001B78A3"/>
    <w:rsid w:val="001C5D82"/>
    <w:rsid w:val="001D1047"/>
    <w:rsid w:val="001D1193"/>
    <w:rsid w:val="001D48AE"/>
    <w:rsid w:val="001D64FA"/>
    <w:rsid w:val="001D6DF3"/>
    <w:rsid w:val="001E2998"/>
    <w:rsid w:val="001E53B5"/>
    <w:rsid w:val="001F2CD1"/>
    <w:rsid w:val="00201ED4"/>
    <w:rsid w:val="00203FE6"/>
    <w:rsid w:val="00207A70"/>
    <w:rsid w:val="00212C93"/>
    <w:rsid w:val="002169B5"/>
    <w:rsid w:val="00221A86"/>
    <w:rsid w:val="002251DA"/>
    <w:rsid w:val="00225253"/>
    <w:rsid w:val="002305EC"/>
    <w:rsid w:val="00234656"/>
    <w:rsid w:val="00234FC9"/>
    <w:rsid w:val="00240748"/>
    <w:rsid w:val="00240A05"/>
    <w:rsid w:val="00240EA7"/>
    <w:rsid w:val="00245B88"/>
    <w:rsid w:val="002469C5"/>
    <w:rsid w:val="00253E0E"/>
    <w:rsid w:val="00254770"/>
    <w:rsid w:val="002608F6"/>
    <w:rsid w:val="002609B5"/>
    <w:rsid w:val="00260B4B"/>
    <w:rsid w:val="00267F05"/>
    <w:rsid w:val="00274507"/>
    <w:rsid w:val="0027543C"/>
    <w:rsid w:val="002754E4"/>
    <w:rsid w:val="0028000D"/>
    <w:rsid w:val="002816BD"/>
    <w:rsid w:val="00286EA0"/>
    <w:rsid w:val="00291689"/>
    <w:rsid w:val="002921EB"/>
    <w:rsid w:val="00295424"/>
    <w:rsid w:val="002A2858"/>
    <w:rsid w:val="002A367F"/>
    <w:rsid w:val="002B24E9"/>
    <w:rsid w:val="002B375E"/>
    <w:rsid w:val="002B5D15"/>
    <w:rsid w:val="002C03F1"/>
    <w:rsid w:val="002C278C"/>
    <w:rsid w:val="002C5FC7"/>
    <w:rsid w:val="002D55DB"/>
    <w:rsid w:val="002D796E"/>
    <w:rsid w:val="002E34A5"/>
    <w:rsid w:val="002E3505"/>
    <w:rsid w:val="002E634E"/>
    <w:rsid w:val="002F1C8E"/>
    <w:rsid w:val="002F2833"/>
    <w:rsid w:val="0030010D"/>
    <w:rsid w:val="003008D2"/>
    <w:rsid w:val="003020D2"/>
    <w:rsid w:val="00302657"/>
    <w:rsid w:val="00304952"/>
    <w:rsid w:val="00306B46"/>
    <w:rsid w:val="00306FE3"/>
    <w:rsid w:val="00307ED1"/>
    <w:rsid w:val="003102FB"/>
    <w:rsid w:val="0031043A"/>
    <w:rsid w:val="00310612"/>
    <w:rsid w:val="003125A2"/>
    <w:rsid w:val="00323810"/>
    <w:rsid w:val="00324356"/>
    <w:rsid w:val="00330260"/>
    <w:rsid w:val="00333F84"/>
    <w:rsid w:val="00341879"/>
    <w:rsid w:val="00345494"/>
    <w:rsid w:val="00345E3B"/>
    <w:rsid w:val="003463DA"/>
    <w:rsid w:val="0034711B"/>
    <w:rsid w:val="00350A1D"/>
    <w:rsid w:val="00350EA8"/>
    <w:rsid w:val="00350ED2"/>
    <w:rsid w:val="003563A0"/>
    <w:rsid w:val="0036090F"/>
    <w:rsid w:val="00360D84"/>
    <w:rsid w:val="00363173"/>
    <w:rsid w:val="0036585F"/>
    <w:rsid w:val="00370143"/>
    <w:rsid w:val="003703F0"/>
    <w:rsid w:val="00370E9B"/>
    <w:rsid w:val="003730D4"/>
    <w:rsid w:val="00375639"/>
    <w:rsid w:val="00375674"/>
    <w:rsid w:val="0037725F"/>
    <w:rsid w:val="00390887"/>
    <w:rsid w:val="00392C0D"/>
    <w:rsid w:val="003961E6"/>
    <w:rsid w:val="003A0778"/>
    <w:rsid w:val="003A2811"/>
    <w:rsid w:val="003B25AE"/>
    <w:rsid w:val="003B6514"/>
    <w:rsid w:val="003C1773"/>
    <w:rsid w:val="003C7F32"/>
    <w:rsid w:val="003D3038"/>
    <w:rsid w:val="003D4E8D"/>
    <w:rsid w:val="003D6322"/>
    <w:rsid w:val="003D6511"/>
    <w:rsid w:val="003E1296"/>
    <w:rsid w:val="003E2078"/>
    <w:rsid w:val="003E40D9"/>
    <w:rsid w:val="003F1D18"/>
    <w:rsid w:val="003F2742"/>
    <w:rsid w:val="00410D9B"/>
    <w:rsid w:val="0041593E"/>
    <w:rsid w:val="0042074C"/>
    <w:rsid w:val="00420A26"/>
    <w:rsid w:val="00426032"/>
    <w:rsid w:val="00430E6E"/>
    <w:rsid w:val="00431C4F"/>
    <w:rsid w:val="0043424E"/>
    <w:rsid w:val="004356C0"/>
    <w:rsid w:val="00436091"/>
    <w:rsid w:val="00440A4E"/>
    <w:rsid w:val="004419E3"/>
    <w:rsid w:val="00444898"/>
    <w:rsid w:val="0044573C"/>
    <w:rsid w:val="00460C20"/>
    <w:rsid w:val="0046383F"/>
    <w:rsid w:val="004649C8"/>
    <w:rsid w:val="00472996"/>
    <w:rsid w:val="00475749"/>
    <w:rsid w:val="00476C18"/>
    <w:rsid w:val="004812FC"/>
    <w:rsid w:val="00482513"/>
    <w:rsid w:val="00485C2F"/>
    <w:rsid w:val="004906EF"/>
    <w:rsid w:val="004A3F5F"/>
    <w:rsid w:val="004A7979"/>
    <w:rsid w:val="004B47B8"/>
    <w:rsid w:val="004B5156"/>
    <w:rsid w:val="004C0B53"/>
    <w:rsid w:val="004C15A7"/>
    <w:rsid w:val="004C268D"/>
    <w:rsid w:val="004E74A1"/>
    <w:rsid w:val="004E756D"/>
    <w:rsid w:val="004F0D40"/>
    <w:rsid w:val="00500377"/>
    <w:rsid w:val="00502472"/>
    <w:rsid w:val="005159CA"/>
    <w:rsid w:val="00516142"/>
    <w:rsid w:val="00516B1B"/>
    <w:rsid w:val="00520994"/>
    <w:rsid w:val="00520BD9"/>
    <w:rsid w:val="0052122D"/>
    <w:rsid w:val="00523EC5"/>
    <w:rsid w:val="00525FC2"/>
    <w:rsid w:val="00532126"/>
    <w:rsid w:val="00534F9B"/>
    <w:rsid w:val="00535FD6"/>
    <w:rsid w:val="0054004A"/>
    <w:rsid w:val="00545A95"/>
    <w:rsid w:val="00546254"/>
    <w:rsid w:val="0054697D"/>
    <w:rsid w:val="005512E2"/>
    <w:rsid w:val="00554B5E"/>
    <w:rsid w:val="00556D92"/>
    <w:rsid w:val="005572BA"/>
    <w:rsid w:val="00562A86"/>
    <w:rsid w:val="0056467A"/>
    <w:rsid w:val="00564CA7"/>
    <w:rsid w:val="0056596D"/>
    <w:rsid w:val="0056794A"/>
    <w:rsid w:val="005805EC"/>
    <w:rsid w:val="005956F5"/>
    <w:rsid w:val="00596908"/>
    <w:rsid w:val="005A049A"/>
    <w:rsid w:val="005A2F39"/>
    <w:rsid w:val="005A3841"/>
    <w:rsid w:val="005A4C51"/>
    <w:rsid w:val="005B107B"/>
    <w:rsid w:val="005B2C49"/>
    <w:rsid w:val="005B40C1"/>
    <w:rsid w:val="005B53C2"/>
    <w:rsid w:val="005B5654"/>
    <w:rsid w:val="005B5B77"/>
    <w:rsid w:val="005C2C9C"/>
    <w:rsid w:val="005C53C9"/>
    <w:rsid w:val="005C577A"/>
    <w:rsid w:val="005D1404"/>
    <w:rsid w:val="005E202D"/>
    <w:rsid w:val="005E3869"/>
    <w:rsid w:val="005E431E"/>
    <w:rsid w:val="005E67EB"/>
    <w:rsid w:val="005E7F96"/>
    <w:rsid w:val="005F0489"/>
    <w:rsid w:val="005F154B"/>
    <w:rsid w:val="005F20DD"/>
    <w:rsid w:val="005F3AC1"/>
    <w:rsid w:val="005F6D6E"/>
    <w:rsid w:val="00601499"/>
    <w:rsid w:val="006062EE"/>
    <w:rsid w:val="006157BF"/>
    <w:rsid w:val="006169EB"/>
    <w:rsid w:val="00622176"/>
    <w:rsid w:val="006236D6"/>
    <w:rsid w:val="00623F5B"/>
    <w:rsid w:val="0062628C"/>
    <w:rsid w:val="006309C2"/>
    <w:rsid w:val="006325F3"/>
    <w:rsid w:val="00636BC5"/>
    <w:rsid w:val="0064122A"/>
    <w:rsid w:val="00641352"/>
    <w:rsid w:val="00642A73"/>
    <w:rsid w:val="00644247"/>
    <w:rsid w:val="006460B2"/>
    <w:rsid w:val="00647941"/>
    <w:rsid w:val="00650AB7"/>
    <w:rsid w:val="00650CA3"/>
    <w:rsid w:val="00651A45"/>
    <w:rsid w:val="00660381"/>
    <w:rsid w:val="00660429"/>
    <w:rsid w:val="00661C00"/>
    <w:rsid w:val="00662296"/>
    <w:rsid w:val="006625B4"/>
    <w:rsid w:val="00663287"/>
    <w:rsid w:val="00686E1C"/>
    <w:rsid w:val="006871D4"/>
    <w:rsid w:val="00693DB0"/>
    <w:rsid w:val="00693E19"/>
    <w:rsid w:val="0069529F"/>
    <w:rsid w:val="006969F7"/>
    <w:rsid w:val="00697703"/>
    <w:rsid w:val="006A3F61"/>
    <w:rsid w:val="006A79A1"/>
    <w:rsid w:val="006B5B22"/>
    <w:rsid w:val="006C01D3"/>
    <w:rsid w:val="006C131B"/>
    <w:rsid w:val="006C4BAE"/>
    <w:rsid w:val="006D1B1E"/>
    <w:rsid w:val="006D26DF"/>
    <w:rsid w:val="006D2C55"/>
    <w:rsid w:val="006D4552"/>
    <w:rsid w:val="006E3718"/>
    <w:rsid w:val="006E4E4B"/>
    <w:rsid w:val="006F091D"/>
    <w:rsid w:val="006F0C22"/>
    <w:rsid w:val="006F38E0"/>
    <w:rsid w:val="006F63D2"/>
    <w:rsid w:val="00701BA5"/>
    <w:rsid w:val="00702C29"/>
    <w:rsid w:val="0071012F"/>
    <w:rsid w:val="00710947"/>
    <w:rsid w:val="00711F34"/>
    <w:rsid w:val="007150AA"/>
    <w:rsid w:val="00717443"/>
    <w:rsid w:val="00722D31"/>
    <w:rsid w:val="00730E3B"/>
    <w:rsid w:val="00732CCA"/>
    <w:rsid w:val="00734B3D"/>
    <w:rsid w:val="00736B4D"/>
    <w:rsid w:val="00736D9A"/>
    <w:rsid w:val="0074010E"/>
    <w:rsid w:val="00741616"/>
    <w:rsid w:val="00746976"/>
    <w:rsid w:val="00753D5B"/>
    <w:rsid w:val="00755FF6"/>
    <w:rsid w:val="00756A53"/>
    <w:rsid w:val="0076178B"/>
    <w:rsid w:val="00762905"/>
    <w:rsid w:val="00763288"/>
    <w:rsid w:val="00763BAD"/>
    <w:rsid w:val="0076526B"/>
    <w:rsid w:val="0078055A"/>
    <w:rsid w:val="007828EE"/>
    <w:rsid w:val="007869FC"/>
    <w:rsid w:val="0079502A"/>
    <w:rsid w:val="00796E8D"/>
    <w:rsid w:val="007A07D7"/>
    <w:rsid w:val="007A15FD"/>
    <w:rsid w:val="007A32DF"/>
    <w:rsid w:val="007A3424"/>
    <w:rsid w:val="007A676A"/>
    <w:rsid w:val="007B3280"/>
    <w:rsid w:val="007C0B8E"/>
    <w:rsid w:val="007C15F6"/>
    <w:rsid w:val="007C1A83"/>
    <w:rsid w:val="007D346C"/>
    <w:rsid w:val="007D594F"/>
    <w:rsid w:val="007E1858"/>
    <w:rsid w:val="007E367F"/>
    <w:rsid w:val="007E5530"/>
    <w:rsid w:val="007E6570"/>
    <w:rsid w:val="007F2AD9"/>
    <w:rsid w:val="007F2E35"/>
    <w:rsid w:val="0081250B"/>
    <w:rsid w:val="008129F7"/>
    <w:rsid w:val="00817C5A"/>
    <w:rsid w:val="0083021A"/>
    <w:rsid w:val="00831BED"/>
    <w:rsid w:val="008336FF"/>
    <w:rsid w:val="00833A10"/>
    <w:rsid w:val="00842B08"/>
    <w:rsid w:val="00845A78"/>
    <w:rsid w:val="00846BD1"/>
    <w:rsid w:val="00847EBA"/>
    <w:rsid w:val="00850852"/>
    <w:rsid w:val="00850955"/>
    <w:rsid w:val="00866A1C"/>
    <w:rsid w:val="00872924"/>
    <w:rsid w:val="00874AD7"/>
    <w:rsid w:val="00876D4F"/>
    <w:rsid w:val="00876F25"/>
    <w:rsid w:val="008777B2"/>
    <w:rsid w:val="0088078F"/>
    <w:rsid w:val="00880D65"/>
    <w:rsid w:val="00885C60"/>
    <w:rsid w:val="00886670"/>
    <w:rsid w:val="00892763"/>
    <w:rsid w:val="00896008"/>
    <w:rsid w:val="00897901"/>
    <w:rsid w:val="008A0963"/>
    <w:rsid w:val="008A29A0"/>
    <w:rsid w:val="008A4CFC"/>
    <w:rsid w:val="008B0EE4"/>
    <w:rsid w:val="008B5ABD"/>
    <w:rsid w:val="008B6A86"/>
    <w:rsid w:val="008C13E9"/>
    <w:rsid w:val="008C266F"/>
    <w:rsid w:val="008C3190"/>
    <w:rsid w:val="008C46E8"/>
    <w:rsid w:val="008C591D"/>
    <w:rsid w:val="008C6811"/>
    <w:rsid w:val="008D3B9F"/>
    <w:rsid w:val="008D40FA"/>
    <w:rsid w:val="008D4AEF"/>
    <w:rsid w:val="008F0445"/>
    <w:rsid w:val="008F2DF3"/>
    <w:rsid w:val="008F3373"/>
    <w:rsid w:val="008F4C3D"/>
    <w:rsid w:val="008F7003"/>
    <w:rsid w:val="00902D19"/>
    <w:rsid w:val="00903203"/>
    <w:rsid w:val="00904C24"/>
    <w:rsid w:val="00906FFE"/>
    <w:rsid w:val="00911E0F"/>
    <w:rsid w:val="00912796"/>
    <w:rsid w:val="009134FB"/>
    <w:rsid w:val="0091368B"/>
    <w:rsid w:val="009136E6"/>
    <w:rsid w:val="00922019"/>
    <w:rsid w:val="0092203E"/>
    <w:rsid w:val="0092375B"/>
    <w:rsid w:val="00923FC1"/>
    <w:rsid w:val="00927E3A"/>
    <w:rsid w:val="00936E1D"/>
    <w:rsid w:val="009477DC"/>
    <w:rsid w:val="00953C5B"/>
    <w:rsid w:val="00956BB3"/>
    <w:rsid w:val="00957DC8"/>
    <w:rsid w:val="00971174"/>
    <w:rsid w:val="00971568"/>
    <w:rsid w:val="0098372A"/>
    <w:rsid w:val="0098558D"/>
    <w:rsid w:val="00986766"/>
    <w:rsid w:val="009A0CCA"/>
    <w:rsid w:val="009A1408"/>
    <w:rsid w:val="009A2D40"/>
    <w:rsid w:val="009A32BB"/>
    <w:rsid w:val="009B09ED"/>
    <w:rsid w:val="009B2F84"/>
    <w:rsid w:val="009B6370"/>
    <w:rsid w:val="009B6C96"/>
    <w:rsid w:val="009B7469"/>
    <w:rsid w:val="009B7E3C"/>
    <w:rsid w:val="009C0BEC"/>
    <w:rsid w:val="009E20BE"/>
    <w:rsid w:val="009E2E26"/>
    <w:rsid w:val="009E4216"/>
    <w:rsid w:val="009E46DC"/>
    <w:rsid w:val="009F00B9"/>
    <w:rsid w:val="009F3EF1"/>
    <w:rsid w:val="009F4881"/>
    <w:rsid w:val="009F6E3C"/>
    <w:rsid w:val="00A00918"/>
    <w:rsid w:val="00A01FD9"/>
    <w:rsid w:val="00A02036"/>
    <w:rsid w:val="00A0767E"/>
    <w:rsid w:val="00A07AF4"/>
    <w:rsid w:val="00A07CA1"/>
    <w:rsid w:val="00A20601"/>
    <w:rsid w:val="00A209A7"/>
    <w:rsid w:val="00A27630"/>
    <w:rsid w:val="00A32F3E"/>
    <w:rsid w:val="00A43EB4"/>
    <w:rsid w:val="00A46080"/>
    <w:rsid w:val="00A51071"/>
    <w:rsid w:val="00A51862"/>
    <w:rsid w:val="00A528F5"/>
    <w:rsid w:val="00A6192F"/>
    <w:rsid w:val="00A643DB"/>
    <w:rsid w:val="00A644B6"/>
    <w:rsid w:val="00A66F0E"/>
    <w:rsid w:val="00A67DCA"/>
    <w:rsid w:val="00A70956"/>
    <w:rsid w:val="00A70DC3"/>
    <w:rsid w:val="00A72309"/>
    <w:rsid w:val="00A76EAF"/>
    <w:rsid w:val="00A80DA0"/>
    <w:rsid w:val="00A85626"/>
    <w:rsid w:val="00A862F9"/>
    <w:rsid w:val="00A87CA0"/>
    <w:rsid w:val="00A902C3"/>
    <w:rsid w:val="00A960AF"/>
    <w:rsid w:val="00AA6368"/>
    <w:rsid w:val="00AB02E7"/>
    <w:rsid w:val="00AB4070"/>
    <w:rsid w:val="00AB4CBA"/>
    <w:rsid w:val="00AB5406"/>
    <w:rsid w:val="00AB7604"/>
    <w:rsid w:val="00AC575C"/>
    <w:rsid w:val="00AD00FB"/>
    <w:rsid w:val="00AD3A33"/>
    <w:rsid w:val="00AD412E"/>
    <w:rsid w:val="00AD703A"/>
    <w:rsid w:val="00AE303A"/>
    <w:rsid w:val="00AF19DF"/>
    <w:rsid w:val="00AF7F08"/>
    <w:rsid w:val="00B065F4"/>
    <w:rsid w:val="00B078CC"/>
    <w:rsid w:val="00B07C18"/>
    <w:rsid w:val="00B13105"/>
    <w:rsid w:val="00B1467B"/>
    <w:rsid w:val="00B1690E"/>
    <w:rsid w:val="00B20F80"/>
    <w:rsid w:val="00B2694B"/>
    <w:rsid w:val="00B32212"/>
    <w:rsid w:val="00B34EC1"/>
    <w:rsid w:val="00B44A24"/>
    <w:rsid w:val="00B51A8A"/>
    <w:rsid w:val="00B6055F"/>
    <w:rsid w:val="00B61F6D"/>
    <w:rsid w:val="00B62CF0"/>
    <w:rsid w:val="00B65C15"/>
    <w:rsid w:val="00B7318C"/>
    <w:rsid w:val="00B85392"/>
    <w:rsid w:val="00B90790"/>
    <w:rsid w:val="00B91BAE"/>
    <w:rsid w:val="00B92886"/>
    <w:rsid w:val="00B95159"/>
    <w:rsid w:val="00B978B5"/>
    <w:rsid w:val="00BA1568"/>
    <w:rsid w:val="00BA2F7B"/>
    <w:rsid w:val="00BB19FD"/>
    <w:rsid w:val="00BB3267"/>
    <w:rsid w:val="00BB77BD"/>
    <w:rsid w:val="00BC010C"/>
    <w:rsid w:val="00BC3F5A"/>
    <w:rsid w:val="00BD1A97"/>
    <w:rsid w:val="00BD7CEB"/>
    <w:rsid w:val="00BE39C3"/>
    <w:rsid w:val="00BE4F5E"/>
    <w:rsid w:val="00BF014C"/>
    <w:rsid w:val="00BF49F9"/>
    <w:rsid w:val="00BF4EED"/>
    <w:rsid w:val="00C00845"/>
    <w:rsid w:val="00C03850"/>
    <w:rsid w:val="00C048C3"/>
    <w:rsid w:val="00C04B53"/>
    <w:rsid w:val="00C06080"/>
    <w:rsid w:val="00C06435"/>
    <w:rsid w:val="00C10D9F"/>
    <w:rsid w:val="00C1113D"/>
    <w:rsid w:val="00C1508B"/>
    <w:rsid w:val="00C15BE9"/>
    <w:rsid w:val="00C200F0"/>
    <w:rsid w:val="00C36F4B"/>
    <w:rsid w:val="00C370DB"/>
    <w:rsid w:val="00C37C47"/>
    <w:rsid w:val="00C43038"/>
    <w:rsid w:val="00C47AFD"/>
    <w:rsid w:val="00C52107"/>
    <w:rsid w:val="00C5270E"/>
    <w:rsid w:val="00C56DA1"/>
    <w:rsid w:val="00C97C33"/>
    <w:rsid w:val="00CA15B7"/>
    <w:rsid w:val="00CA3493"/>
    <w:rsid w:val="00CA50DA"/>
    <w:rsid w:val="00CA66F9"/>
    <w:rsid w:val="00CA6CD6"/>
    <w:rsid w:val="00CB68D6"/>
    <w:rsid w:val="00CC1189"/>
    <w:rsid w:val="00CD5B38"/>
    <w:rsid w:val="00CE1F38"/>
    <w:rsid w:val="00CE3E36"/>
    <w:rsid w:val="00CE3E50"/>
    <w:rsid w:val="00CE5AEA"/>
    <w:rsid w:val="00CF0F29"/>
    <w:rsid w:val="00CF3A84"/>
    <w:rsid w:val="00CF3C61"/>
    <w:rsid w:val="00D012C8"/>
    <w:rsid w:val="00D01E88"/>
    <w:rsid w:val="00D02401"/>
    <w:rsid w:val="00D10066"/>
    <w:rsid w:val="00D12332"/>
    <w:rsid w:val="00D1522E"/>
    <w:rsid w:val="00D1617F"/>
    <w:rsid w:val="00D26501"/>
    <w:rsid w:val="00D276B4"/>
    <w:rsid w:val="00D35B33"/>
    <w:rsid w:val="00D42BD8"/>
    <w:rsid w:val="00D45A21"/>
    <w:rsid w:val="00D4652B"/>
    <w:rsid w:val="00D5078F"/>
    <w:rsid w:val="00D512C6"/>
    <w:rsid w:val="00D57B12"/>
    <w:rsid w:val="00D67978"/>
    <w:rsid w:val="00D70368"/>
    <w:rsid w:val="00D71047"/>
    <w:rsid w:val="00D75B8A"/>
    <w:rsid w:val="00D85094"/>
    <w:rsid w:val="00D8755E"/>
    <w:rsid w:val="00D90752"/>
    <w:rsid w:val="00D90D46"/>
    <w:rsid w:val="00D94C02"/>
    <w:rsid w:val="00D94C7D"/>
    <w:rsid w:val="00D95BC2"/>
    <w:rsid w:val="00D95E09"/>
    <w:rsid w:val="00D96215"/>
    <w:rsid w:val="00D97035"/>
    <w:rsid w:val="00D97446"/>
    <w:rsid w:val="00D975F4"/>
    <w:rsid w:val="00DB4A30"/>
    <w:rsid w:val="00DB51D2"/>
    <w:rsid w:val="00DB7AAD"/>
    <w:rsid w:val="00DD0429"/>
    <w:rsid w:val="00DD23E8"/>
    <w:rsid w:val="00DD5B1A"/>
    <w:rsid w:val="00DE360E"/>
    <w:rsid w:val="00DF07D6"/>
    <w:rsid w:val="00DF0F06"/>
    <w:rsid w:val="00E03F01"/>
    <w:rsid w:val="00E07AAE"/>
    <w:rsid w:val="00E10F56"/>
    <w:rsid w:val="00E1717E"/>
    <w:rsid w:val="00E2040A"/>
    <w:rsid w:val="00E2052B"/>
    <w:rsid w:val="00E21124"/>
    <w:rsid w:val="00E2369A"/>
    <w:rsid w:val="00E27ECE"/>
    <w:rsid w:val="00E3378C"/>
    <w:rsid w:val="00E365F8"/>
    <w:rsid w:val="00E40B7B"/>
    <w:rsid w:val="00E437B6"/>
    <w:rsid w:val="00E43A40"/>
    <w:rsid w:val="00E47F0F"/>
    <w:rsid w:val="00E5107E"/>
    <w:rsid w:val="00E518B0"/>
    <w:rsid w:val="00E531D1"/>
    <w:rsid w:val="00E548FE"/>
    <w:rsid w:val="00E608C7"/>
    <w:rsid w:val="00E64F1C"/>
    <w:rsid w:val="00E671A6"/>
    <w:rsid w:val="00E67F20"/>
    <w:rsid w:val="00E70E27"/>
    <w:rsid w:val="00E7398E"/>
    <w:rsid w:val="00E76E5B"/>
    <w:rsid w:val="00E775F9"/>
    <w:rsid w:val="00E920E6"/>
    <w:rsid w:val="00E92650"/>
    <w:rsid w:val="00E95975"/>
    <w:rsid w:val="00EB06E2"/>
    <w:rsid w:val="00EB2DC5"/>
    <w:rsid w:val="00EB7A8C"/>
    <w:rsid w:val="00EC1E93"/>
    <w:rsid w:val="00EC35E1"/>
    <w:rsid w:val="00EC3ED2"/>
    <w:rsid w:val="00EC715C"/>
    <w:rsid w:val="00EC7A5A"/>
    <w:rsid w:val="00ED0157"/>
    <w:rsid w:val="00ED4C6D"/>
    <w:rsid w:val="00ED71D7"/>
    <w:rsid w:val="00EE2B19"/>
    <w:rsid w:val="00EF4772"/>
    <w:rsid w:val="00EF6CB5"/>
    <w:rsid w:val="00EF7157"/>
    <w:rsid w:val="00F1306C"/>
    <w:rsid w:val="00F16A4E"/>
    <w:rsid w:val="00F17FF7"/>
    <w:rsid w:val="00F20B89"/>
    <w:rsid w:val="00F22E99"/>
    <w:rsid w:val="00F2551F"/>
    <w:rsid w:val="00F27B71"/>
    <w:rsid w:val="00F335CA"/>
    <w:rsid w:val="00F354F9"/>
    <w:rsid w:val="00F41AD0"/>
    <w:rsid w:val="00F45F58"/>
    <w:rsid w:val="00F506A5"/>
    <w:rsid w:val="00F5551C"/>
    <w:rsid w:val="00F60101"/>
    <w:rsid w:val="00F647F8"/>
    <w:rsid w:val="00F679A4"/>
    <w:rsid w:val="00F71DAE"/>
    <w:rsid w:val="00F74AA2"/>
    <w:rsid w:val="00F77A6E"/>
    <w:rsid w:val="00F80C7E"/>
    <w:rsid w:val="00F85E13"/>
    <w:rsid w:val="00F96CD4"/>
    <w:rsid w:val="00FA2055"/>
    <w:rsid w:val="00FA2D5F"/>
    <w:rsid w:val="00FA59F2"/>
    <w:rsid w:val="00FA722F"/>
    <w:rsid w:val="00FA7B3A"/>
    <w:rsid w:val="00FB2364"/>
    <w:rsid w:val="00FB306E"/>
    <w:rsid w:val="00FB3FCB"/>
    <w:rsid w:val="00FB54C9"/>
    <w:rsid w:val="00FB6158"/>
    <w:rsid w:val="00FC0258"/>
    <w:rsid w:val="00FC3026"/>
    <w:rsid w:val="00FC3222"/>
    <w:rsid w:val="00FC456F"/>
    <w:rsid w:val="00FC577E"/>
    <w:rsid w:val="00FC5E97"/>
    <w:rsid w:val="00FC7BEC"/>
    <w:rsid w:val="00FD397F"/>
    <w:rsid w:val="00FD46CD"/>
    <w:rsid w:val="00FD566A"/>
    <w:rsid w:val="00FE29B9"/>
    <w:rsid w:val="00FF3E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C4C857A"/>
  <w15:chartTrackingRefBased/>
  <w15:docId w15:val="{A66D6FBA-D8D7-40BA-B49C-F9544878C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5AE"/>
    <w:pPr>
      <w:widowControl w:val="0"/>
      <w:jc w:val="both"/>
    </w:pPr>
  </w:style>
  <w:style w:type="paragraph" w:styleId="Heading1">
    <w:name w:val="heading 1"/>
    <w:aliases w:val="毕业论文 带编号"/>
    <w:basedOn w:val="Normal"/>
    <w:next w:val="a"/>
    <w:link w:val="Heading1Char"/>
    <w:uiPriority w:val="9"/>
    <w:qFormat/>
    <w:rsid w:val="003B25AE"/>
    <w:pPr>
      <w:keepNext/>
      <w:keepLines/>
      <w:numPr>
        <w:numId w:val="10"/>
      </w:numPr>
      <w:spacing w:before="240" w:after="180" w:line="360" w:lineRule="auto"/>
      <w:jc w:val="center"/>
      <w:outlineLvl w:val="0"/>
    </w:pPr>
    <w:rPr>
      <w:rFonts w:ascii="Times New Roman" w:eastAsia="SimSun" w:hAnsi="Times New Roman"/>
      <w:b/>
      <w:bCs/>
      <w:kern w:val="44"/>
      <w:sz w:val="44"/>
      <w:szCs w:val="44"/>
    </w:rPr>
  </w:style>
  <w:style w:type="paragraph" w:styleId="Heading2">
    <w:name w:val="heading 2"/>
    <w:basedOn w:val="Normal"/>
    <w:next w:val="a"/>
    <w:link w:val="Heading2Char"/>
    <w:uiPriority w:val="9"/>
    <w:unhideWhenUsed/>
    <w:qFormat/>
    <w:rsid w:val="003B25AE"/>
    <w:pPr>
      <w:keepNext/>
      <w:keepLines/>
      <w:numPr>
        <w:ilvl w:val="1"/>
        <w:numId w:val="10"/>
      </w:numPr>
      <w:spacing w:before="180" w:after="40" w:line="360" w:lineRule="auto"/>
      <w:outlineLvl w:val="1"/>
    </w:pPr>
    <w:rPr>
      <w:rFonts w:ascii="Times New Roman" w:eastAsia="SimSun" w:hAnsi="Times New Roman" w:cstheme="majorBidi"/>
      <w:b/>
      <w:bCs/>
      <w:sz w:val="32"/>
      <w:szCs w:val="32"/>
    </w:rPr>
  </w:style>
  <w:style w:type="paragraph" w:styleId="Heading3">
    <w:name w:val="heading 3"/>
    <w:basedOn w:val="Normal"/>
    <w:next w:val="a"/>
    <w:link w:val="Heading3Char"/>
    <w:uiPriority w:val="9"/>
    <w:unhideWhenUsed/>
    <w:qFormat/>
    <w:rsid w:val="00225253"/>
    <w:pPr>
      <w:keepNext/>
      <w:keepLines/>
      <w:numPr>
        <w:ilvl w:val="2"/>
        <w:numId w:val="10"/>
      </w:numPr>
      <w:spacing w:before="120" w:after="20"/>
      <w:ind w:left="0" w:firstLine="0"/>
      <w:outlineLvl w:val="2"/>
    </w:pPr>
    <w:rPr>
      <w:rFonts w:ascii="Times New Roman" w:eastAsia="SimSun" w:hAnsi="Times New Roman"/>
      <w:b/>
      <w:bCs/>
      <w:sz w:val="30"/>
      <w:szCs w:val="30"/>
    </w:rPr>
  </w:style>
  <w:style w:type="paragraph" w:styleId="Heading4">
    <w:name w:val="heading 4"/>
    <w:basedOn w:val="Normal"/>
    <w:next w:val="a"/>
    <w:link w:val="Heading4Char"/>
    <w:uiPriority w:val="9"/>
    <w:unhideWhenUsed/>
    <w:qFormat/>
    <w:rsid w:val="003B25AE"/>
    <w:pPr>
      <w:keepNext/>
      <w:keepLines/>
      <w:numPr>
        <w:ilvl w:val="3"/>
        <w:numId w:val="10"/>
      </w:numPr>
      <w:spacing w:before="60" w:line="360" w:lineRule="auto"/>
      <w:outlineLvl w:val="3"/>
    </w:pPr>
    <w:rPr>
      <w:rFonts w:ascii="Times New Roman" w:eastAsia="SimSun" w:hAnsi="Times New Roman" w:cstheme="majorBidi"/>
      <w:b/>
      <w:bCs/>
      <w:sz w:val="28"/>
      <w:szCs w:val="28"/>
    </w:rPr>
  </w:style>
  <w:style w:type="paragraph" w:styleId="Heading5">
    <w:name w:val="heading 5"/>
    <w:basedOn w:val="Normal"/>
    <w:next w:val="a"/>
    <w:link w:val="Heading5Char"/>
    <w:uiPriority w:val="9"/>
    <w:semiHidden/>
    <w:unhideWhenUsed/>
    <w:qFormat/>
    <w:rsid w:val="003B25AE"/>
    <w:pPr>
      <w:keepNext/>
      <w:keepLines/>
      <w:numPr>
        <w:ilvl w:val="4"/>
        <w:numId w:val="10"/>
      </w:numPr>
      <w:spacing w:line="360" w:lineRule="auto"/>
      <w:outlineLvl w:val="4"/>
    </w:pPr>
    <w:rPr>
      <w:rFonts w:ascii="Times New Roman" w:eastAsia="SimSun" w:hAnsi="Times New Roman"/>
      <w:b/>
      <w:bCs/>
      <w:sz w:val="24"/>
      <w:szCs w:val="24"/>
    </w:rPr>
  </w:style>
  <w:style w:type="paragraph" w:styleId="Heading6">
    <w:name w:val="heading 6"/>
    <w:basedOn w:val="Normal"/>
    <w:next w:val="a"/>
    <w:link w:val="Heading6Char"/>
    <w:uiPriority w:val="9"/>
    <w:semiHidden/>
    <w:unhideWhenUsed/>
    <w:qFormat/>
    <w:rsid w:val="003B25AE"/>
    <w:pPr>
      <w:keepNext/>
      <w:keepLines/>
      <w:numPr>
        <w:ilvl w:val="5"/>
        <w:numId w:val="10"/>
      </w:numPr>
      <w:spacing w:line="360" w:lineRule="auto"/>
      <w:outlineLvl w:val="5"/>
    </w:pPr>
    <w:rPr>
      <w:rFonts w:ascii="Times New Roman" w:eastAsia="SimSun" w:hAnsi="Times New Roman" w:cstheme="majorBidi"/>
      <w:b/>
      <w:bCs/>
      <w:sz w:val="24"/>
      <w:szCs w:val="24"/>
    </w:rPr>
  </w:style>
  <w:style w:type="paragraph" w:styleId="Heading7">
    <w:name w:val="heading 7"/>
    <w:basedOn w:val="Normal"/>
    <w:next w:val="a"/>
    <w:link w:val="Heading7Char"/>
    <w:uiPriority w:val="9"/>
    <w:semiHidden/>
    <w:unhideWhenUsed/>
    <w:qFormat/>
    <w:rsid w:val="003B25AE"/>
    <w:pPr>
      <w:keepNext/>
      <w:keepLines/>
      <w:numPr>
        <w:ilvl w:val="6"/>
        <w:numId w:val="10"/>
      </w:numPr>
      <w:spacing w:line="360" w:lineRule="auto"/>
      <w:outlineLvl w:val="6"/>
    </w:pPr>
    <w:rPr>
      <w:rFonts w:ascii="Times New Roman" w:eastAsia="SimSun" w:hAnsi="Times New Roman"/>
      <w:b/>
      <w:bCs/>
      <w:sz w:val="24"/>
      <w:szCs w:val="24"/>
    </w:rPr>
  </w:style>
  <w:style w:type="paragraph" w:styleId="Heading8">
    <w:name w:val="heading 8"/>
    <w:basedOn w:val="Normal"/>
    <w:next w:val="a"/>
    <w:link w:val="Heading8Char"/>
    <w:uiPriority w:val="9"/>
    <w:semiHidden/>
    <w:unhideWhenUsed/>
    <w:qFormat/>
    <w:rsid w:val="003B25AE"/>
    <w:pPr>
      <w:keepNext/>
      <w:keepLines/>
      <w:numPr>
        <w:ilvl w:val="7"/>
        <w:numId w:val="10"/>
      </w:numPr>
      <w:spacing w:line="360" w:lineRule="auto"/>
      <w:outlineLvl w:val="7"/>
    </w:pPr>
    <w:rPr>
      <w:rFonts w:ascii="Times New Roman" w:eastAsia="SimSun" w:hAnsi="Times New Roman" w:cstheme="majorBidi"/>
      <w:b/>
      <w:sz w:val="24"/>
      <w:szCs w:val="24"/>
    </w:rPr>
  </w:style>
  <w:style w:type="paragraph" w:styleId="Heading9">
    <w:name w:val="heading 9"/>
    <w:basedOn w:val="Normal"/>
    <w:next w:val="a"/>
    <w:link w:val="Heading9Char"/>
    <w:uiPriority w:val="9"/>
    <w:semiHidden/>
    <w:unhideWhenUsed/>
    <w:qFormat/>
    <w:rsid w:val="003B25AE"/>
    <w:pPr>
      <w:keepNext/>
      <w:keepLines/>
      <w:numPr>
        <w:ilvl w:val="8"/>
        <w:numId w:val="1"/>
      </w:numPr>
      <w:spacing w:line="360" w:lineRule="auto"/>
      <w:outlineLvl w:val="8"/>
    </w:pPr>
    <w:rPr>
      <w:rFonts w:ascii="Times New Roman" w:eastAsia="SimSun"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306FE3"/>
    <w:pPr>
      <w:widowControl w:val="0"/>
      <w:jc w:val="both"/>
    </w:pPr>
  </w:style>
  <w:style w:type="character" w:customStyle="1" w:styleId="Heading1Char">
    <w:name w:val="Heading 1 Char"/>
    <w:aliases w:val="毕业论文 带编号 Char"/>
    <w:basedOn w:val="DefaultParagraphFont"/>
    <w:link w:val="Heading1"/>
    <w:uiPriority w:val="9"/>
    <w:rsid w:val="003B25AE"/>
    <w:rPr>
      <w:rFonts w:ascii="Times New Roman" w:eastAsia="SimSun" w:hAnsi="Times New Roman"/>
      <w:b/>
      <w:bCs/>
      <w:kern w:val="44"/>
      <w:sz w:val="44"/>
      <w:szCs w:val="44"/>
    </w:rPr>
  </w:style>
  <w:style w:type="paragraph" w:customStyle="1" w:styleId="a">
    <w:name w:val="论文正文"/>
    <w:basedOn w:val="Normal"/>
    <w:link w:val="Char"/>
    <w:qFormat/>
    <w:rsid w:val="009477DC"/>
    <w:pPr>
      <w:spacing w:before="120" w:after="120"/>
      <w:ind w:firstLineChars="250" w:firstLine="250"/>
    </w:pPr>
    <w:rPr>
      <w:rFonts w:ascii="Times New Roman" w:eastAsia="SimSun" w:hAnsi="Times New Roman"/>
      <w:sz w:val="24"/>
      <w:szCs w:val="24"/>
    </w:rPr>
  </w:style>
  <w:style w:type="character" w:customStyle="1" w:styleId="Char">
    <w:name w:val="论文正文 Char"/>
    <w:basedOn w:val="DefaultParagraphFont"/>
    <w:link w:val="a"/>
    <w:rsid w:val="009477DC"/>
    <w:rPr>
      <w:rFonts w:ascii="Times New Roman" w:eastAsia="SimSun" w:hAnsi="Times New Roman"/>
      <w:sz w:val="24"/>
      <w:szCs w:val="24"/>
    </w:rPr>
  </w:style>
  <w:style w:type="paragraph" w:customStyle="1" w:styleId="a0">
    <w:name w:val="图片表格"/>
    <w:basedOn w:val="NoSpacing"/>
    <w:link w:val="Char0"/>
    <w:qFormat/>
    <w:rsid w:val="003B25AE"/>
    <w:pPr>
      <w:spacing w:line="360" w:lineRule="auto"/>
      <w:jc w:val="center"/>
    </w:pPr>
    <w:rPr>
      <w:rFonts w:ascii="Times New Roman" w:eastAsia="SimSun" w:hAnsi="Times New Roman"/>
      <w:noProof/>
      <w:sz w:val="24"/>
    </w:rPr>
  </w:style>
  <w:style w:type="character" w:customStyle="1" w:styleId="Char0">
    <w:name w:val="图片表格 Char"/>
    <w:basedOn w:val="DefaultParagraphFont"/>
    <w:link w:val="a0"/>
    <w:rsid w:val="003B25AE"/>
    <w:rPr>
      <w:rFonts w:ascii="Times New Roman" w:eastAsia="SimSun" w:hAnsi="Times New Roman"/>
      <w:noProof/>
      <w:sz w:val="24"/>
    </w:rPr>
  </w:style>
  <w:style w:type="paragraph" w:customStyle="1" w:styleId="a1">
    <w:name w:val="参考文献"/>
    <w:basedOn w:val="Normal"/>
    <w:link w:val="Char1"/>
    <w:qFormat/>
    <w:rsid w:val="003B25AE"/>
    <w:pPr>
      <w:spacing w:line="360" w:lineRule="auto"/>
    </w:pPr>
    <w:rPr>
      <w:rFonts w:ascii="Times New Roman" w:eastAsia="SimSun" w:hAnsi="Times New Roman"/>
      <w:sz w:val="24"/>
      <w:szCs w:val="24"/>
    </w:rPr>
  </w:style>
  <w:style w:type="character" w:customStyle="1" w:styleId="Char1">
    <w:name w:val="参考文献 Char"/>
    <w:basedOn w:val="Char"/>
    <w:link w:val="a1"/>
    <w:rsid w:val="003B25AE"/>
    <w:rPr>
      <w:rFonts w:ascii="Times New Roman" w:eastAsia="SimSun" w:hAnsi="Times New Roman"/>
      <w:sz w:val="24"/>
      <w:szCs w:val="24"/>
    </w:rPr>
  </w:style>
  <w:style w:type="character" w:customStyle="1" w:styleId="Heading2Char">
    <w:name w:val="Heading 2 Char"/>
    <w:basedOn w:val="DefaultParagraphFont"/>
    <w:link w:val="Heading2"/>
    <w:uiPriority w:val="9"/>
    <w:rsid w:val="003B25AE"/>
    <w:rPr>
      <w:rFonts w:ascii="Times New Roman" w:eastAsia="SimSun" w:hAnsi="Times New Roman" w:cstheme="majorBidi"/>
      <w:b/>
      <w:bCs/>
      <w:sz w:val="32"/>
      <w:szCs w:val="32"/>
    </w:rPr>
  </w:style>
  <w:style w:type="character" w:customStyle="1" w:styleId="Heading3Char">
    <w:name w:val="Heading 3 Char"/>
    <w:basedOn w:val="DefaultParagraphFont"/>
    <w:link w:val="Heading3"/>
    <w:uiPriority w:val="9"/>
    <w:rsid w:val="00225253"/>
    <w:rPr>
      <w:rFonts w:ascii="Times New Roman" w:eastAsia="SimSun" w:hAnsi="Times New Roman"/>
      <w:b/>
      <w:bCs/>
      <w:sz w:val="30"/>
      <w:szCs w:val="30"/>
    </w:rPr>
  </w:style>
  <w:style w:type="character" w:customStyle="1" w:styleId="Heading4Char">
    <w:name w:val="Heading 4 Char"/>
    <w:basedOn w:val="DefaultParagraphFont"/>
    <w:link w:val="Heading4"/>
    <w:uiPriority w:val="9"/>
    <w:semiHidden/>
    <w:rsid w:val="003B25AE"/>
    <w:rPr>
      <w:rFonts w:ascii="Times New Roman" w:eastAsia="SimSun" w:hAnsi="Times New Roman" w:cstheme="majorBidi"/>
      <w:b/>
      <w:bCs/>
      <w:sz w:val="28"/>
      <w:szCs w:val="28"/>
    </w:rPr>
  </w:style>
  <w:style w:type="character" w:customStyle="1" w:styleId="Heading5Char">
    <w:name w:val="Heading 5 Char"/>
    <w:basedOn w:val="DefaultParagraphFont"/>
    <w:link w:val="Heading5"/>
    <w:uiPriority w:val="9"/>
    <w:semiHidden/>
    <w:rsid w:val="003B25AE"/>
    <w:rPr>
      <w:rFonts w:ascii="Times New Roman" w:eastAsia="SimSun" w:hAnsi="Times New Roman"/>
      <w:b/>
      <w:bCs/>
      <w:sz w:val="24"/>
      <w:szCs w:val="24"/>
    </w:rPr>
  </w:style>
  <w:style w:type="character" w:customStyle="1" w:styleId="Heading6Char">
    <w:name w:val="Heading 6 Char"/>
    <w:basedOn w:val="DefaultParagraphFont"/>
    <w:link w:val="Heading6"/>
    <w:uiPriority w:val="9"/>
    <w:semiHidden/>
    <w:rsid w:val="003B25AE"/>
    <w:rPr>
      <w:rFonts w:ascii="Times New Roman" w:eastAsia="SimSun" w:hAnsi="Times New Roman" w:cstheme="majorBidi"/>
      <w:b/>
      <w:bCs/>
      <w:sz w:val="24"/>
      <w:szCs w:val="24"/>
    </w:rPr>
  </w:style>
  <w:style w:type="character" w:customStyle="1" w:styleId="Heading7Char">
    <w:name w:val="Heading 7 Char"/>
    <w:basedOn w:val="DefaultParagraphFont"/>
    <w:link w:val="Heading7"/>
    <w:uiPriority w:val="9"/>
    <w:semiHidden/>
    <w:rsid w:val="003B25AE"/>
    <w:rPr>
      <w:rFonts w:ascii="Times New Roman" w:eastAsia="SimSun" w:hAnsi="Times New Roman"/>
      <w:b/>
      <w:bCs/>
      <w:sz w:val="24"/>
      <w:szCs w:val="24"/>
    </w:rPr>
  </w:style>
  <w:style w:type="character" w:customStyle="1" w:styleId="Heading8Char">
    <w:name w:val="Heading 8 Char"/>
    <w:basedOn w:val="DefaultParagraphFont"/>
    <w:link w:val="Heading8"/>
    <w:uiPriority w:val="9"/>
    <w:semiHidden/>
    <w:rsid w:val="003B25AE"/>
    <w:rPr>
      <w:rFonts w:ascii="Times New Roman" w:eastAsia="SimSun" w:hAnsi="Times New Roman" w:cstheme="majorBidi"/>
      <w:b/>
      <w:sz w:val="24"/>
      <w:szCs w:val="24"/>
    </w:rPr>
  </w:style>
  <w:style w:type="character" w:customStyle="1" w:styleId="Heading9Char">
    <w:name w:val="Heading 9 Char"/>
    <w:basedOn w:val="DefaultParagraphFont"/>
    <w:link w:val="Heading9"/>
    <w:uiPriority w:val="9"/>
    <w:semiHidden/>
    <w:rsid w:val="003B25AE"/>
    <w:rPr>
      <w:rFonts w:ascii="Times New Roman" w:eastAsia="SimSun" w:hAnsi="Times New Roman" w:cstheme="majorBidi"/>
      <w:b/>
      <w:sz w:val="24"/>
      <w:szCs w:val="24"/>
    </w:rPr>
  </w:style>
  <w:style w:type="paragraph" w:styleId="Caption">
    <w:name w:val="caption"/>
    <w:basedOn w:val="Normal"/>
    <w:next w:val="a"/>
    <w:uiPriority w:val="35"/>
    <w:semiHidden/>
    <w:unhideWhenUsed/>
    <w:qFormat/>
    <w:rsid w:val="003B25AE"/>
    <w:rPr>
      <w:rFonts w:asciiTheme="majorHAnsi" w:eastAsia="SimHei" w:hAnsiTheme="majorHAnsi" w:cstheme="majorBidi"/>
      <w:szCs w:val="20"/>
    </w:rPr>
  </w:style>
  <w:style w:type="paragraph" w:styleId="Title">
    <w:name w:val="Title"/>
    <w:basedOn w:val="NoSpacing"/>
    <w:next w:val="a"/>
    <w:link w:val="TitleChar"/>
    <w:uiPriority w:val="10"/>
    <w:qFormat/>
    <w:rsid w:val="003B25AE"/>
    <w:pPr>
      <w:spacing w:before="60" w:after="60"/>
      <w:jc w:val="center"/>
    </w:pPr>
    <w:rPr>
      <w:rFonts w:asciiTheme="majorHAnsi" w:eastAsia="SimSun" w:hAnsiTheme="majorHAnsi" w:cstheme="majorBidi"/>
      <w:b/>
      <w:bCs/>
      <w:sz w:val="44"/>
      <w:szCs w:val="32"/>
    </w:rPr>
  </w:style>
  <w:style w:type="character" w:customStyle="1" w:styleId="TitleChar">
    <w:name w:val="Title Char"/>
    <w:basedOn w:val="DefaultParagraphFont"/>
    <w:link w:val="Title"/>
    <w:uiPriority w:val="10"/>
    <w:rsid w:val="003B25AE"/>
    <w:rPr>
      <w:rFonts w:asciiTheme="majorHAnsi" w:eastAsia="SimSun" w:hAnsiTheme="majorHAnsi" w:cstheme="majorBidi"/>
      <w:b/>
      <w:bCs/>
      <w:sz w:val="44"/>
      <w:szCs w:val="32"/>
    </w:rPr>
  </w:style>
  <w:style w:type="paragraph" w:customStyle="1" w:styleId="EndNoteBibliographyTitle">
    <w:name w:val="EndNote Bibliography Title"/>
    <w:basedOn w:val="Normal"/>
    <w:link w:val="EndNoteBibliographyTitle0"/>
    <w:rsid w:val="00A209A7"/>
    <w:pPr>
      <w:jc w:val="center"/>
    </w:pPr>
    <w:rPr>
      <w:rFonts w:ascii="Times New Roman" w:hAnsi="Times New Roman" w:cs="Times New Roman"/>
      <w:noProof/>
      <w:sz w:val="24"/>
    </w:rPr>
  </w:style>
  <w:style w:type="character" w:customStyle="1" w:styleId="EndNoteBibliographyTitle0">
    <w:name w:val="EndNote Bibliography Title 字符"/>
    <w:basedOn w:val="Char"/>
    <w:link w:val="EndNoteBibliographyTitle"/>
    <w:rsid w:val="00A209A7"/>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0"/>
    <w:rsid w:val="00A209A7"/>
    <w:rPr>
      <w:rFonts w:ascii="Times New Roman" w:hAnsi="Times New Roman" w:cs="Times New Roman"/>
      <w:noProof/>
      <w:sz w:val="24"/>
    </w:rPr>
  </w:style>
  <w:style w:type="character" w:customStyle="1" w:styleId="EndNoteBibliography0">
    <w:name w:val="EndNote Bibliography 字符"/>
    <w:basedOn w:val="Char"/>
    <w:link w:val="EndNoteBibliography"/>
    <w:rsid w:val="00A209A7"/>
    <w:rPr>
      <w:rFonts w:ascii="Times New Roman" w:eastAsia="SimSun" w:hAnsi="Times New Roman" w:cs="Times New Roman"/>
      <w:noProof/>
      <w:sz w:val="24"/>
      <w:szCs w:val="24"/>
    </w:rPr>
  </w:style>
  <w:style w:type="paragraph" w:customStyle="1" w:styleId="Default">
    <w:name w:val="Default"/>
    <w:rsid w:val="003F1D18"/>
    <w:pPr>
      <w:autoSpaceDE w:val="0"/>
      <w:autoSpaceDN w:val="0"/>
      <w:adjustRightInd w:val="0"/>
    </w:pPr>
    <w:rPr>
      <w:rFonts w:ascii="Times New Roman" w:hAnsi="Times New Roman" w:cs="Times New Roman"/>
      <w:color w:val="000000"/>
      <w:kern w:val="0"/>
      <w:sz w:val="24"/>
      <w:szCs w:val="24"/>
      <w:lang w:val="en-GB"/>
    </w:rPr>
  </w:style>
  <w:style w:type="character" w:styleId="Hyperlink">
    <w:name w:val="Hyperlink"/>
    <w:basedOn w:val="DefaultParagraphFont"/>
    <w:uiPriority w:val="99"/>
    <w:unhideWhenUsed/>
    <w:rsid w:val="004906EF"/>
    <w:rPr>
      <w:color w:val="0000FF"/>
      <w:u w:val="single"/>
    </w:rPr>
  </w:style>
  <w:style w:type="character" w:styleId="UnresolvedMention">
    <w:name w:val="Unresolved Mention"/>
    <w:basedOn w:val="DefaultParagraphFont"/>
    <w:uiPriority w:val="99"/>
    <w:semiHidden/>
    <w:unhideWhenUsed/>
    <w:rsid w:val="00866A1C"/>
    <w:rPr>
      <w:color w:val="605E5C"/>
      <w:shd w:val="clear" w:color="auto" w:fill="E1DFDD"/>
    </w:rPr>
  </w:style>
  <w:style w:type="paragraph" w:styleId="Header">
    <w:name w:val="header"/>
    <w:basedOn w:val="Normal"/>
    <w:link w:val="HeaderChar"/>
    <w:uiPriority w:val="99"/>
    <w:unhideWhenUsed/>
    <w:rsid w:val="00753D5B"/>
    <w:pPr>
      <w:tabs>
        <w:tab w:val="center" w:pos="4153"/>
        <w:tab w:val="right" w:pos="8306"/>
      </w:tabs>
    </w:pPr>
  </w:style>
  <w:style w:type="character" w:customStyle="1" w:styleId="HeaderChar">
    <w:name w:val="Header Char"/>
    <w:basedOn w:val="DefaultParagraphFont"/>
    <w:link w:val="Header"/>
    <w:uiPriority w:val="99"/>
    <w:rsid w:val="00753D5B"/>
  </w:style>
  <w:style w:type="paragraph" w:styleId="Footer">
    <w:name w:val="footer"/>
    <w:basedOn w:val="Normal"/>
    <w:link w:val="FooterChar"/>
    <w:uiPriority w:val="99"/>
    <w:unhideWhenUsed/>
    <w:rsid w:val="00753D5B"/>
    <w:pPr>
      <w:tabs>
        <w:tab w:val="center" w:pos="4153"/>
        <w:tab w:val="right" w:pos="8306"/>
      </w:tabs>
    </w:pPr>
  </w:style>
  <w:style w:type="character" w:customStyle="1" w:styleId="FooterChar">
    <w:name w:val="Footer Char"/>
    <w:basedOn w:val="DefaultParagraphFont"/>
    <w:link w:val="Footer"/>
    <w:uiPriority w:val="99"/>
    <w:rsid w:val="00753D5B"/>
  </w:style>
  <w:style w:type="character" w:customStyle="1" w:styleId="A5">
    <w:name w:val="A5"/>
    <w:uiPriority w:val="99"/>
    <w:rsid w:val="00DF07D6"/>
    <w:rPr>
      <w:rFonts w:cs="Franklin Gothic Book"/>
      <w:color w:val="211D1E"/>
      <w:sz w:val="11"/>
      <w:szCs w:val="11"/>
    </w:rPr>
  </w:style>
  <w:style w:type="character" w:customStyle="1" w:styleId="skip">
    <w:name w:val="skip"/>
    <w:basedOn w:val="DefaultParagraphFont"/>
    <w:rsid w:val="00564CA7"/>
  </w:style>
  <w:style w:type="character" w:customStyle="1" w:styleId="apple-converted-space">
    <w:name w:val="apple-converted-space"/>
    <w:basedOn w:val="DefaultParagraphFont"/>
    <w:rsid w:val="00564CA7"/>
  </w:style>
  <w:style w:type="paragraph" w:styleId="BalloonText">
    <w:name w:val="Balloon Text"/>
    <w:basedOn w:val="Normal"/>
    <w:link w:val="BalloonTextChar"/>
    <w:uiPriority w:val="99"/>
    <w:semiHidden/>
    <w:unhideWhenUsed/>
    <w:rsid w:val="00EB2DC5"/>
    <w:rPr>
      <w:sz w:val="18"/>
      <w:szCs w:val="18"/>
    </w:rPr>
  </w:style>
  <w:style w:type="character" w:customStyle="1" w:styleId="BalloonTextChar">
    <w:name w:val="Balloon Text Char"/>
    <w:basedOn w:val="DefaultParagraphFont"/>
    <w:link w:val="BalloonText"/>
    <w:uiPriority w:val="99"/>
    <w:semiHidden/>
    <w:rsid w:val="00EB2D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127884">
      <w:bodyDiv w:val="1"/>
      <w:marLeft w:val="0"/>
      <w:marRight w:val="0"/>
      <w:marTop w:val="0"/>
      <w:marBottom w:val="0"/>
      <w:divBdr>
        <w:top w:val="none" w:sz="0" w:space="0" w:color="auto"/>
        <w:left w:val="none" w:sz="0" w:space="0" w:color="auto"/>
        <w:bottom w:val="none" w:sz="0" w:space="0" w:color="auto"/>
        <w:right w:val="none" w:sz="0" w:space="0" w:color="auto"/>
      </w:divBdr>
    </w:div>
    <w:div w:id="426192749">
      <w:bodyDiv w:val="1"/>
      <w:marLeft w:val="0"/>
      <w:marRight w:val="0"/>
      <w:marTop w:val="0"/>
      <w:marBottom w:val="0"/>
      <w:divBdr>
        <w:top w:val="none" w:sz="0" w:space="0" w:color="auto"/>
        <w:left w:val="none" w:sz="0" w:space="0" w:color="auto"/>
        <w:bottom w:val="none" w:sz="0" w:space="0" w:color="auto"/>
        <w:right w:val="none" w:sz="0" w:space="0" w:color="auto"/>
      </w:divBdr>
    </w:div>
    <w:div w:id="565535022">
      <w:bodyDiv w:val="1"/>
      <w:marLeft w:val="0"/>
      <w:marRight w:val="0"/>
      <w:marTop w:val="0"/>
      <w:marBottom w:val="0"/>
      <w:divBdr>
        <w:top w:val="none" w:sz="0" w:space="0" w:color="auto"/>
        <w:left w:val="none" w:sz="0" w:space="0" w:color="auto"/>
        <w:bottom w:val="none" w:sz="0" w:space="0" w:color="auto"/>
        <w:right w:val="none" w:sz="0" w:space="0" w:color="auto"/>
      </w:divBdr>
    </w:div>
    <w:div w:id="1110205231">
      <w:bodyDiv w:val="1"/>
      <w:marLeft w:val="0"/>
      <w:marRight w:val="0"/>
      <w:marTop w:val="0"/>
      <w:marBottom w:val="0"/>
      <w:divBdr>
        <w:top w:val="none" w:sz="0" w:space="0" w:color="auto"/>
        <w:left w:val="none" w:sz="0" w:space="0" w:color="auto"/>
        <w:bottom w:val="none" w:sz="0" w:space="0" w:color="auto"/>
        <w:right w:val="none" w:sz="0" w:space="0" w:color="auto"/>
      </w:divBdr>
    </w:div>
    <w:div w:id="1323118109">
      <w:bodyDiv w:val="1"/>
      <w:marLeft w:val="0"/>
      <w:marRight w:val="0"/>
      <w:marTop w:val="0"/>
      <w:marBottom w:val="0"/>
      <w:divBdr>
        <w:top w:val="none" w:sz="0" w:space="0" w:color="auto"/>
        <w:left w:val="none" w:sz="0" w:space="0" w:color="auto"/>
        <w:bottom w:val="none" w:sz="0" w:space="0" w:color="auto"/>
        <w:right w:val="none" w:sz="0" w:space="0" w:color="auto"/>
      </w:divBdr>
    </w:div>
    <w:div w:id="1507983983">
      <w:bodyDiv w:val="1"/>
      <w:marLeft w:val="0"/>
      <w:marRight w:val="0"/>
      <w:marTop w:val="0"/>
      <w:marBottom w:val="0"/>
      <w:divBdr>
        <w:top w:val="none" w:sz="0" w:space="0" w:color="auto"/>
        <w:left w:val="none" w:sz="0" w:space="0" w:color="auto"/>
        <w:bottom w:val="none" w:sz="0" w:space="0" w:color="auto"/>
        <w:right w:val="none" w:sz="0" w:space="0" w:color="auto"/>
      </w:divBdr>
    </w:div>
    <w:div w:id="1541235945">
      <w:bodyDiv w:val="1"/>
      <w:marLeft w:val="0"/>
      <w:marRight w:val="0"/>
      <w:marTop w:val="0"/>
      <w:marBottom w:val="0"/>
      <w:divBdr>
        <w:top w:val="none" w:sz="0" w:space="0" w:color="auto"/>
        <w:left w:val="none" w:sz="0" w:space="0" w:color="auto"/>
        <w:bottom w:val="none" w:sz="0" w:space="0" w:color="auto"/>
        <w:right w:val="none" w:sz="0" w:space="0" w:color="auto"/>
      </w:divBdr>
    </w:div>
    <w:div w:id="1784306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34ECA-E452-413C-BAC0-B45395B2A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630</Words>
  <Characters>32096</Characters>
  <Application>Microsoft Office Word</Application>
  <DocSecurity>0</DocSecurity>
  <Lines>267</Lines>
  <Paragraphs>75</Paragraphs>
  <ScaleCrop>false</ScaleCrop>
  <Company/>
  <LinksUpToDate>false</LinksUpToDate>
  <CharactersWithSpaces>3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Jianyang</dc:creator>
  <cp:keywords/>
  <dc:description/>
  <cp:lastModifiedBy>Megan Bond</cp:lastModifiedBy>
  <cp:revision>2</cp:revision>
  <dcterms:created xsi:type="dcterms:W3CDTF">2022-03-30T14:14:00Z</dcterms:created>
  <dcterms:modified xsi:type="dcterms:W3CDTF">2022-03-30T14:14:00Z</dcterms:modified>
</cp:coreProperties>
</file>